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08B2DA" w14:textId="6DCD9719" w:rsidR="006E517C" w:rsidRPr="00D53CEF" w:rsidRDefault="006E517C" w:rsidP="006E517C">
      <w:pPr>
        <w:rPr>
          <w:rFonts w:ascii="Times New Roman" w:hAnsi="Times New Roman" w:cs="Times New Roman"/>
          <w:b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szCs w:val="20"/>
          <w:lang w:eastAsia="en-GB"/>
        </w:rPr>
        <w:t xml:space="preserve">SUPPLEMENTARY </w:t>
      </w:r>
      <w:r w:rsidR="00F83B09" w:rsidRPr="00D53CEF">
        <w:rPr>
          <w:rFonts w:ascii="Times New Roman" w:hAnsi="Times New Roman" w:cs="Times New Roman"/>
          <w:b/>
          <w:szCs w:val="20"/>
          <w:lang w:eastAsia="en-GB"/>
        </w:rPr>
        <w:t>DATA</w:t>
      </w:r>
      <w:r w:rsidRPr="00D53CEF">
        <w:rPr>
          <w:rFonts w:ascii="Times New Roman" w:hAnsi="Times New Roman" w:cs="Times New Roman"/>
          <w:b/>
          <w:szCs w:val="20"/>
          <w:lang w:eastAsia="en-GB"/>
        </w:rPr>
        <w:t xml:space="preserve"> FOR:</w:t>
      </w:r>
    </w:p>
    <w:p w14:paraId="6CC22E35" w14:textId="77777777" w:rsidR="006E517C" w:rsidRPr="00D53CEF" w:rsidRDefault="006E517C" w:rsidP="006E517C">
      <w:pPr>
        <w:rPr>
          <w:rFonts w:ascii="Times New Roman" w:hAnsi="Times New Roman" w:cs="Times New Roman"/>
          <w:b/>
          <w:szCs w:val="20"/>
          <w:lang w:eastAsia="en-GB"/>
        </w:rPr>
      </w:pPr>
    </w:p>
    <w:p w14:paraId="70739F5D" w14:textId="77777777" w:rsidR="006E517C" w:rsidRPr="00D53CEF" w:rsidRDefault="006E517C" w:rsidP="006E517C">
      <w:pPr>
        <w:spacing w:line="360" w:lineRule="auto"/>
        <w:jc w:val="both"/>
        <w:rPr>
          <w:rFonts w:ascii="Times New Roman" w:eastAsia="Arial" w:hAnsi="Times New Roman" w:cs="Times New Roman"/>
          <w:bCs/>
        </w:rPr>
      </w:pPr>
      <w:r w:rsidRPr="00D53CEF">
        <w:rPr>
          <w:rFonts w:ascii="Times New Roman" w:eastAsia="Arial" w:hAnsi="Times New Roman" w:cs="Times New Roman"/>
          <w:bCs/>
          <w:color w:val="000000" w:themeColor="text1"/>
        </w:rPr>
        <w:t xml:space="preserve">Spectrum, risk factors, and outcomes of neurological and psychiatric complications of COVID-19: a </w:t>
      </w:r>
      <w:r w:rsidRPr="00D53CEF">
        <w:rPr>
          <w:rFonts w:ascii="Times New Roman" w:eastAsia="Arial" w:hAnsi="Times New Roman" w:cs="Times New Roman"/>
          <w:bCs/>
        </w:rPr>
        <w:t>UK-wide cross-sectional surveillance study</w:t>
      </w:r>
    </w:p>
    <w:p w14:paraId="1EB59338" w14:textId="77777777" w:rsidR="006E517C" w:rsidRPr="00D53CEF" w:rsidRDefault="006E517C" w:rsidP="006E517C">
      <w:pPr>
        <w:spacing w:line="360" w:lineRule="auto"/>
        <w:jc w:val="both"/>
        <w:rPr>
          <w:rFonts w:ascii="Times New Roman" w:eastAsia="Arial" w:hAnsi="Times New Roman" w:cs="Times New Roman"/>
          <w:bCs/>
        </w:rPr>
      </w:pPr>
    </w:p>
    <w:p w14:paraId="36DD9C7E" w14:textId="77777777" w:rsidR="006E517C" w:rsidRPr="00D53CEF" w:rsidRDefault="006E517C" w:rsidP="006E517C">
      <w:pPr>
        <w:spacing w:line="360" w:lineRule="auto"/>
        <w:jc w:val="both"/>
        <w:rPr>
          <w:rFonts w:ascii="Times New Roman" w:eastAsia="Arial" w:hAnsi="Times New Roman" w:cs="Times New Roman"/>
        </w:rPr>
      </w:pPr>
      <w:r w:rsidRPr="00D53CEF">
        <w:rPr>
          <w:rFonts w:ascii="Times New Roman" w:eastAsia="Arial" w:hAnsi="Times New Roman" w:cs="Times New Roman"/>
        </w:rPr>
        <w:t xml:space="preserve">Amy L Ross Russell, Marc Hardwick, </w:t>
      </w:r>
      <w:proofErr w:type="spellStart"/>
      <w:r w:rsidRPr="00D53CEF">
        <w:rPr>
          <w:rFonts w:ascii="Times New Roman" w:eastAsia="Arial" w:hAnsi="Times New Roman" w:cs="Times New Roman"/>
        </w:rPr>
        <w:t>Athavan</w:t>
      </w:r>
      <w:proofErr w:type="spellEnd"/>
      <w:r w:rsidRPr="00D53CEF">
        <w:rPr>
          <w:rFonts w:ascii="Times New Roman" w:eastAsia="Arial" w:hAnsi="Times New Roman" w:cs="Times New Roman"/>
        </w:rPr>
        <w:t xml:space="preserve"> Jeyanantham, Laura M White, Saumitro Deb, Girvan Burnside, Harriet M Joy, Craig J Smith, Thomas A Pollak, Timothy R Nicholson, Nicholas WS Davies, Hadi Manji, Ava Easton, Stephen Ray, Michael S Zandi, Jonathan P Coles, David K Menon, Aravinthan Varatharaj, Beth McCausland, Mark A Ellul, Naomi Thomas, Gerome Breen, Stephen Keddie, Michael P Lunn, John PS Burn, Graziella </w:t>
      </w:r>
      <w:proofErr w:type="spellStart"/>
      <w:r w:rsidRPr="00D53CEF">
        <w:rPr>
          <w:rFonts w:ascii="Times New Roman" w:eastAsia="Arial" w:hAnsi="Times New Roman" w:cs="Times New Roman"/>
        </w:rPr>
        <w:t>Quattrocchi</w:t>
      </w:r>
      <w:proofErr w:type="spellEnd"/>
      <w:r w:rsidRPr="00D53CEF">
        <w:rPr>
          <w:rFonts w:ascii="Times New Roman" w:eastAsia="Arial" w:hAnsi="Times New Roman" w:cs="Times New Roman"/>
        </w:rPr>
        <w:t>, Luke Dixon, Claire M Rice, George Pengas, Rustam Al-Shahi Salman, Alan Carson, Eileen M Joyce, Martin R Turner, Laura A Benjamin, Tom Solomon, Rachel Kneen, Sarah Pett, Rhys H Thomas, Benedict D Michael, Ian Galea, on behalf of the CoroNerve Studies Group</w:t>
      </w:r>
    </w:p>
    <w:p w14:paraId="6EC95CBF" w14:textId="77777777" w:rsidR="006E517C" w:rsidRPr="00D53CEF" w:rsidRDefault="006E517C" w:rsidP="006E517C">
      <w:pPr>
        <w:rPr>
          <w:rFonts w:ascii="Times New Roman" w:hAnsi="Times New Roman" w:cs="Times New Roman"/>
          <w:b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szCs w:val="20"/>
          <w:lang w:eastAsia="en-GB"/>
        </w:rPr>
        <w:br w:type="page"/>
      </w:r>
    </w:p>
    <w:p w14:paraId="1A3FE078" w14:textId="77777777" w:rsidR="00237F94" w:rsidRPr="00D53CEF" w:rsidRDefault="00237F94" w:rsidP="00237F94">
      <w:pPr>
        <w:jc w:val="both"/>
        <w:textAlignment w:val="baseline"/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bCs/>
          <w:color w:val="000000"/>
          <w:sz w:val="20"/>
          <w:szCs w:val="20"/>
          <w:lang w:val="en" w:eastAsia="en-GB"/>
        </w:rPr>
        <w:lastRenderedPageBreak/>
        <w:t>LIST OF COMORBIDITIES</w:t>
      </w: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2A35A25D" w14:textId="77777777" w:rsidR="006462EF" w:rsidRPr="00D53CEF" w:rsidRDefault="006462EF" w:rsidP="00237F94">
      <w:pPr>
        <w:jc w:val="both"/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</w:p>
    <w:p w14:paraId="1F932853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Ischaemic heart disease </w:t>
      </w:r>
    </w:p>
    <w:p w14:paraId="6B7EABA0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Heart failure or dilated cardiomyopathy  </w:t>
      </w:r>
    </w:p>
    <w:p w14:paraId="758B1128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Atrial fibrillation </w:t>
      </w:r>
    </w:p>
    <w:p w14:paraId="731E2B6E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Hypertension </w:t>
      </w:r>
    </w:p>
    <w:p w14:paraId="67751D8F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proofErr w:type="spellStart"/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Valvular</w:t>
      </w:r>
      <w:proofErr w:type="spellEnd"/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 heart disease: any type </w:t>
      </w:r>
    </w:p>
    <w:p w14:paraId="12FBE7DF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proofErr w:type="spellStart"/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Takayasu's</w:t>
      </w:r>
      <w:proofErr w:type="spellEnd"/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 disease </w:t>
      </w:r>
    </w:p>
    <w:p w14:paraId="64FAFF38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Congenital heart disease: tetralogy of </w:t>
      </w:r>
      <w:proofErr w:type="spellStart"/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Fallot</w:t>
      </w:r>
      <w:proofErr w:type="spellEnd"/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0C1E03CE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Peripheral vascular disease </w:t>
      </w:r>
    </w:p>
    <w:p w14:paraId="76849DFF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Neurodegenerative disease: any type </w:t>
      </w:r>
    </w:p>
    <w:p w14:paraId="58AE2743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Previous subdural haematoma </w:t>
      </w:r>
    </w:p>
    <w:p w14:paraId="2C251746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Epilepsy </w:t>
      </w:r>
    </w:p>
    <w:p w14:paraId="25FA9B6B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Cerebrovascular disease including previous transient ischaemic attacks </w:t>
      </w:r>
    </w:p>
    <w:p w14:paraId="1A291A2F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CNS vasculitis </w:t>
      </w:r>
    </w:p>
    <w:p w14:paraId="35DE4D66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Brain tumour </w:t>
      </w:r>
    </w:p>
    <w:p w14:paraId="2C4C111B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Multiple sclerosis </w:t>
      </w:r>
    </w:p>
    <w:p w14:paraId="7D39047C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Previous deep vein thrombosis </w:t>
      </w:r>
    </w:p>
    <w:p w14:paraId="0F6DF46C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Previous pulmonary embolism </w:t>
      </w:r>
    </w:p>
    <w:p w14:paraId="084691F4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Osteoporosis </w:t>
      </w:r>
    </w:p>
    <w:p w14:paraId="1659F265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Chronic obstructive pulmonary disease </w:t>
      </w:r>
    </w:p>
    <w:p w14:paraId="13B4BB60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Obesity related hypoventilation syndrome </w:t>
      </w:r>
    </w:p>
    <w:p w14:paraId="17850B93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Obstructive sleep apnoea </w:t>
      </w:r>
    </w:p>
    <w:p w14:paraId="6619B4A2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Bronchiectasis </w:t>
      </w:r>
    </w:p>
    <w:p w14:paraId="03338778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Asthma </w:t>
      </w:r>
    </w:p>
    <w:p w14:paraId="6AE0A72F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Pulmonary hypertension </w:t>
      </w:r>
    </w:p>
    <w:p w14:paraId="477AB6CE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Previous pulmonary tuberculosis </w:t>
      </w:r>
    </w:p>
    <w:p w14:paraId="49C3C9A3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Hypothyroidism </w:t>
      </w:r>
    </w:p>
    <w:p w14:paraId="771B5305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Chronic kidney disease: diabetic nephropathy, hypertensive, unspecified, anti-glomerular basement membrane disease, glomerulonephritis </w:t>
      </w:r>
    </w:p>
    <w:p w14:paraId="6E4CDABA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proofErr w:type="spellStart"/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Hydronephrosis</w:t>
      </w:r>
      <w:proofErr w:type="spellEnd"/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157011C7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Renal transplant </w:t>
      </w:r>
    </w:p>
    <w:p w14:paraId="0766AAAE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Polycystic kidney disease </w:t>
      </w:r>
    </w:p>
    <w:p w14:paraId="08AE8F36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CADASIL (Cerebral Autosomal Dominant </w:t>
      </w:r>
      <w:proofErr w:type="spellStart"/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Arteriopathy</w:t>
      </w:r>
      <w:proofErr w:type="spellEnd"/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 with Subcortical Infarcts and Leukoencephalopathy) </w:t>
      </w:r>
    </w:p>
    <w:p w14:paraId="2BB8AE5C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Human immunodeficiency virus </w:t>
      </w:r>
    </w:p>
    <w:p w14:paraId="6705CB8C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Latent syphilis </w:t>
      </w:r>
    </w:p>
    <w:p w14:paraId="645EA8AD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Chronic hepatitis C </w:t>
      </w:r>
    </w:p>
    <w:p w14:paraId="1E79E77E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proofErr w:type="spellStart"/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Mannan</w:t>
      </w:r>
      <w:proofErr w:type="spellEnd"/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-binding lectin deficiency </w:t>
      </w:r>
    </w:p>
    <w:p w14:paraId="45B27CCD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Previous gastric ulcer or upper GI bleed </w:t>
      </w:r>
    </w:p>
    <w:p w14:paraId="6B6AAEDE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Oesophagitis, gastritis and </w:t>
      </w:r>
      <w:proofErr w:type="spellStart"/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duodenitis</w:t>
      </w:r>
      <w:proofErr w:type="spellEnd"/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76C37826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Inflammatory bowel disease: Crohn's, ulcerative colitis, coeliac </w:t>
      </w:r>
    </w:p>
    <w:p w14:paraId="43E55399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Oesophageal stricture with dysplasia: likely active cancer </w:t>
      </w:r>
    </w:p>
    <w:p w14:paraId="4FC4EFEB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Alcoholism </w:t>
      </w:r>
    </w:p>
    <w:p w14:paraId="5134F452" w14:textId="413795E2" w:rsidR="00237F94" w:rsidRPr="00D53CEF" w:rsidRDefault="00237F94" w:rsidP="00084947">
      <w:pPr>
        <w:tabs>
          <w:tab w:val="left" w:pos="12839"/>
        </w:tabs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Type 1 and type 2 diabetes mellitus </w:t>
      </w:r>
      <w:r w:rsidR="00084947"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ab/>
      </w:r>
    </w:p>
    <w:p w14:paraId="778DC17B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Pernicious anaemia </w:t>
      </w:r>
    </w:p>
    <w:p w14:paraId="144487C5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lastRenderedPageBreak/>
        <w:t>Sickle cell disease </w:t>
      </w:r>
    </w:p>
    <w:p w14:paraId="24193C40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Any haematological malignancy </w:t>
      </w:r>
    </w:p>
    <w:p w14:paraId="7729391D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Obesity </w:t>
      </w:r>
    </w:p>
    <w:p w14:paraId="038113E3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Gout </w:t>
      </w:r>
    </w:p>
    <w:p w14:paraId="09E492CE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Rheumatoid arthritis </w:t>
      </w:r>
    </w:p>
    <w:p w14:paraId="20E0AA2D" w14:textId="77777777" w:rsidR="00237F94" w:rsidRPr="00D53CEF" w:rsidRDefault="00237F94" w:rsidP="00237F94">
      <w:pPr>
        <w:jc w:val="both"/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65ED42CF" w14:textId="77777777" w:rsidR="00237F94" w:rsidRPr="00D53CEF" w:rsidRDefault="00237F94" w:rsidP="00237F94">
      <w:pPr>
        <w:jc w:val="both"/>
        <w:textAlignment w:val="baseline"/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5A28DD75" w14:textId="77777777" w:rsidR="00237F94" w:rsidRPr="00D53CEF" w:rsidRDefault="00237F94">
      <w:pPr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br w:type="page"/>
      </w:r>
    </w:p>
    <w:p w14:paraId="205DC4C3" w14:textId="77777777" w:rsidR="00237F94" w:rsidRPr="00D53CEF" w:rsidRDefault="00237F94" w:rsidP="00237F94">
      <w:pPr>
        <w:jc w:val="both"/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bCs/>
          <w:color w:val="000000"/>
          <w:sz w:val="20"/>
          <w:szCs w:val="20"/>
          <w:lang w:val="en" w:eastAsia="en-GB"/>
        </w:rPr>
        <w:lastRenderedPageBreak/>
        <w:t>LIST OF NON-NEUROLOGICAL THROMBOTIC EVENTS</w:t>
      </w: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66A2892C" w14:textId="77777777" w:rsidR="006462EF" w:rsidRPr="00D53CEF" w:rsidRDefault="006462EF" w:rsidP="00237F94">
      <w:pPr>
        <w:jc w:val="both"/>
        <w:textAlignment w:val="baseline"/>
        <w:rPr>
          <w:rFonts w:ascii="Times New Roman" w:hAnsi="Times New Roman" w:cs="Times New Roman"/>
          <w:color w:val="000000"/>
          <w:sz w:val="20"/>
          <w:szCs w:val="20"/>
          <w:lang w:val="en" w:eastAsia="en-GB"/>
        </w:rPr>
      </w:pPr>
    </w:p>
    <w:p w14:paraId="485228A2" w14:textId="77777777" w:rsidR="00237F94" w:rsidRPr="00D53CEF" w:rsidRDefault="00237F94" w:rsidP="00237F94">
      <w:pPr>
        <w:jc w:val="both"/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val="en" w:eastAsia="en-GB"/>
        </w:rPr>
        <w:t>Pulmonary embolism  </w:t>
      </w: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12EDA6BF" w14:textId="77777777" w:rsidR="00237F94" w:rsidRPr="00D53CEF" w:rsidRDefault="00237F94" w:rsidP="00237F94">
      <w:pPr>
        <w:jc w:val="both"/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val="en" w:eastAsia="en-GB"/>
        </w:rPr>
        <w:t>Deep vein thrombosis </w:t>
      </w: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4222A356" w14:textId="77777777" w:rsidR="00237F94" w:rsidRPr="00D53CEF" w:rsidRDefault="00237F94" w:rsidP="00237F94">
      <w:pPr>
        <w:jc w:val="both"/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val="en" w:eastAsia="en-GB"/>
        </w:rPr>
        <w:t>Left ventricular thrombus  </w:t>
      </w: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45E0EBB0" w14:textId="77777777" w:rsidR="00237F94" w:rsidRPr="00D53CEF" w:rsidRDefault="00237F94" w:rsidP="00237F94">
      <w:pPr>
        <w:jc w:val="both"/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val="en" w:eastAsia="en-GB"/>
        </w:rPr>
        <w:t>Myocardial infarction </w:t>
      </w: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60BEA9C9" w14:textId="77777777" w:rsidR="00237F94" w:rsidRPr="00D53CEF" w:rsidRDefault="00237F94" w:rsidP="00237F94">
      <w:pPr>
        <w:jc w:val="both"/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val="en" w:eastAsia="en-GB"/>
        </w:rPr>
        <w:t>Renal artery thrombus  </w:t>
      </w: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0D845E9C" w14:textId="77777777" w:rsidR="00237F94" w:rsidRPr="00D53CEF" w:rsidRDefault="00237F94" w:rsidP="00237F94">
      <w:pPr>
        <w:jc w:val="both"/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val="en" w:eastAsia="en-GB"/>
        </w:rPr>
        <w:t>Right axillary vein thrombus  </w:t>
      </w: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2A2E514D" w14:textId="77777777" w:rsidR="00237F94" w:rsidRPr="00D53CEF" w:rsidRDefault="00237F94" w:rsidP="00237F94">
      <w:pPr>
        <w:jc w:val="both"/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val="en" w:eastAsia="en-GB"/>
        </w:rPr>
        <w:t>Jugular vein thrombosis</w:t>
      </w: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4DF1CD84" w14:textId="77777777" w:rsidR="00237F94" w:rsidRPr="00D53CEF" w:rsidRDefault="00237F94" w:rsidP="00237F94">
      <w:pPr>
        <w:jc w:val="both"/>
        <w:textAlignment w:val="baseline"/>
        <w:rPr>
          <w:rFonts w:ascii="Times New Roman" w:hAnsi="Times New Roman" w:cs="Times New Roman"/>
          <w:color w:val="000000"/>
          <w:sz w:val="20"/>
          <w:szCs w:val="20"/>
          <w:lang w:val="en"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val="en" w:eastAsia="en-GB"/>
        </w:rPr>
        <w:t>Disseminated intravascular coagulation </w:t>
      </w:r>
    </w:p>
    <w:p w14:paraId="506612ED" w14:textId="77777777" w:rsidR="00237F94" w:rsidRPr="00D53CEF" w:rsidRDefault="00237F94">
      <w:pPr>
        <w:rPr>
          <w:rFonts w:ascii="Times New Roman" w:hAnsi="Times New Roman" w:cs="Times New Roman"/>
          <w:color w:val="000000"/>
          <w:sz w:val="20"/>
          <w:szCs w:val="20"/>
          <w:lang w:val="en"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val="en" w:eastAsia="en-GB"/>
        </w:rPr>
        <w:br w:type="page"/>
      </w:r>
    </w:p>
    <w:p w14:paraId="76F0DCFE" w14:textId="77777777" w:rsidR="00237F94" w:rsidRPr="00D53CEF" w:rsidRDefault="00237F94" w:rsidP="00237F94">
      <w:pPr>
        <w:jc w:val="both"/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</w:p>
    <w:p w14:paraId="115B06BE" w14:textId="212A0C6D" w:rsidR="00237F94" w:rsidRPr="00D53CEF" w:rsidRDefault="006462EF" w:rsidP="00237F94">
      <w:pPr>
        <w:jc w:val="both"/>
        <w:textAlignment w:val="baseline"/>
        <w:rPr>
          <w:rFonts w:ascii="Times New Roman" w:hAnsi="Times New Roman" w:cs="Times New Roman"/>
          <w:color w:val="000000"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bCs/>
          <w:color w:val="000000"/>
          <w:szCs w:val="20"/>
          <w:lang w:val="en" w:eastAsia="en-GB"/>
        </w:rPr>
        <w:t>SUPPLEMENTARY TABLES</w:t>
      </w:r>
      <w:r w:rsidRPr="00D53CEF">
        <w:rPr>
          <w:rFonts w:ascii="Times New Roman" w:hAnsi="Times New Roman" w:cs="Times New Roman"/>
          <w:color w:val="000000"/>
          <w:szCs w:val="20"/>
          <w:lang w:eastAsia="en-GB"/>
        </w:rPr>
        <w:t> </w:t>
      </w:r>
    </w:p>
    <w:p w14:paraId="652B678B" w14:textId="77777777" w:rsidR="006462EF" w:rsidRPr="00D53CEF" w:rsidRDefault="006462EF" w:rsidP="00237F94">
      <w:pPr>
        <w:jc w:val="both"/>
        <w:textAlignment w:val="baseline"/>
        <w:rPr>
          <w:rFonts w:ascii="Times New Roman" w:hAnsi="Times New Roman" w:cs="Times New Roman"/>
          <w:color w:val="000000"/>
          <w:szCs w:val="20"/>
          <w:lang w:eastAsia="en-GB"/>
        </w:rPr>
      </w:pPr>
    </w:p>
    <w:p w14:paraId="6C1E7446" w14:textId="77777777" w:rsidR="00237F94" w:rsidRPr="00D53CEF" w:rsidRDefault="00237F94" w:rsidP="00237F94">
      <w:pPr>
        <w:jc w:val="both"/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</w:p>
    <w:tbl>
      <w:tblPr>
        <w:tblW w:w="151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5"/>
        <w:gridCol w:w="5849"/>
        <w:gridCol w:w="1337"/>
        <w:gridCol w:w="3969"/>
      </w:tblGrid>
      <w:tr w:rsidR="006462EF" w:rsidRPr="00D53CEF" w14:paraId="12EE45BB" w14:textId="77777777" w:rsidTr="00E80E9C">
        <w:trPr>
          <w:trHeight w:val="288"/>
        </w:trPr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5F85AF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Diagnostic group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49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9865E9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Specific diagnosis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37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8A8598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Number of cases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69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33EBE9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Reference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462EF" w:rsidRPr="00D53CEF" w14:paraId="796045F0" w14:textId="77777777" w:rsidTr="00E80E9C">
        <w:trPr>
          <w:trHeight w:val="288"/>
        </w:trPr>
        <w:tc>
          <w:tcPr>
            <w:tcW w:w="4005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37FD44" w14:textId="006A4BCB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entral inflammatory - Demyelination/leukoencephalopathy </w:t>
            </w:r>
          </w:p>
        </w:tc>
        <w:tc>
          <w:tcPr>
            <w:tcW w:w="584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FBF9B0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CNS inflammatory </w:t>
            </w:r>
            <w:proofErr w:type="spellStart"/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vasculopathy</w:t>
            </w:r>
            <w:proofErr w:type="spellEnd"/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with </w:t>
            </w:r>
            <w:proofErr w:type="spellStart"/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ntimyelin</w:t>
            </w:r>
            <w:proofErr w:type="spellEnd"/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oligodendrocyte glycoprotein antibodies </w:t>
            </w:r>
          </w:p>
        </w:tc>
        <w:tc>
          <w:tcPr>
            <w:tcW w:w="133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A6A291" w14:textId="6F7BFF2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6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B74F0C" w14:textId="572C94BC" w:rsidR="00237F94" w:rsidRPr="00D53CEF" w:rsidRDefault="002D4CB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hyperlink r:id="rId8" w:history="1">
              <w:r w:rsidR="00125628" w:rsidRPr="00D53CEF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eastAsia="en-GB"/>
                </w:rPr>
                <w:t>https://doi.org/10.1212/NXI.0000000000000813</w:t>
              </w:r>
            </w:hyperlink>
          </w:p>
        </w:tc>
      </w:tr>
      <w:tr w:rsidR="006462EF" w:rsidRPr="00D53CEF" w14:paraId="444C6E1A" w14:textId="77777777" w:rsidTr="00E80E9C">
        <w:trPr>
          <w:trHeight w:val="288"/>
        </w:trPr>
        <w:tc>
          <w:tcPr>
            <w:tcW w:w="4005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B1EF18" w14:textId="27EEA0E6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entral inflammatory - Demyelination/leukoencephalopathy </w:t>
            </w:r>
          </w:p>
        </w:tc>
        <w:tc>
          <w:tcPr>
            <w:tcW w:w="584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2E2D6F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Acute disseminated encephalomyelitis with corpus </w:t>
            </w:r>
            <w:proofErr w:type="spellStart"/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allosal</w:t>
            </w:r>
            <w:proofErr w:type="spellEnd"/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haemorrhage </w:t>
            </w:r>
          </w:p>
        </w:tc>
        <w:tc>
          <w:tcPr>
            <w:tcW w:w="133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91BA43" w14:textId="02F876A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6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A38C5B" w14:textId="3E5C8D6C" w:rsidR="00237F94" w:rsidRPr="00D53CEF" w:rsidRDefault="002D4CB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hyperlink r:id="rId9" w:history="1">
              <w:r w:rsidR="00125628" w:rsidRPr="00D53CEF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eastAsia="en-GB"/>
                </w:rPr>
                <w:t>https://doi.org/10.1212/WNL.0000000000011001</w:t>
              </w:r>
            </w:hyperlink>
          </w:p>
        </w:tc>
      </w:tr>
      <w:tr w:rsidR="00E80E9C" w:rsidRPr="00D53CEF" w14:paraId="2BC87C54" w14:textId="77777777" w:rsidTr="00E80E9C">
        <w:trPr>
          <w:trHeight w:val="288"/>
        </w:trPr>
        <w:tc>
          <w:tcPr>
            <w:tcW w:w="4005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1E7A9CA" w14:textId="09E6F810" w:rsidR="00E80E9C" w:rsidRPr="00D53CEF" w:rsidRDefault="00E80E9C" w:rsidP="00E80E9C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entral inflammatory - 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Encephalitis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4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F6979BB" w14:textId="37272FB0" w:rsidR="00E80E9C" w:rsidRPr="00D53CEF" w:rsidRDefault="00E80E9C" w:rsidP="00E80E9C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E</w:t>
            </w:r>
            <w:r w:rsidRPr="00E80E9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cephalitis, with positive CSF PCR for SARS CoV-2</w:t>
            </w:r>
          </w:p>
        </w:tc>
        <w:tc>
          <w:tcPr>
            <w:tcW w:w="133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6FE27D" w14:textId="14FB9B20" w:rsidR="00E80E9C" w:rsidRPr="00D53CEF" w:rsidRDefault="00E80E9C" w:rsidP="00E80E9C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6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B5089F0" w14:textId="755D3D0A" w:rsidR="00E80E9C" w:rsidRDefault="00E80E9C" w:rsidP="00E80E9C">
            <w:pPr>
              <w:textAlignment w:val="baseline"/>
            </w:pPr>
            <w:hyperlink r:id="rId10" w:history="1">
              <w:r w:rsidRPr="002C0EC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doi.org/10.1016/j.jstrokecerebrovasdis.2021.105915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80E9C" w:rsidRPr="00D53CEF" w14:paraId="66F1026A" w14:textId="77777777" w:rsidTr="00E80E9C">
        <w:trPr>
          <w:trHeight w:val="288"/>
        </w:trPr>
        <w:tc>
          <w:tcPr>
            <w:tcW w:w="4005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D93685" w14:textId="5D949EB9" w:rsidR="00E80E9C" w:rsidRPr="00D53CEF" w:rsidRDefault="00E80E9C" w:rsidP="00E80E9C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entral inflammatory - Vasculitis </w:t>
            </w:r>
          </w:p>
        </w:tc>
        <w:tc>
          <w:tcPr>
            <w:tcW w:w="584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0D517B" w14:textId="77777777" w:rsidR="00E80E9C" w:rsidRPr="00D53CEF" w:rsidRDefault="00E80E9C" w:rsidP="00E80E9C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Intracranial vasculitis </w:t>
            </w:r>
          </w:p>
        </w:tc>
        <w:tc>
          <w:tcPr>
            <w:tcW w:w="133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FB81E7" w14:textId="10ECA556" w:rsidR="00E80E9C" w:rsidRPr="00D53CEF" w:rsidRDefault="00E80E9C" w:rsidP="00E80E9C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6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B32076" w14:textId="46A00877" w:rsidR="00E80E9C" w:rsidRPr="00D53CEF" w:rsidRDefault="00E80E9C" w:rsidP="00E80E9C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hyperlink r:id="rId11" w:history="1">
              <w:r w:rsidRPr="00D53CEF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eastAsia="en-GB"/>
                </w:rPr>
                <w:t>https://dx.doi.org/10.1136/jnnp-2020-324291</w:t>
              </w:r>
            </w:hyperlink>
          </w:p>
        </w:tc>
      </w:tr>
      <w:tr w:rsidR="00E80E9C" w:rsidRPr="00D53CEF" w14:paraId="4C56ECE2" w14:textId="77777777" w:rsidTr="00E80E9C">
        <w:trPr>
          <w:trHeight w:val="288"/>
        </w:trPr>
        <w:tc>
          <w:tcPr>
            <w:tcW w:w="4005" w:type="dxa"/>
            <w:tcBorders>
              <w:top w:val="outset" w:sz="6" w:space="0" w:color="auto"/>
              <w:left w:val="single" w:sz="6" w:space="0" w:color="000000"/>
              <w:bottom w:val="outset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B8C5DB" w14:textId="5064A105" w:rsidR="00E80E9C" w:rsidRPr="00D53CEF" w:rsidRDefault="00E80E9C" w:rsidP="00E80E9C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eripheral nerve - Inflammatory </w:t>
            </w:r>
          </w:p>
        </w:tc>
        <w:tc>
          <w:tcPr>
            <w:tcW w:w="58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8B5786" w14:textId="77777777" w:rsidR="00E80E9C" w:rsidRPr="00D53CEF" w:rsidRDefault="00E80E9C" w:rsidP="00E80E9C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uillain-Barre syndrome </w:t>
            </w:r>
          </w:p>
        </w:tc>
        <w:tc>
          <w:tcPr>
            <w:tcW w:w="1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A977FC" w14:textId="618F7E5A" w:rsidR="00E80E9C" w:rsidRPr="00D53CEF" w:rsidRDefault="00E80E9C" w:rsidP="00E80E9C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9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6CE340" w14:textId="65743717" w:rsidR="00E80E9C" w:rsidRPr="00D53CEF" w:rsidRDefault="00E80E9C" w:rsidP="00E80E9C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hyperlink r:id="rId12" w:history="1">
              <w:r w:rsidRPr="00D53CEF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eastAsia="en-GB"/>
                </w:rPr>
                <w:t>https://doi.org/10.1101/2020.07.24.20161471</w:t>
              </w:r>
            </w:hyperlink>
          </w:p>
        </w:tc>
      </w:tr>
    </w:tbl>
    <w:p w14:paraId="3FDB1B82" w14:textId="77777777" w:rsidR="006462EF" w:rsidRPr="00D53CEF" w:rsidRDefault="006462EF" w:rsidP="00237F94">
      <w:pPr>
        <w:textAlignment w:val="baseline"/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3DCA83C0" w14:textId="1428B760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>Supplementary Table 1. </w:t>
      </w: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C</w:t>
      </w:r>
      <w:r w:rsidRPr="00D53CEF">
        <w:rPr>
          <w:rFonts w:ascii="Times New Roman" w:hAnsi="Times New Roman" w:cs="Times New Roman"/>
          <w:sz w:val="20"/>
          <w:szCs w:val="20"/>
          <w:lang w:eastAsia="en-GB"/>
        </w:rPr>
        <w:t>ases included in this study which have been published elsewhere. </w:t>
      </w:r>
      <w:bookmarkStart w:id="0" w:name="_GoBack"/>
      <w:bookmarkEnd w:id="0"/>
    </w:p>
    <w:p w14:paraId="1D2D3AF0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</w:pPr>
    </w:p>
    <w:p w14:paraId="6B3AC906" w14:textId="77777777" w:rsidR="00237F94" w:rsidRPr="00D53CEF" w:rsidRDefault="00237F94" w:rsidP="00237F94">
      <w:pPr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</w:pPr>
      <w:r w:rsidRPr="00D53CEF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  <w:br w:type="page"/>
      </w:r>
    </w:p>
    <w:p w14:paraId="522D9D21" w14:textId="77777777" w:rsidR="00237F94" w:rsidRPr="00D53CEF" w:rsidRDefault="00237F94" w:rsidP="00237F94">
      <w:pPr>
        <w:jc w:val="both"/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</w:p>
    <w:tbl>
      <w:tblPr>
        <w:tblW w:w="313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6"/>
        <w:gridCol w:w="1170"/>
      </w:tblGrid>
      <w:tr w:rsidR="00237F94" w:rsidRPr="00D53CEF" w14:paraId="761D8D05" w14:textId="77777777" w:rsidTr="00125628">
        <w:trPr>
          <w:trHeight w:val="300"/>
        </w:trPr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F1E41D" w14:textId="08FE3FF3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Symptom</w:t>
            </w:r>
          </w:p>
        </w:tc>
        <w:tc>
          <w:tcPr>
            <w:tcW w:w="1170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C9004D" w14:textId="1CE7F6A4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  <w:r w:rsidRPr="00D53CEF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:lang w:eastAsia="en-GB"/>
              </w:rPr>
              <w:t> (%)</w:t>
            </w:r>
          </w:p>
        </w:tc>
      </w:tr>
      <w:tr w:rsidR="00237F94" w:rsidRPr="00D53CEF" w14:paraId="236847F3" w14:textId="77777777" w:rsidTr="00125628">
        <w:trPr>
          <w:trHeight w:val="288"/>
        </w:trPr>
        <w:tc>
          <w:tcPr>
            <w:tcW w:w="1966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B7ED2E" w14:textId="09EDAF3F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12DAFF" w14:textId="7E68CA2A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39 (67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237F94" w:rsidRPr="00D53CEF" w14:paraId="6E76B6EF" w14:textId="77777777" w:rsidTr="00125628">
        <w:trPr>
          <w:trHeight w:val="288"/>
        </w:trPr>
        <w:tc>
          <w:tcPr>
            <w:tcW w:w="1966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9CEA8C" w14:textId="1520BC00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ev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DF02AF" w14:textId="23D90087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72 (73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237F94" w:rsidRPr="00D53CEF" w14:paraId="37EFD195" w14:textId="77777777" w:rsidTr="00125628">
        <w:trPr>
          <w:trHeight w:val="288"/>
        </w:trPr>
        <w:tc>
          <w:tcPr>
            <w:tcW w:w="1966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54D3FA" w14:textId="56F5FB2E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hinorrhoea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55000D" w14:textId="35B20022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4 (13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237F94" w:rsidRPr="00D53CEF" w14:paraId="7D55B7FF" w14:textId="77777777" w:rsidTr="00125628">
        <w:trPr>
          <w:trHeight w:val="288"/>
        </w:trPr>
        <w:tc>
          <w:tcPr>
            <w:tcW w:w="1966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481953" w14:textId="08BBEBD3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ore throat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00309D" w14:textId="2C52BE78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8 (11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237F94" w:rsidRPr="00D53CEF" w14:paraId="35B70C66" w14:textId="77777777" w:rsidTr="00125628">
        <w:trPr>
          <w:trHeight w:val="288"/>
        </w:trPr>
        <w:tc>
          <w:tcPr>
            <w:tcW w:w="1966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809DFB" w14:textId="7D61B9A3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eadache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399933" w14:textId="291B9D53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7 (22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237F94" w:rsidRPr="00D53CEF" w14:paraId="15A2E995" w14:textId="77777777" w:rsidTr="00125628">
        <w:trPr>
          <w:trHeight w:val="288"/>
        </w:trPr>
        <w:tc>
          <w:tcPr>
            <w:tcW w:w="1966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637AD9" w14:textId="236F3D6A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nosmia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6CAFD8" w14:textId="7D93D130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5 (13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237F94" w:rsidRPr="00D53CEF" w14:paraId="6BBC7E0F" w14:textId="77777777" w:rsidTr="00125628">
        <w:trPr>
          <w:trHeight w:val="288"/>
        </w:trPr>
        <w:tc>
          <w:tcPr>
            <w:tcW w:w="1966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E7B320" w14:textId="2ACD1BCB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ss of taste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CF9CBB" w14:textId="19B0103E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2 (10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237F94" w:rsidRPr="00D53CEF" w14:paraId="5EB6313B" w14:textId="77777777" w:rsidTr="00125628">
        <w:trPr>
          <w:trHeight w:val="288"/>
        </w:trPr>
        <w:tc>
          <w:tcPr>
            <w:tcW w:w="1966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3CF445" w14:textId="126BD7AB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hest pa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73C76A" w14:textId="4E3D76FD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0 (11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237F94" w:rsidRPr="00D53CEF" w14:paraId="3003DD78" w14:textId="77777777" w:rsidTr="00125628">
        <w:trPr>
          <w:trHeight w:val="288"/>
        </w:trPr>
        <w:tc>
          <w:tcPr>
            <w:tcW w:w="1966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8B8ADD" w14:textId="270AA6C5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heeze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5AFF61" w14:textId="5EACABC1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6 (14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237F94" w:rsidRPr="00D53CEF" w14:paraId="61EB2C17" w14:textId="77777777" w:rsidTr="00125628">
        <w:trPr>
          <w:trHeight w:val="288"/>
        </w:trPr>
        <w:tc>
          <w:tcPr>
            <w:tcW w:w="1966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540509" w14:textId="2146034D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hortness of breath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51E5D6" w14:textId="15F961F0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34 (61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237F94" w:rsidRPr="00D53CEF" w14:paraId="0029E045" w14:textId="77777777" w:rsidTr="00125628">
        <w:trPr>
          <w:trHeight w:val="288"/>
        </w:trPr>
        <w:tc>
          <w:tcPr>
            <w:tcW w:w="1966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07572F" w14:textId="1B2EFA2C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ethargy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A85DF9" w14:textId="7440367C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24 (68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237F94" w:rsidRPr="00D53CEF" w14:paraId="6EFED6F7" w14:textId="77777777" w:rsidTr="00125628">
        <w:trPr>
          <w:trHeight w:val="288"/>
        </w:trPr>
        <w:tc>
          <w:tcPr>
            <w:tcW w:w="1966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8D5D21" w14:textId="5E771E58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rthralgia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3A9F53" w14:textId="1AD3F402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3 (10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237F94" w:rsidRPr="00D53CEF" w14:paraId="16BDEA3D" w14:textId="77777777" w:rsidTr="00125628">
        <w:trPr>
          <w:trHeight w:val="288"/>
        </w:trPr>
        <w:tc>
          <w:tcPr>
            <w:tcW w:w="1966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89BB31" w14:textId="5044A2A1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yalgia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DF0B35" w14:textId="741FD347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2 (27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237F94" w:rsidRPr="00D53CEF" w14:paraId="466F550E" w14:textId="77777777" w:rsidTr="00125628">
        <w:trPr>
          <w:trHeight w:val="288"/>
        </w:trPr>
        <w:tc>
          <w:tcPr>
            <w:tcW w:w="1966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CFF4EA" w14:textId="03F92E01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F364D0" w14:textId="09667C5C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4 (18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237F94" w:rsidRPr="00D53CEF" w14:paraId="78CD46D9" w14:textId="77777777" w:rsidTr="00125628">
        <w:trPr>
          <w:trHeight w:val="288"/>
        </w:trPr>
        <w:tc>
          <w:tcPr>
            <w:tcW w:w="1966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1EDD97" w14:textId="3BBD9E67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27CC17" w14:textId="7472AC1B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4 (13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237F94" w:rsidRPr="00D53CEF" w14:paraId="2928CA4B" w14:textId="77777777" w:rsidTr="00125628">
        <w:trPr>
          <w:trHeight w:val="288"/>
        </w:trPr>
        <w:tc>
          <w:tcPr>
            <w:tcW w:w="1966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23F162" w14:textId="6E418E14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Vomiting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F034DC" w14:textId="63F48249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3 (12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237F94" w:rsidRPr="00D53CEF" w14:paraId="6D5FF7F7" w14:textId="77777777" w:rsidTr="00125628">
        <w:trPr>
          <w:trHeight w:val="288"/>
        </w:trPr>
        <w:tc>
          <w:tcPr>
            <w:tcW w:w="1966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E56814" w14:textId="36370F73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D69006" w14:textId="79587BF3" w:rsidR="00237F94" w:rsidRPr="00D53CEF" w:rsidRDefault="00237F94" w:rsidP="00125628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7 (21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</w:tbl>
    <w:p w14:paraId="15B8AB01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68850AF8" w14:textId="0D1B7F62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>Supplementary Tab</w:t>
      </w:r>
      <w:r w:rsidR="00724120"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le 2</w:t>
      </w:r>
      <w:r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. </w:t>
      </w:r>
      <w:r w:rsidRPr="00D53CEF">
        <w:rPr>
          <w:rFonts w:ascii="Times New Roman" w:hAnsi="Times New Roman" w:cs="Times New Roman"/>
          <w:sz w:val="20"/>
          <w:szCs w:val="20"/>
          <w:lang w:eastAsia="en-GB"/>
        </w:rPr>
        <w:t>Reported non-neurological symptoms in all patients.  </w:t>
      </w:r>
    </w:p>
    <w:p w14:paraId="5302C27B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70C0"/>
          <w:sz w:val="20"/>
          <w:szCs w:val="20"/>
          <w:lang w:eastAsia="en-GB"/>
        </w:rPr>
        <w:t> </w:t>
      </w:r>
    </w:p>
    <w:p w14:paraId="2BEBC239" w14:textId="77777777" w:rsidR="00237F94" w:rsidRPr="00D53CEF" w:rsidRDefault="00237F94">
      <w:pPr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</w:pPr>
      <w:r w:rsidRPr="00D53CEF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  <w:br w:type="page"/>
      </w:r>
    </w:p>
    <w:p w14:paraId="0E86E0DF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</w:p>
    <w:tbl>
      <w:tblPr>
        <w:tblW w:w="9455" w:type="dxa"/>
        <w:tblInd w:w="-10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3"/>
        <w:gridCol w:w="1275"/>
        <w:gridCol w:w="993"/>
        <w:gridCol w:w="1701"/>
        <w:gridCol w:w="1701"/>
        <w:gridCol w:w="992"/>
      </w:tblGrid>
      <w:tr w:rsidR="008F0120" w:rsidRPr="00D53CEF" w14:paraId="30563299" w14:textId="77777777" w:rsidTr="005B6E85">
        <w:trPr>
          <w:trHeight w:val="340"/>
        </w:trPr>
        <w:tc>
          <w:tcPr>
            <w:tcW w:w="50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D8E85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20"/>
                <w:lang w:eastAsia="en-GB"/>
              </w:rPr>
              <w:t>Cerebrovascular cases (n=131)</w:t>
            </w:r>
            <w:r w:rsidRPr="00D53CEF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17767" w14:textId="790F87AF" w:rsidR="00237F94" w:rsidRPr="00D53CEF" w:rsidRDefault="00237F94" w:rsidP="00F83B09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20"/>
                <w:lang w:eastAsia="en-GB"/>
              </w:rPr>
              <w:t>&lt;60</w:t>
            </w:r>
            <w:r w:rsidR="008F0120" w:rsidRPr="00D53CEF">
              <w:rPr>
                <w:rFonts w:ascii="Times New Roman" w:hAnsi="Times New Roman" w:cs="Times New Roman"/>
                <w:b/>
                <w:bCs/>
                <w:sz w:val="16"/>
                <w:szCs w:val="20"/>
                <w:lang w:eastAsia="en-GB"/>
              </w:rPr>
              <w:t xml:space="preserve"> </w:t>
            </w: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20"/>
                <w:lang w:eastAsia="en-GB"/>
              </w:rPr>
              <w:t>year</w:t>
            </w:r>
            <w:r w:rsidR="008F0120" w:rsidRPr="00D53CEF">
              <w:rPr>
                <w:rFonts w:ascii="Times New Roman" w:hAnsi="Times New Roman" w:cs="Times New Roman"/>
                <w:b/>
                <w:bCs/>
                <w:sz w:val="16"/>
                <w:szCs w:val="20"/>
                <w:lang w:eastAsia="en-GB"/>
              </w:rPr>
              <w:t>s</w:t>
            </w: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20"/>
                <w:lang w:eastAsia="en-GB"/>
              </w:rPr>
              <w:t xml:space="preserve"> (n=3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46782" w14:textId="63D5430D" w:rsidR="00237F94" w:rsidRPr="00D53CEF" w:rsidRDefault="00237F94" w:rsidP="00F83B09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20"/>
                <w:lang w:eastAsia="en-GB"/>
              </w:rPr>
              <w:t>≥ 60 years</w:t>
            </w:r>
            <w:r w:rsidRPr="00D53CEF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 </w:t>
            </w: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20"/>
                <w:lang w:eastAsia="en-GB"/>
              </w:rPr>
              <w:t>(n=9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3C695" w14:textId="7C0A2CBF" w:rsidR="00237F94" w:rsidRPr="00D53CEF" w:rsidRDefault="00F83B09" w:rsidP="00F83B09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20"/>
                <w:lang w:eastAsia="en-GB"/>
              </w:rPr>
              <w:t>p</w:t>
            </w:r>
            <w:r w:rsidR="00237F94" w:rsidRPr="00D53CEF">
              <w:rPr>
                <w:rFonts w:ascii="Times New Roman" w:hAnsi="Times New Roman" w:cs="Times New Roman"/>
                <w:b/>
                <w:bCs/>
                <w:sz w:val="16"/>
                <w:szCs w:val="20"/>
                <w:lang w:eastAsia="en-GB"/>
              </w:rPr>
              <w:t xml:space="preserve"> value</w:t>
            </w:r>
          </w:p>
        </w:tc>
      </w:tr>
      <w:tr w:rsidR="008F0120" w:rsidRPr="00D53CEF" w14:paraId="7DAE3503" w14:textId="77777777" w:rsidTr="005B6E85">
        <w:trPr>
          <w:trHeight w:val="340"/>
        </w:trPr>
        <w:tc>
          <w:tcPr>
            <w:tcW w:w="27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DFE3C8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emale sex, N (%)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326572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6A8E93" w14:textId="3A1ACC7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2 (3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EC4DCE" w14:textId="3123962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9 (4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71BEB6" w14:textId="3D4324BD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8F0120" w:rsidRPr="00D53CEF" w14:paraId="5624EE07" w14:textId="77777777" w:rsidTr="005B6E85">
        <w:trPr>
          <w:trHeight w:val="340"/>
        </w:trPr>
        <w:tc>
          <w:tcPr>
            <w:tcW w:w="506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183A03" w14:textId="4D1DD109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Onset relative to respi</w:t>
            </w:r>
            <w:r w:rsidR="00125628"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atory symptoms, median (IQR)  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(n=130)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661C7" w14:textId="53E53BB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0 (0-18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91DD37" w14:textId="1C30487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 (-7 – 7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E08397" w14:textId="0358386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&lt;0·001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</w:tr>
      <w:tr w:rsidR="008F0120" w:rsidRPr="00D53CEF" w14:paraId="62B7191B" w14:textId="77777777" w:rsidTr="005B6E85">
        <w:trPr>
          <w:trHeight w:val="340"/>
        </w:trPr>
        <w:tc>
          <w:tcPr>
            <w:tcW w:w="40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CC68E5" w14:textId="268B05BB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t least one co-morbidity increasing</w:t>
            </w:r>
            <w:r w:rsidR="00125628"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stroke risk, N (%) 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E0F7AC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8A838F" w14:textId="6A77711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6 (67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E5EB60" w14:textId="033B9F9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7 (88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83A753" w14:textId="2165F17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·016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</w:tr>
      <w:tr w:rsidR="008F0120" w:rsidRPr="00D53CEF" w14:paraId="2C2D6268" w14:textId="77777777" w:rsidTr="005B6E85">
        <w:trPr>
          <w:trHeight w:val="340"/>
        </w:trPr>
        <w:tc>
          <w:tcPr>
            <w:tcW w:w="2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4B07B0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ICU admission, N (%) 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72AD79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75E030" w14:textId="5EEE4AD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4 (41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265420" w14:textId="76BAD3D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5 (16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761C6C" w14:textId="785D5A2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·002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</w:tr>
      <w:tr w:rsidR="008F0120" w:rsidRPr="00D53CEF" w14:paraId="5727A97B" w14:textId="77777777" w:rsidTr="005B6E85">
        <w:trPr>
          <w:trHeight w:val="340"/>
        </w:trPr>
        <w:tc>
          <w:tcPr>
            <w:tcW w:w="2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43709C" w14:textId="4443EE7B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on-CNS thrombotic event, N (%) 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177FA4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 </w:t>
            </w:r>
          </w:p>
          <w:p w14:paraId="7288A7A4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B3C157" w14:textId="7291BBF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 (18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8C4D65" w14:textId="3058B15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 (8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40280B" w14:textId="5597ED0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8F0120" w:rsidRPr="00D53CEF" w14:paraId="2ED1DEED" w14:textId="77777777" w:rsidTr="005B6E85">
        <w:trPr>
          <w:trHeight w:val="340"/>
        </w:trPr>
        <w:tc>
          <w:tcPr>
            <w:tcW w:w="27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9DB265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dmission bloods, median (IQR) 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D196F1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RP (n=124)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989BFA" w14:textId="15987ACA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3 (11-198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A4AC65" w14:textId="15AB475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1 (6-114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769229" w14:textId="66DC91A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8F0120" w:rsidRPr="00D53CEF" w14:paraId="546CA059" w14:textId="77777777" w:rsidTr="005B6E85">
        <w:trPr>
          <w:trHeight w:val="340"/>
        </w:trPr>
        <w:tc>
          <w:tcPr>
            <w:tcW w:w="27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61EE22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F9657D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Platelets (n=129)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B77621" w14:textId="36CD4EB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45 (175-322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3BA46E" w14:textId="7D52D85D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1 (174-304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200500" w14:textId="6E4365F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8F0120" w:rsidRPr="00D53CEF" w14:paraId="7B9B317C" w14:textId="77777777" w:rsidTr="005B6E85">
        <w:trPr>
          <w:trHeight w:val="340"/>
        </w:trPr>
        <w:tc>
          <w:tcPr>
            <w:tcW w:w="2793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505DE2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2E81FE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Lymphocytes (n=129)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3DAD69" w14:textId="2AAB8A1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 (0·8-1·7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328192" w14:textId="11DCD08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 (0·6-1·5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A16B38" w14:textId="5F3955F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8F0120" w:rsidRPr="00D53CEF" w14:paraId="457ED8E0" w14:textId="77777777" w:rsidTr="005B6E85">
        <w:trPr>
          <w:trHeight w:val="340"/>
        </w:trPr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662DA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Subtype, N (%)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B01F6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Ischaemic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72020" w14:textId="35A2B22D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9 (8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8125E" w14:textId="3D9A47F5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6 (7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5501B" w14:textId="62C7532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8F0120" w:rsidRPr="00D53CEF" w14:paraId="64EDAA25" w14:textId="77777777" w:rsidTr="005B6E85">
        <w:trPr>
          <w:trHeight w:val="340"/>
        </w:trPr>
        <w:tc>
          <w:tcPr>
            <w:tcW w:w="2793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52E4A4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1A2432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Ischaemic: LVO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EB69FB" w14:textId="13CDCE25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5 (5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4D9788" w14:textId="596A262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9 (5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BAEB9C" w14:textId="58466F4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8F0120" w:rsidRPr="00D53CEF" w14:paraId="3D355B3C" w14:textId="77777777" w:rsidTr="005B6E85">
        <w:trPr>
          <w:trHeight w:val="340"/>
        </w:trPr>
        <w:tc>
          <w:tcPr>
            <w:tcW w:w="27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A52BA1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877F54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Ischaemic: MVO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2C8A10" w14:textId="21289B3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 (31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B96BC5" w14:textId="2DD84AD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1 (14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6823E2" w14:textId="5DBB6E6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·053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</w:tr>
      <w:tr w:rsidR="008F0120" w:rsidRPr="00D53CEF" w14:paraId="4D124528" w14:textId="77777777" w:rsidTr="005B6E85">
        <w:trPr>
          <w:trHeight w:val="340"/>
        </w:trPr>
        <w:tc>
          <w:tcPr>
            <w:tcW w:w="27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F9E73C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28CBDB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Haemorrhagic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2148FB" w14:textId="7A88030B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 (6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F99668" w14:textId="4EE9A6B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9 (20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0BE9B8" w14:textId="74ADC61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·052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</w:tr>
      <w:tr w:rsidR="008F0120" w:rsidRPr="00D53CEF" w14:paraId="625C2242" w14:textId="77777777" w:rsidTr="005B6E85">
        <w:trPr>
          <w:trHeight w:val="340"/>
        </w:trPr>
        <w:tc>
          <w:tcPr>
            <w:tcW w:w="2793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F3FF8C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9F8CE7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VST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ED5B19" w14:textId="4994899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 (11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CCBE7A" w14:textId="626F32C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 (1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B4137B" w14:textId="5EFCF79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·006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</w:tr>
      <w:tr w:rsidR="008F0120" w:rsidRPr="00D53CEF" w14:paraId="7AFEFAC0" w14:textId="77777777" w:rsidTr="005B6E85">
        <w:trPr>
          <w:trHeight w:val="340"/>
        </w:trPr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B303F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RS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score, median (IQR)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6946F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adir (n=129)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96553" w14:textId="29B2D47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 (3-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11CDC" w14:textId="4C8CA73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 (4-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CF990" w14:textId="4AF7398D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8F0120" w:rsidRPr="00D53CEF" w14:paraId="57B60EF2" w14:textId="77777777" w:rsidTr="005B6E85">
        <w:trPr>
          <w:trHeight w:val="340"/>
        </w:trPr>
        <w:tc>
          <w:tcPr>
            <w:tcW w:w="27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E6981B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65FD22" w14:textId="77777777" w:rsidR="00237F94" w:rsidRPr="00D53CEF" w:rsidRDefault="00237F94" w:rsidP="00125628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Outcome (n=128)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ACB31A" w14:textId="0967B0E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 (1-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5FDDA9" w14:textId="69F9C60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 (3-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C787EB" w14:textId="2E30263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</w:tr>
    </w:tbl>
    <w:p w14:paraId="53BB1C46" w14:textId="77777777" w:rsidR="006462EF" w:rsidRPr="00D53CEF" w:rsidRDefault="006462EF" w:rsidP="00237F94">
      <w:pPr>
        <w:textAlignment w:val="baseline"/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023F5AA1" w14:textId="2C8D9D35" w:rsidR="00237F94" w:rsidRPr="00D53CEF" w:rsidRDefault="00724120" w:rsidP="006462EF">
      <w:pPr>
        <w:ind w:left="-90"/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>Supplementary Table 3</w:t>
      </w:r>
      <w:r w:rsidR="00237F94" w:rsidRPr="00D53CE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>. </w:t>
      </w:r>
      <w:r w:rsidR="00237F94"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Differences in clinical characteristics between young (age &lt;60 years) and old (&gt;60 years) strokes. Co-morbidities increasing stroke risk were defined as hypertension, atrial fibrillation, diabetes mellitus, congestive heart failure and previous cerebrovascular disease. ‘LVO’ refers to large vessel occlusion, ‘MVO’ refers to multi-vessel occlusion. P-values derived from Mann-</w:t>
      </w:r>
      <w:proofErr w:type="spellStart"/>
      <w:r w:rsidR="00237F94"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Whitney</w:t>
      </w:r>
      <w:r w:rsidR="00237F94" w:rsidRPr="00D53CEF">
        <w:rPr>
          <w:rFonts w:ascii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a</w:t>
      </w:r>
      <w:proofErr w:type="spellEnd"/>
      <w:r w:rsidR="00237F94" w:rsidRPr="00D53CEF">
        <w:rPr>
          <w:rFonts w:ascii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 </w:t>
      </w:r>
      <w:r w:rsidR="00237F94"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and Chi-</w:t>
      </w:r>
      <w:proofErr w:type="spellStart"/>
      <w:r w:rsidR="00237F94"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squared</w:t>
      </w:r>
      <w:r w:rsidR="00237F94" w:rsidRPr="00D53CEF">
        <w:rPr>
          <w:rFonts w:ascii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b</w:t>
      </w:r>
      <w:proofErr w:type="spellEnd"/>
      <w:r w:rsidR="00237F94"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tests </w:t>
      </w:r>
    </w:p>
    <w:p w14:paraId="538484C4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</w:pPr>
    </w:p>
    <w:p w14:paraId="1DE6287A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</w:pPr>
    </w:p>
    <w:p w14:paraId="21AB8F90" w14:textId="77777777" w:rsidR="00237F94" w:rsidRPr="00D53CEF" w:rsidRDefault="00237F94">
      <w:pPr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</w:pPr>
      <w:r w:rsidRPr="00D53CEF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  <w:br w:type="page"/>
      </w:r>
    </w:p>
    <w:p w14:paraId="4DAF467A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</w:p>
    <w:tbl>
      <w:tblPr>
        <w:tblW w:w="1303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6"/>
        <w:gridCol w:w="1078"/>
        <w:gridCol w:w="632"/>
        <w:gridCol w:w="1800"/>
        <w:gridCol w:w="1620"/>
        <w:gridCol w:w="1260"/>
        <w:gridCol w:w="1170"/>
        <w:gridCol w:w="1620"/>
        <w:gridCol w:w="1887"/>
      </w:tblGrid>
      <w:tr w:rsidR="00872D90" w:rsidRPr="00D53CEF" w14:paraId="61AF35EC" w14:textId="77777777" w:rsidTr="005B6E85">
        <w:trPr>
          <w:trHeight w:val="765"/>
        </w:trPr>
        <w:tc>
          <w:tcPr>
            <w:tcW w:w="367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2F94E1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6F5E6B" w14:textId="534008D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Cerebrovascular eve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86112E" w14:textId="5A9F974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Central inflammator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4DD12D" w14:textId="377AD4E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Delirium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5E7F6B" w14:textId="7E46B3E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Psychiatric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4AFE12" w14:textId="72C66E0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Other </w:t>
            </w:r>
            <w:r w:rsidR="005B6E85" w:rsidRPr="00D53CEF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CNS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01B5FB" w14:textId="210D152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Peripheral </w:t>
            </w:r>
            <w:r w:rsidR="005B6E85"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</w:t>
            </w:r>
            <w:r w:rsidRPr="00D53CEF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neuropathy</w:t>
            </w:r>
          </w:p>
        </w:tc>
      </w:tr>
      <w:tr w:rsidR="00872D90" w:rsidRPr="00D53CEF" w14:paraId="40A7F0AE" w14:textId="77777777" w:rsidTr="005B6E85">
        <w:trPr>
          <w:trHeight w:val="288"/>
        </w:trPr>
        <w:tc>
          <w:tcPr>
            <w:tcW w:w="196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B4937A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Age in years, n (%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71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8A62A6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20-29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F73E0A" w14:textId="1D6CBE3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0·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13E744" w14:textId="6FC9CF3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9BE92E" w14:textId="2C1F7AA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4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4D5C83" w14:textId="4EB0198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E2B60D" w14:textId="54D01BD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6EEDDC" w14:textId="4ECA0CF5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5)</w:t>
            </w:r>
          </w:p>
        </w:tc>
      </w:tr>
      <w:tr w:rsidR="00872D90" w:rsidRPr="00D53CEF" w14:paraId="01C359F9" w14:textId="77777777" w:rsidTr="005B6E85">
        <w:trPr>
          <w:trHeight w:val="288"/>
        </w:trPr>
        <w:tc>
          <w:tcPr>
            <w:tcW w:w="196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C9224C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358458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30-39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22E96D" w14:textId="385FEFC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1·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61E30D" w14:textId="537E071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 (1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50254A" w14:textId="24E31C35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 (14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B3713B" w14:textId="37BDD3BA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0BCD43" w14:textId="0870627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17·6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CE3B3D" w14:textId="5A7D0A5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2)</w:t>
            </w:r>
          </w:p>
        </w:tc>
      </w:tr>
      <w:tr w:rsidR="00872D90" w:rsidRPr="00D53CEF" w14:paraId="0B8294A4" w14:textId="77777777" w:rsidTr="005B6E85">
        <w:trPr>
          <w:trHeight w:val="288"/>
        </w:trPr>
        <w:tc>
          <w:tcPr>
            <w:tcW w:w="196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5F4B85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E111A5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40-49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6EE01A" w14:textId="0A01EF5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7 (13·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981445" w14:textId="07489B21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 (1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4E7835" w14:textId="0773FA6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663444" w14:textId="075960B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1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EFD239" w14:textId="0ADF06A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17·6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60A40E" w14:textId="290FB9F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8 (20)</w:t>
            </w:r>
          </w:p>
        </w:tc>
      </w:tr>
      <w:tr w:rsidR="00872D90" w:rsidRPr="00D53CEF" w14:paraId="62BEE4FE" w14:textId="77777777" w:rsidTr="005B6E85">
        <w:trPr>
          <w:trHeight w:val="288"/>
        </w:trPr>
        <w:tc>
          <w:tcPr>
            <w:tcW w:w="196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8D0C41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1BE7B0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50-59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942F1F" w14:textId="5B5D3B0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5 (11·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E0661E" w14:textId="22AD50C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8 (3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BA6D09" w14:textId="6E00E411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 (22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F5A778" w14:textId="333A511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8 (3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267F16" w14:textId="5F45D55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 (29·4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E63652" w14:textId="1517543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5 (37)</w:t>
            </w:r>
          </w:p>
        </w:tc>
      </w:tr>
      <w:tr w:rsidR="00872D90" w:rsidRPr="00D53CEF" w14:paraId="292678AF" w14:textId="77777777" w:rsidTr="005B6E85">
        <w:trPr>
          <w:trHeight w:val="288"/>
        </w:trPr>
        <w:tc>
          <w:tcPr>
            <w:tcW w:w="196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63D21E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80ADAE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60-69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93AB74" w14:textId="3B06660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4 (18·3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25404E" w14:textId="7F84B5D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7 (2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20CEE5" w14:textId="213FF14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 (14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AE09E0" w14:textId="2D176531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BD9251" w14:textId="7591D81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17·6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A31341" w14:textId="771B317B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1 (27)</w:t>
            </w:r>
          </w:p>
        </w:tc>
      </w:tr>
      <w:tr w:rsidR="00872D90" w:rsidRPr="00D53CEF" w14:paraId="64C0B8FD" w14:textId="77777777" w:rsidTr="005B6E85">
        <w:trPr>
          <w:trHeight w:val="288"/>
        </w:trPr>
        <w:tc>
          <w:tcPr>
            <w:tcW w:w="196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F0A3C5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C7A060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70-79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603440" w14:textId="69464121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9 (22·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C16FFE" w14:textId="473D7C2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F22D9A" w14:textId="1CD0FD5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9 (32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CC4DFB" w14:textId="1893171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7 (2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D85247" w14:textId="5DEABC0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5·9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D93B31" w14:textId="113D3CFB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7)</w:t>
            </w:r>
          </w:p>
        </w:tc>
      </w:tr>
      <w:tr w:rsidR="00872D90" w:rsidRPr="00D53CEF" w14:paraId="2BA79B36" w14:textId="77777777" w:rsidTr="005B6E85">
        <w:trPr>
          <w:trHeight w:val="288"/>
        </w:trPr>
        <w:tc>
          <w:tcPr>
            <w:tcW w:w="196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85BB38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6C301B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80-89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7E50B5" w14:textId="75591F21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8 (21·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EADB84" w14:textId="770C2CC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F40D6D" w14:textId="291F790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7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B3EA75" w14:textId="3773098A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367EDD" w14:textId="5341C09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11·8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ADE7EE" w14:textId="1C86F37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2)</w:t>
            </w:r>
          </w:p>
        </w:tc>
      </w:tr>
      <w:tr w:rsidR="00872D90" w:rsidRPr="00D53CEF" w14:paraId="7D8359A9" w14:textId="77777777" w:rsidTr="005B6E85">
        <w:trPr>
          <w:trHeight w:val="288"/>
        </w:trPr>
        <w:tc>
          <w:tcPr>
            <w:tcW w:w="196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FA22EF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1B0D22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&gt;90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D390D1" w14:textId="0037116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5 (11·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6775FF" w14:textId="5BA41301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2689D6" w14:textId="407A051A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7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82942F" w14:textId="2422825A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7BA6D0" w14:textId="5AEF6A3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BB6E4D" w14:textId="2DCBCB8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)</w:t>
            </w:r>
          </w:p>
        </w:tc>
      </w:tr>
      <w:tr w:rsidR="00872D90" w:rsidRPr="00D53CEF" w14:paraId="34CD164A" w14:textId="77777777" w:rsidTr="005B6E85">
        <w:trPr>
          <w:trHeight w:val="288"/>
        </w:trPr>
        <w:tc>
          <w:tcPr>
            <w:tcW w:w="1966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13927E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Sex, n (%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E7CD68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Male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BFDC42" w14:textId="7E4BCF4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80 (6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71A2C7" w14:textId="3D5CFEAA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2 (8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7E54C1" w14:textId="33A28811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9 (68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864D40" w14:textId="7D4AB28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1 (4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4E619F" w14:textId="35AF509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9 (53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03F4A4" w14:textId="21B3743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1 (76)</w:t>
            </w:r>
          </w:p>
        </w:tc>
      </w:tr>
      <w:tr w:rsidR="00872D90" w:rsidRPr="00D53CEF" w14:paraId="763F5FD3" w14:textId="77777777" w:rsidTr="005B6E85">
        <w:trPr>
          <w:trHeight w:val="288"/>
        </w:trPr>
        <w:tc>
          <w:tcPr>
            <w:tcW w:w="196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DCDF23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691BC7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Female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5B87DF" w14:textId="7C7E4721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1 (39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784309" w14:textId="137BC57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1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B0A5FC" w14:textId="0E52045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9 (32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DC75BD" w14:textId="7B7CA53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4 (5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9D882F" w14:textId="77DA15C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8 (47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7E5994" w14:textId="0481559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0 (24)</w:t>
            </w:r>
          </w:p>
        </w:tc>
      </w:tr>
      <w:tr w:rsidR="00872D90" w:rsidRPr="00D53CEF" w14:paraId="480359E1" w14:textId="77777777" w:rsidTr="005B6E85">
        <w:trPr>
          <w:trHeight w:val="288"/>
        </w:trPr>
        <w:tc>
          <w:tcPr>
            <w:tcW w:w="1966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4C126B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Ethnicity, n (%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6B7AF3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Asian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587B4B" w14:textId="70BC8E6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0 (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7EBCDF" w14:textId="0CAF6FB1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1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207B92" w14:textId="415C995D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7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317199" w14:textId="18746A3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1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DFC117" w14:textId="451C7DC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FF6646" w14:textId="7111158D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 (10)</w:t>
            </w:r>
          </w:p>
        </w:tc>
      </w:tr>
      <w:tr w:rsidR="00872D90" w:rsidRPr="00D53CEF" w14:paraId="3C1D572E" w14:textId="77777777" w:rsidTr="005B6E85">
        <w:trPr>
          <w:trHeight w:val="288"/>
        </w:trPr>
        <w:tc>
          <w:tcPr>
            <w:tcW w:w="196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9BED65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EF21AB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Black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EB7F21" w14:textId="3774A42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 (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78DEF2" w14:textId="10CA559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1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0DA81A" w14:textId="3D42718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 (14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F6E481" w14:textId="390907B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1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A91AC0" w14:textId="2A7953D1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12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743B8D" w14:textId="0B91411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7)</w:t>
            </w:r>
          </w:p>
        </w:tc>
      </w:tr>
      <w:tr w:rsidR="00872D90" w:rsidRPr="00D53CEF" w14:paraId="5F8092D5" w14:textId="77777777" w:rsidTr="005B6E85">
        <w:trPr>
          <w:trHeight w:val="288"/>
        </w:trPr>
        <w:tc>
          <w:tcPr>
            <w:tcW w:w="196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A65A13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DA66FE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White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ADDAD0" w14:textId="5E7A9965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07 (8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B054C6" w14:textId="205B9E9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7 (6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B10966" w14:textId="75DF099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7 (61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C23CE3" w14:textId="087F31A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5 (6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A6981A" w14:textId="129FD69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2 (70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25CEEF" w14:textId="18F918C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8 (68)</w:t>
            </w:r>
          </w:p>
        </w:tc>
      </w:tr>
      <w:tr w:rsidR="00872D90" w:rsidRPr="00D53CEF" w14:paraId="2896D613" w14:textId="77777777" w:rsidTr="005B6E85">
        <w:trPr>
          <w:trHeight w:val="288"/>
        </w:trPr>
        <w:tc>
          <w:tcPr>
            <w:tcW w:w="196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8DDC07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3EF2E6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Mixed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F95325" w14:textId="2739738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F79A5E" w14:textId="6211A99A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E9DF84" w14:textId="5AA4758D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309CDA" w14:textId="723E7EA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FE1F21" w14:textId="628EDEF5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FCF6D9" w14:textId="1E0C3FB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)</w:t>
            </w:r>
          </w:p>
        </w:tc>
      </w:tr>
      <w:tr w:rsidR="00872D90" w:rsidRPr="00D53CEF" w14:paraId="1B99FC21" w14:textId="77777777" w:rsidTr="005B6E85">
        <w:trPr>
          <w:trHeight w:val="288"/>
        </w:trPr>
        <w:tc>
          <w:tcPr>
            <w:tcW w:w="196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9F6F51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7E5D27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Unknown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C87C22" w14:textId="56F3FEE1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7 (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4EEB76" w14:textId="6985E39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ABCFCD" w14:textId="507805B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 (18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4FE5AF" w14:textId="2781429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1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2B27DE" w14:textId="24E431E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 (12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A53974" w14:textId="615C759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 (15)</w:t>
            </w:r>
          </w:p>
        </w:tc>
      </w:tr>
      <w:tr w:rsidR="00872D90" w:rsidRPr="00D53CEF" w14:paraId="0126C4CD" w14:textId="77777777" w:rsidTr="005B6E85">
        <w:trPr>
          <w:trHeight w:val="288"/>
        </w:trPr>
        <w:tc>
          <w:tcPr>
            <w:tcW w:w="1966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6A33A2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COVID diagnosis, n (%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4BD026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Confirmed or probable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7D3D36" w14:textId="33170A0D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30 (99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A220BF" w14:textId="15E96E6A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2 (8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CF4162" w14:textId="373D9C3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7 (93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0C527F" w14:textId="519FD82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0 (8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C5C2C2" w14:textId="7C344401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6 (94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CD4040" w14:textId="7C21D385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5 (61)</w:t>
            </w:r>
          </w:p>
        </w:tc>
      </w:tr>
      <w:tr w:rsidR="00872D90" w:rsidRPr="00D53CEF" w14:paraId="5A55292A" w14:textId="77777777" w:rsidTr="005B6E85">
        <w:trPr>
          <w:trHeight w:val="288"/>
        </w:trPr>
        <w:tc>
          <w:tcPr>
            <w:tcW w:w="196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588F2A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791BEC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Possible 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30ED9F" w14:textId="38BC8A9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18D224" w14:textId="341D33F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1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427FB3" w14:textId="5F5E9F2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7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29E0F4" w14:textId="4C0BBB7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 (2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A7ABD6" w14:textId="79245F9B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77F741" w14:textId="0374BC2B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6 (39)</w:t>
            </w:r>
          </w:p>
        </w:tc>
      </w:tr>
      <w:tr w:rsidR="00872D90" w:rsidRPr="00D53CEF" w14:paraId="7AA35D5D" w14:textId="77777777" w:rsidTr="005B6E85">
        <w:trPr>
          <w:trHeight w:val="288"/>
        </w:trPr>
        <w:tc>
          <w:tcPr>
            <w:tcW w:w="1966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192513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ICU admission, n (%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B00433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Yes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9DD825" w14:textId="30635EAA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9 (2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79BF15" w14:textId="6F337D91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3 (5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A478F2" w14:textId="25650D6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8 (29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C0C078" w14:textId="30BFE74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 (1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A48C4A" w14:textId="4D189E35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0 (59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A6E4C7" w14:textId="447A240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2 (29)</w:t>
            </w:r>
          </w:p>
        </w:tc>
      </w:tr>
      <w:tr w:rsidR="00872D90" w:rsidRPr="00D53CEF" w14:paraId="684FE8BC" w14:textId="77777777" w:rsidTr="005B6E85">
        <w:trPr>
          <w:trHeight w:val="288"/>
        </w:trPr>
        <w:tc>
          <w:tcPr>
            <w:tcW w:w="196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41A608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8B5FD7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No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E89A44" w14:textId="1CC60DE5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00 (7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72F068" w14:textId="750FD7BD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1 (4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7D871E" w14:textId="7BD46DC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9 (68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B572BA" w14:textId="1F84A93D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1 (8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FF018A" w14:textId="3F5D4E5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7 (41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EAFF46" w14:textId="79926C5D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3 (32)</w:t>
            </w:r>
          </w:p>
        </w:tc>
      </w:tr>
      <w:tr w:rsidR="00872D90" w:rsidRPr="00D53CEF" w14:paraId="24929920" w14:textId="77777777" w:rsidTr="005B6E85">
        <w:trPr>
          <w:trHeight w:val="288"/>
        </w:trPr>
        <w:tc>
          <w:tcPr>
            <w:tcW w:w="196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A05900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8333A3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Unknown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60B780" w14:textId="01541E0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6C87AF" w14:textId="1311B2B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9E2AC7" w14:textId="2901CFBB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DBE4D7" w14:textId="458AEF3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E6F010" w14:textId="7E0814F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945521" w14:textId="1719332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6 (39)</w:t>
            </w:r>
          </w:p>
        </w:tc>
      </w:tr>
      <w:tr w:rsidR="00872D90" w:rsidRPr="00D53CEF" w14:paraId="09A7872A" w14:textId="77777777" w:rsidTr="005B6E85">
        <w:trPr>
          <w:trHeight w:val="288"/>
        </w:trPr>
        <w:tc>
          <w:tcPr>
            <w:tcW w:w="1966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0914B4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Ventilation required, n (%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6BFA16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None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65D66A" w14:textId="3CCD317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00 (7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DF71BC" w14:textId="26EFA68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0 (4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1AE8E0" w14:textId="52D566E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8 (64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64C054" w14:textId="5FD8C90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8 (7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332005" w14:textId="1AA45AE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 (35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6040EC" w14:textId="2E40D99D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3 (32)</w:t>
            </w:r>
          </w:p>
        </w:tc>
      </w:tr>
      <w:tr w:rsidR="00872D90" w:rsidRPr="00D53CEF" w14:paraId="7E21C25C" w14:textId="77777777" w:rsidTr="005B6E85">
        <w:trPr>
          <w:trHeight w:val="288"/>
        </w:trPr>
        <w:tc>
          <w:tcPr>
            <w:tcW w:w="196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F8F92C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7BFF8D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NIV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0793B8" w14:textId="08E939A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 (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BAEF55" w14:textId="76545D9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7C6287" w14:textId="1D96E84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7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DC95EE" w14:textId="4159F33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 (2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A70B0D7" w14:textId="32D35AE5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3CF8CE" w14:textId="7152D09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2)</w:t>
            </w:r>
          </w:p>
        </w:tc>
      </w:tr>
      <w:tr w:rsidR="00872D90" w:rsidRPr="00D53CEF" w14:paraId="5BE0AF5E" w14:textId="77777777" w:rsidTr="005B6E85">
        <w:trPr>
          <w:trHeight w:val="288"/>
        </w:trPr>
        <w:tc>
          <w:tcPr>
            <w:tcW w:w="196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2A4738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FB1CAB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Invasive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878032" w14:textId="1119230D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4 (1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4DE138" w14:textId="3395CB1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3 (5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C60021" w14:textId="149D52FB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7 (25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FFC335" w14:textId="728512F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 (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F0C48E" w14:textId="7634846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0 (59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B188F9" w14:textId="57C7A5E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1 (27)</w:t>
            </w:r>
          </w:p>
        </w:tc>
      </w:tr>
      <w:tr w:rsidR="00872D90" w:rsidRPr="00D53CEF" w14:paraId="2908CC3F" w14:textId="77777777" w:rsidTr="005B6E85">
        <w:trPr>
          <w:trHeight w:val="288"/>
        </w:trPr>
        <w:tc>
          <w:tcPr>
            <w:tcW w:w="196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B48D1A" w14:textId="77777777" w:rsidR="00237F94" w:rsidRPr="00D53CEF" w:rsidRDefault="00237F94" w:rsidP="005B6E85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000000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960420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Unknown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2905C2" w14:textId="213463F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 (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CEBDEB" w14:textId="71EBB46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589D10" w14:textId="7A758E3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4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8E4D99" w14:textId="0ADCCA7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 (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43B7CE" w14:textId="5350EB6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EF2FC8" w14:textId="6263F85B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6 (39)</w:t>
            </w:r>
          </w:p>
        </w:tc>
      </w:tr>
      <w:tr w:rsidR="00872D90" w:rsidRPr="00D53CEF" w14:paraId="0E169F7A" w14:textId="77777777" w:rsidTr="005B6E85">
        <w:trPr>
          <w:trHeight w:val="288"/>
        </w:trPr>
        <w:tc>
          <w:tcPr>
            <w:tcW w:w="3676" w:type="dxa"/>
            <w:gridSpan w:val="3"/>
            <w:tcBorders>
              <w:top w:val="nil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4F1B70" w14:textId="7F18F788" w:rsidR="006462EF" w:rsidRPr="00D53CEF" w:rsidRDefault="006462EF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en-GB"/>
              </w:rPr>
              <w:t>Pre-COVID-19 frailty score, median (IQR)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DC5ABF" w14:textId="303B9366" w:rsidR="006462EF" w:rsidRPr="00D53CEF" w:rsidRDefault="006462EF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2-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924107" w14:textId="78928FCF" w:rsidR="006462EF" w:rsidRPr="00D53CEF" w:rsidRDefault="006462EF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1-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D59C1C" w14:textId="29A3FDA6" w:rsidR="006462EF" w:rsidRPr="00D53CEF" w:rsidRDefault="006462EF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2-5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D2AD98" w14:textId="1346901D" w:rsidR="006462EF" w:rsidRPr="00D53CEF" w:rsidRDefault="006462EF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 (2-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5A8EBD" w14:textId="151374F7" w:rsidR="006462EF" w:rsidRPr="00D53CEF" w:rsidRDefault="006462EF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2-4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22BF6D" w14:textId="267AE5B3" w:rsidR="006462EF" w:rsidRPr="00D53CEF" w:rsidRDefault="006462EF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1-2)</w:t>
            </w:r>
          </w:p>
        </w:tc>
      </w:tr>
      <w:tr w:rsidR="00872D90" w:rsidRPr="00D53CEF" w14:paraId="7BB8AD43" w14:textId="77777777" w:rsidTr="005B6E85">
        <w:trPr>
          <w:trHeight w:val="288"/>
        </w:trPr>
        <w:tc>
          <w:tcPr>
            <w:tcW w:w="3044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F0CDDC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At least one co-morbidity, n (%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162FC9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341B11" w14:textId="53CABFD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15 (8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FF4E7E" w14:textId="242DB32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8 (7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73003B" w14:textId="083FC80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1 (75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DCA3B6" w14:textId="11E95FA1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6 (6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815383" w14:textId="410667F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4 (82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6D8C9F" w14:textId="2DCF960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2 (63)</w:t>
            </w:r>
          </w:p>
        </w:tc>
      </w:tr>
      <w:tr w:rsidR="00872D90" w:rsidRPr="00D53CEF" w14:paraId="63A2C869" w14:textId="77777777" w:rsidTr="005B6E85">
        <w:trPr>
          <w:trHeight w:val="288"/>
        </w:trPr>
        <w:tc>
          <w:tcPr>
            <w:tcW w:w="3044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DBED21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Number of co-morbidities, median (IQR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250CB0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64A5F7" w14:textId="0FBC14F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1-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3FA91C" w14:textId="3D7E047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1-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474960" w14:textId="267DA81D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0-5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D6B62E" w14:textId="3DA72F6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0-3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17AF11" w14:textId="51D3996D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1-4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A40D65" w14:textId="3DB1DE3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0-2)</w:t>
            </w:r>
          </w:p>
        </w:tc>
      </w:tr>
      <w:tr w:rsidR="00872D90" w:rsidRPr="00D53CEF" w14:paraId="72A69FE8" w14:textId="77777777" w:rsidTr="005B6E85">
        <w:trPr>
          <w:trHeight w:val="288"/>
        </w:trPr>
        <w:tc>
          <w:tcPr>
            <w:tcW w:w="3044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EF537C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Admission GCS, median IQR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62B91A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63FA6E" w14:textId="6BA6A1D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5 (14-1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A8B1B97" w14:textId="729CC33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5 (14-1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AE2A3A" w14:textId="02F9579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5 (14-15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96B9A6" w14:textId="32A3050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5 (14-1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5D198E" w14:textId="3304424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4 (14-15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AA26FE" w14:textId="456F3D6A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5 (15-15)</w:t>
            </w:r>
          </w:p>
        </w:tc>
      </w:tr>
      <w:tr w:rsidR="00872D90" w:rsidRPr="00D53CEF" w14:paraId="22A7E25C" w14:textId="77777777" w:rsidTr="005B6E85">
        <w:trPr>
          <w:trHeight w:val="288"/>
        </w:trPr>
        <w:tc>
          <w:tcPr>
            <w:tcW w:w="3044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518BFA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Fever, n (%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73EA09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E62A9E" w14:textId="5793D80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71 (63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FDD6F3" w14:textId="5DD2B00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2 (9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2C032B" w14:textId="76B7B43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3 (85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8248C2" w14:textId="00897A4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6 (8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2E26E7" w14:textId="35239BD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0 (77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971906" w14:textId="321DDEC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0 (77)</w:t>
            </w:r>
          </w:p>
        </w:tc>
      </w:tr>
      <w:tr w:rsidR="00872D90" w:rsidRPr="00D53CEF" w14:paraId="6EC1F08B" w14:textId="77777777" w:rsidTr="005B6E85">
        <w:trPr>
          <w:trHeight w:val="288"/>
        </w:trPr>
        <w:tc>
          <w:tcPr>
            <w:tcW w:w="3044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A3B279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Admission WCC, median (IQR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0297A3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800D38" w14:textId="3EF901BA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8·0 (6·0-12·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8828B6" w14:textId="71C414F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8·0 (6·0-12·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8EA244" w14:textId="0A647E4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9·0 (6·0-10·0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F3BD80" w14:textId="4C4E298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7·0 (6·0-11·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B9DD8D" w14:textId="6D9B62C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9·5 (5-13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751C0C" w14:textId="7D28499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8·0 (6·0-11·0)</w:t>
            </w:r>
          </w:p>
        </w:tc>
      </w:tr>
      <w:tr w:rsidR="00872D90" w:rsidRPr="00D53CEF" w14:paraId="66CB690A" w14:textId="77777777" w:rsidTr="005B6E85">
        <w:trPr>
          <w:trHeight w:val="288"/>
        </w:trPr>
        <w:tc>
          <w:tcPr>
            <w:tcW w:w="3044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35EBD3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lastRenderedPageBreak/>
              <w:t>Admission CRP, median (IQR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2CA4C3B6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F4F096" w14:textId="0D9D4BE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2 (7-14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BE91AC" w14:textId="6676A3FA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1 (7-19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E72B89" w14:textId="707DA8B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6 (15-158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7DD527" w14:textId="1FBDD70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2 (11-8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66FD5B" w14:textId="50EF3F6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4 (12-140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124AC6" w14:textId="0560F33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3 (10-28)</w:t>
            </w:r>
          </w:p>
        </w:tc>
      </w:tr>
      <w:tr w:rsidR="00872D90" w:rsidRPr="00D53CEF" w14:paraId="2CDC8BF3" w14:textId="77777777" w:rsidTr="005B6E85">
        <w:trPr>
          <w:trHeight w:val="288"/>
        </w:trPr>
        <w:tc>
          <w:tcPr>
            <w:tcW w:w="3044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89A00B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Any non-neurological, non-respiratory complication, n (%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4ECD7FB1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A87DE5" w14:textId="735E7A4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6 (3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F296CE" w14:textId="0A863A6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5 (6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9023CB" w14:textId="5A7B733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3 (46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B9FD1D" w14:textId="4D009B4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9 (3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2FF741" w14:textId="2B514AB5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9 (53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2D81E2" w14:textId="68ABD4C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9 (41)</w:t>
            </w:r>
          </w:p>
        </w:tc>
      </w:tr>
      <w:tr w:rsidR="00872D90" w:rsidRPr="00D53CEF" w14:paraId="0355644F" w14:textId="77777777" w:rsidTr="005B6E85">
        <w:trPr>
          <w:trHeight w:val="288"/>
        </w:trPr>
        <w:tc>
          <w:tcPr>
            <w:tcW w:w="3044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F1C2BE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mRS</w:t>
            </w:r>
            <w:proofErr w:type="spellEnd"/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 at nadir, median (IQR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0CC8C838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B5D3FB" w14:textId="230E93A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 (3-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91EA2D" w14:textId="01438B2C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 (3-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D17758" w14:textId="173EC31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 (3-5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DC5140" w14:textId="5DD02F3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2-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25B566" w14:textId="16B023B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 (4-5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AD1041" w14:textId="7E57E83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2-4)</w:t>
            </w:r>
          </w:p>
        </w:tc>
      </w:tr>
      <w:tr w:rsidR="00872D90" w:rsidRPr="00D53CEF" w14:paraId="190D9BC5" w14:textId="77777777" w:rsidTr="005B6E85">
        <w:trPr>
          <w:trHeight w:val="288"/>
        </w:trPr>
        <w:tc>
          <w:tcPr>
            <w:tcW w:w="3044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DF5E43E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mRS</w:t>
            </w:r>
            <w:proofErr w:type="spellEnd"/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 at outcome, median (IQR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5D420B8C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C1CF5A" w14:textId="0D748F0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 (3-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3C9334" w14:textId="4B9FBB8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2-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E7EDC2" w14:textId="49EB49B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1-5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990A56" w14:textId="6278F455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1-3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2E5D6E" w14:textId="554259D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1-6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C33D25" w14:textId="6D7C60D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1-4)</w:t>
            </w:r>
          </w:p>
        </w:tc>
      </w:tr>
      <w:tr w:rsidR="00872D90" w:rsidRPr="00D53CEF" w14:paraId="7CC50CFB" w14:textId="77777777" w:rsidTr="005B6E85">
        <w:trPr>
          <w:trHeight w:val="288"/>
        </w:trPr>
        <w:tc>
          <w:tcPr>
            <w:tcW w:w="3044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A1D9AA0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Improvement in </w:t>
            </w:r>
            <w:proofErr w:type="spellStart"/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mRS</w:t>
            </w:r>
            <w:proofErr w:type="spellEnd"/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 score, n (%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1CC1BF99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E01165" w14:textId="579C27F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0 (39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082E19" w14:textId="1CB6255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7 (7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DD7030" w14:textId="12C3690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5 (58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25CBFC" w14:textId="6DA1E785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8 (7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0F67C7" w14:textId="773BC45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1 (69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0CFFFB" w14:textId="4AE7199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4 (74)</w:t>
            </w:r>
          </w:p>
        </w:tc>
      </w:tr>
      <w:tr w:rsidR="00872D90" w:rsidRPr="00D53CEF" w14:paraId="3B2C9EE2" w14:textId="77777777" w:rsidTr="005B6E85">
        <w:trPr>
          <w:trHeight w:val="288"/>
        </w:trPr>
        <w:tc>
          <w:tcPr>
            <w:tcW w:w="3044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E90005B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Admission length in days, median (IQR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656A709B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6EEA70" w14:textId="1ECD785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1 (8-43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249565" w14:textId="4B8D99A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5 (22-7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83FAD7" w14:textId="124DBBB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6 (14-54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3AD7F5" w14:textId="4B285AD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 (3-2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7BA147" w14:textId="6630C1E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2 (16-53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E70160" w14:textId="778B29FB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3 (2-59)</w:t>
            </w:r>
          </w:p>
        </w:tc>
      </w:tr>
      <w:tr w:rsidR="00872D90" w:rsidRPr="00D53CEF" w14:paraId="5B8527D5" w14:textId="77777777" w:rsidTr="005B6E85">
        <w:trPr>
          <w:trHeight w:val="288"/>
        </w:trPr>
        <w:tc>
          <w:tcPr>
            <w:tcW w:w="3044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9D82A3B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Death n (%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D8E304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89D229" w14:textId="30D6807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6 (3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507A8F" w14:textId="300A251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7AAFF7" w14:textId="103D225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 (23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BD85C7" w14:textId="145A642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 (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C1DE1C" w14:textId="6AC10721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 (25)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72C890" w14:textId="0A3B6A7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 (0)</w:t>
            </w:r>
          </w:p>
        </w:tc>
      </w:tr>
    </w:tbl>
    <w:p w14:paraId="1E560965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b/>
          <w:bCs/>
          <w:sz w:val="20"/>
          <w:szCs w:val="20"/>
          <w:lang w:eastAsia="en-GB"/>
        </w:rPr>
      </w:pPr>
    </w:p>
    <w:p w14:paraId="65B33A8F" w14:textId="0DC86488" w:rsidR="00237F94" w:rsidRPr="00D53CEF" w:rsidRDefault="00724120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Supplementary Table 4</w:t>
      </w:r>
      <w:r w:rsidR="00237F94"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. </w:t>
      </w:r>
      <w:r w:rsidR="00237F94" w:rsidRPr="00D53CEF">
        <w:rPr>
          <w:rFonts w:ascii="Times New Roman" w:hAnsi="Times New Roman" w:cs="Times New Roman"/>
          <w:sz w:val="20"/>
          <w:szCs w:val="20"/>
          <w:lang w:eastAsia="en-GB"/>
        </w:rPr>
        <w:t xml:space="preserve">Patient demographics and clinical parameters </w:t>
      </w:r>
      <w:r w:rsidR="005B6E85" w:rsidRPr="00D53CEF">
        <w:rPr>
          <w:rFonts w:ascii="Times New Roman" w:hAnsi="Times New Roman" w:cs="Times New Roman"/>
          <w:sz w:val="20"/>
          <w:szCs w:val="20"/>
          <w:lang w:eastAsia="en-GB"/>
        </w:rPr>
        <w:t>by</w:t>
      </w:r>
      <w:r w:rsidR="00237F94" w:rsidRPr="00D53CEF">
        <w:rPr>
          <w:rFonts w:ascii="Times New Roman" w:hAnsi="Times New Roman" w:cs="Times New Roman"/>
          <w:sz w:val="20"/>
          <w:szCs w:val="20"/>
          <w:lang w:eastAsia="en-GB"/>
        </w:rPr>
        <w:t xml:space="preserve"> primary diagnostic categories. </w:t>
      </w:r>
      <w:proofErr w:type="spellStart"/>
      <w:r w:rsidR="00237F94" w:rsidRPr="00D53CEF">
        <w:rPr>
          <w:rFonts w:ascii="Times New Roman" w:hAnsi="Times New Roman" w:cs="Times New Roman"/>
          <w:sz w:val="20"/>
          <w:szCs w:val="20"/>
          <w:lang w:eastAsia="en-GB"/>
        </w:rPr>
        <w:t>mRS</w:t>
      </w:r>
      <w:proofErr w:type="spellEnd"/>
      <w:r w:rsidR="00237F94" w:rsidRPr="00D53CEF">
        <w:rPr>
          <w:rFonts w:ascii="Times New Roman" w:hAnsi="Times New Roman" w:cs="Times New Roman"/>
          <w:sz w:val="20"/>
          <w:szCs w:val="20"/>
          <w:lang w:eastAsia="en-GB"/>
        </w:rPr>
        <w:t> refers to modified Rankin Scale. Pre-COVID-19 frailty score refers to Rockwood frailty score. </w:t>
      </w:r>
    </w:p>
    <w:p w14:paraId="27DA7C1B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</w:pPr>
    </w:p>
    <w:p w14:paraId="03D7F0D4" w14:textId="77777777" w:rsidR="00237F94" w:rsidRPr="00D53CEF" w:rsidRDefault="00237F94">
      <w:pPr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</w:pPr>
      <w:r w:rsidRPr="00D53CEF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  <w:br w:type="page"/>
      </w:r>
    </w:p>
    <w:p w14:paraId="0E3EA067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</w:pPr>
      <w:r w:rsidRPr="00D53CEF">
        <w:rPr>
          <w:rFonts w:ascii="Times New Roman" w:hAnsi="Times New Roman" w:cs="Times New Roman"/>
          <w:sz w:val="20"/>
          <w:szCs w:val="20"/>
          <w:lang w:eastAsia="en-GB"/>
        </w:rPr>
        <w:lastRenderedPageBreak/>
        <w:t> </w:t>
      </w:r>
    </w:p>
    <w:tbl>
      <w:tblPr>
        <w:tblW w:w="7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6"/>
        <w:gridCol w:w="1530"/>
        <w:gridCol w:w="1620"/>
        <w:gridCol w:w="990"/>
      </w:tblGrid>
      <w:tr w:rsidR="00872D90" w:rsidRPr="00D53CEF" w14:paraId="099A3FD6" w14:textId="77777777" w:rsidTr="005B6E85">
        <w:trPr>
          <w:trHeight w:val="288"/>
        </w:trPr>
        <w:tc>
          <w:tcPr>
            <w:tcW w:w="3316" w:type="dxa"/>
            <w:shd w:val="clear" w:color="auto" w:fill="auto"/>
            <w:vAlign w:val="center"/>
            <w:hideMark/>
          </w:tcPr>
          <w:p w14:paraId="139C496A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DB9319C" w14:textId="5C628C1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With delirium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4B12029" w14:textId="4BA4D0D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Without delirium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A2BB3B7" w14:textId="620C01B3" w:rsidR="00237F94" w:rsidRPr="00D53CEF" w:rsidRDefault="00F83B09" w:rsidP="005B6E85">
            <w:pPr>
              <w:jc w:val="center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</w:tr>
      <w:tr w:rsidR="00872D90" w:rsidRPr="00D53CEF" w14:paraId="781920A6" w14:textId="77777777" w:rsidTr="005B6E85">
        <w:trPr>
          <w:trHeight w:val="288"/>
        </w:trPr>
        <w:tc>
          <w:tcPr>
            <w:tcW w:w="3316" w:type="dxa"/>
            <w:shd w:val="clear" w:color="auto" w:fill="auto"/>
            <w:vAlign w:val="center"/>
            <w:hideMark/>
          </w:tcPr>
          <w:p w14:paraId="7D8FABBC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N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    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BBC57F1" w14:textId="5BC5B99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38669C7" w14:textId="4B6EC82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694DE18" w14:textId="74014D44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872D90" w:rsidRPr="00D53CEF" w14:paraId="7AD5F994" w14:textId="77777777" w:rsidTr="005B6E85">
        <w:trPr>
          <w:trHeight w:val="288"/>
        </w:trPr>
        <w:tc>
          <w:tcPr>
            <w:tcW w:w="3316" w:type="dxa"/>
            <w:shd w:val="clear" w:color="auto" w:fill="auto"/>
            <w:vAlign w:val="center"/>
            <w:hideMark/>
          </w:tcPr>
          <w:p w14:paraId="770669A7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Age by decade, median (IQR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    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C10147E" w14:textId="70FE266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0-69 (50-79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FEF041C" w14:textId="6113610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0-69 (50-79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F7D73F3" w14:textId="3F7E4B3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·9</w:t>
            </w:r>
            <w:r w:rsidR="00084947"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</w:tr>
      <w:tr w:rsidR="00872D90" w:rsidRPr="00D53CEF" w14:paraId="32DF8991" w14:textId="77777777" w:rsidTr="005B6E85">
        <w:trPr>
          <w:trHeight w:val="288"/>
        </w:trPr>
        <w:tc>
          <w:tcPr>
            <w:tcW w:w="3316" w:type="dxa"/>
            <w:shd w:val="clear" w:color="auto" w:fill="auto"/>
            <w:vAlign w:val="center"/>
            <w:hideMark/>
          </w:tcPr>
          <w:p w14:paraId="7DD4ADD4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Frailty score, median (IQR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    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31DA303" w14:textId="6B19737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2-5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30393D1" w14:textId="4A6FBCA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2-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B4A77B7" w14:textId="3BA52876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·3</w:t>
            </w:r>
            <w:r w:rsidR="00084947"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</w:tr>
      <w:tr w:rsidR="00872D90" w:rsidRPr="00D53CEF" w14:paraId="5FCDEBE8" w14:textId="77777777" w:rsidTr="005B6E85">
        <w:trPr>
          <w:trHeight w:val="288"/>
        </w:trPr>
        <w:tc>
          <w:tcPr>
            <w:tcW w:w="3316" w:type="dxa"/>
            <w:shd w:val="clear" w:color="auto" w:fill="auto"/>
            <w:vAlign w:val="center"/>
            <w:hideMark/>
          </w:tcPr>
          <w:p w14:paraId="44AD413D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Number of comorbidities, median (IQR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    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5AC9887" w14:textId="4A0E0FE2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 (1-5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96444F1" w14:textId="188422DA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 (1-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6B5997B" w14:textId="2039BF31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·41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</w:tr>
      <w:tr w:rsidR="00872D90" w:rsidRPr="00D53CEF" w14:paraId="0FAD09FD" w14:textId="77777777" w:rsidTr="005B6E85">
        <w:trPr>
          <w:trHeight w:val="288"/>
        </w:trPr>
        <w:tc>
          <w:tcPr>
            <w:tcW w:w="3316" w:type="dxa"/>
            <w:shd w:val="clear" w:color="auto" w:fill="auto"/>
            <w:vAlign w:val="center"/>
            <w:hideMark/>
          </w:tcPr>
          <w:p w14:paraId="79E01685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Preceding psychiatric illness, n (%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    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4CCD418" w14:textId="626884E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 (16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0F16639" w14:textId="5EBF846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6 (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7EB79D1" w14:textId="7447789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·15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vertAlign w:val="superscript"/>
                <w:lang w:eastAsia="en-GB"/>
              </w:rPr>
              <w:t>#</w:t>
            </w:r>
          </w:p>
        </w:tc>
      </w:tr>
      <w:tr w:rsidR="00872D90" w:rsidRPr="00D53CEF" w14:paraId="02C230CB" w14:textId="77777777" w:rsidTr="005B6E85">
        <w:trPr>
          <w:trHeight w:val="288"/>
        </w:trPr>
        <w:tc>
          <w:tcPr>
            <w:tcW w:w="3316" w:type="dxa"/>
            <w:shd w:val="clear" w:color="auto" w:fill="auto"/>
            <w:vAlign w:val="center"/>
            <w:hideMark/>
          </w:tcPr>
          <w:p w14:paraId="7C64F830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Anticholinergic drugs, n (%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  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8923C01" w14:textId="74EA783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 (17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D14C1DD" w14:textId="6212F93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4 (10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05E0A6A" w14:textId="0CF0DE4D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·2</w:t>
            </w:r>
            <w:r w:rsidR="00084947"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vertAlign w:val="superscript"/>
                <w:lang w:eastAsia="en-GB"/>
              </w:rPr>
              <w:t>#</w:t>
            </w:r>
          </w:p>
        </w:tc>
      </w:tr>
      <w:tr w:rsidR="00872D90" w:rsidRPr="00D53CEF" w14:paraId="2DA6BEB8" w14:textId="77777777" w:rsidTr="005B6E85">
        <w:trPr>
          <w:trHeight w:val="288"/>
        </w:trPr>
        <w:tc>
          <w:tcPr>
            <w:tcW w:w="3316" w:type="dxa"/>
            <w:shd w:val="clear" w:color="auto" w:fill="auto"/>
            <w:vAlign w:val="center"/>
            <w:hideMark/>
          </w:tcPr>
          <w:p w14:paraId="6ED69CA2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Fever, n (%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  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A43D83C" w14:textId="0F8CDF7B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8 (85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7CB370F" w14:textId="2A662B4E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44 (71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A0C1C4F" w14:textId="2C981CF7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·095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vertAlign w:val="superscript"/>
                <w:lang w:eastAsia="en-GB"/>
              </w:rPr>
              <w:t>#</w:t>
            </w:r>
          </w:p>
        </w:tc>
      </w:tr>
      <w:tr w:rsidR="00872D90" w:rsidRPr="00D53CEF" w14:paraId="79E1DDE3" w14:textId="77777777" w:rsidTr="005B6E85">
        <w:trPr>
          <w:trHeight w:val="288"/>
        </w:trPr>
        <w:tc>
          <w:tcPr>
            <w:tcW w:w="3316" w:type="dxa"/>
            <w:shd w:val="clear" w:color="auto" w:fill="auto"/>
            <w:vAlign w:val="center"/>
            <w:hideMark/>
          </w:tcPr>
          <w:p w14:paraId="70EF5F46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Admission WCC, median (IQR) 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    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A26F6BE" w14:textId="629BEA1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9·0 (6·5-12·0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3D4A9AC" w14:textId="1270AE08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8·0 (6·0-12·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07DEC60" w14:textId="07D1206F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·</w:t>
            </w:r>
            <w:r w:rsidR="00084947"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0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</w:tr>
      <w:tr w:rsidR="00872D90" w:rsidRPr="00D53CEF" w14:paraId="667E4924" w14:textId="77777777" w:rsidTr="005B6E85">
        <w:trPr>
          <w:trHeight w:val="288"/>
        </w:trPr>
        <w:tc>
          <w:tcPr>
            <w:tcW w:w="3316" w:type="dxa"/>
            <w:shd w:val="clear" w:color="auto" w:fill="auto"/>
            <w:vAlign w:val="center"/>
            <w:hideMark/>
          </w:tcPr>
          <w:p w14:paraId="690A4473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Admission CRP, median (IQR) 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    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9F0E63D" w14:textId="7CD5E649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1 (15-137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9BD92AB" w14:textId="34F085EA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0 (7-14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8B0822A" w14:textId="0A4E448B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·36</w:t>
            </w: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</w:tr>
      <w:tr w:rsidR="00872D90" w:rsidRPr="00D53CEF" w14:paraId="2D23C790" w14:textId="77777777" w:rsidTr="005B6E85">
        <w:trPr>
          <w:trHeight w:val="288"/>
        </w:trPr>
        <w:tc>
          <w:tcPr>
            <w:tcW w:w="3316" w:type="dxa"/>
            <w:shd w:val="clear" w:color="auto" w:fill="auto"/>
            <w:vAlign w:val="center"/>
            <w:hideMark/>
          </w:tcPr>
          <w:p w14:paraId="15C8D9A6" w14:textId="77777777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Need for intensive care, n (%)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     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5527A8A" w14:textId="77A8368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3 (35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833D3AD" w14:textId="0B3FBA93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3 (3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74C81FE" w14:textId="26E54670" w:rsidR="00237F94" w:rsidRPr="00D53CEF" w:rsidRDefault="00237F94" w:rsidP="005B6E85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·53</w:t>
            </w:r>
            <w:r w:rsidRPr="00D53CEF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vertAlign w:val="superscript"/>
                <w:lang w:eastAsia="en-GB"/>
              </w:rPr>
              <w:t>#</w:t>
            </w:r>
          </w:p>
        </w:tc>
      </w:tr>
    </w:tbl>
    <w:p w14:paraId="50ABB46E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b/>
          <w:bCs/>
          <w:sz w:val="20"/>
          <w:szCs w:val="20"/>
          <w:lang w:eastAsia="en-GB"/>
        </w:rPr>
      </w:pPr>
    </w:p>
    <w:p w14:paraId="6635C6FC" w14:textId="4649A23F" w:rsidR="00237F94" w:rsidRPr="00D53CEF" w:rsidRDefault="00724120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Supplementary Table 5</w:t>
      </w:r>
      <w:r w:rsidR="00237F94"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.</w:t>
      </w:r>
      <w:r w:rsidR="00237F94" w:rsidRPr="00D53CEF">
        <w:rPr>
          <w:rFonts w:ascii="Times New Roman" w:hAnsi="Times New Roman" w:cs="Times New Roman"/>
          <w:sz w:val="20"/>
          <w:szCs w:val="20"/>
          <w:lang w:eastAsia="en-GB"/>
        </w:rPr>
        <w:t xml:space="preserve"> Risk factors for delirium. Analysis was performed in all patients with delirium (not just cases where delirium was a primary diagnosis), versus the rest of the patients. Drugs were assessed for their capacity to cause delirium using the anticholinergic effect on </w:t>
      </w:r>
      <w:r w:rsidR="005B6E85" w:rsidRPr="00D53CEF">
        <w:rPr>
          <w:rFonts w:ascii="Times New Roman" w:hAnsi="Times New Roman" w:cs="Times New Roman"/>
          <w:sz w:val="20"/>
          <w:szCs w:val="20"/>
          <w:lang w:eastAsia="en-GB"/>
        </w:rPr>
        <w:t>cognition scale (</w:t>
      </w:r>
      <w:proofErr w:type="spellStart"/>
      <w:r w:rsidR="005B6E85" w:rsidRPr="00D53CEF">
        <w:rPr>
          <w:rFonts w:ascii="Times New Roman" w:hAnsi="Times New Roman" w:cs="Times New Roman"/>
          <w:sz w:val="20"/>
          <w:szCs w:val="20"/>
          <w:lang w:eastAsia="en-GB"/>
        </w:rPr>
        <w:t>Bishara</w:t>
      </w:r>
      <w:proofErr w:type="spellEnd"/>
      <w:r w:rsidR="005B6E85" w:rsidRPr="00D53CEF">
        <w:rPr>
          <w:rFonts w:ascii="Times New Roman" w:hAnsi="Times New Roman" w:cs="Times New Roman"/>
          <w:sz w:val="20"/>
          <w:szCs w:val="20"/>
          <w:lang w:eastAsia="en-GB"/>
        </w:rPr>
        <w:t xml:space="preserve"> 2016 - </w:t>
      </w:r>
      <w:hyperlink r:id="rId13" w:tgtFrame="_blank" w:history="1">
        <w:r w:rsidR="00237F94" w:rsidRPr="00D53CEF">
          <w:rPr>
            <w:rFonts w:ascii="Times New Roman" w:hAnsi="Times New Roman" w:cs="Times New Roman"/>
            <w:sz w:val="20"/>
            <w:szCs w:val="20"/>
            <w:lang w:eastAsia="en-GB"/>
          </w:rPr>
          <w:t>https://doi.org/10.1002/gps.4507</w:t>
        </w:r>
      </w:hyperlink>
      <w:r w:rsidR="00237F94" w:rsidRPr="00D53CEF">
        <w:rPr>
          <w:rFonts w:ascii="Times New Roman" w:hAnsi="Times New Roman" w:cs="Times New Roman"/>
          <w:sz w:val="20"/>
          <w:szCs w:val="20"/>
          <w:lang w:eastAsia="en-GB"/>
        </w:rPr>
        <w:t>); in cases where the total number of points on the anticholinergic effect on cognition scale for all listed drugs exceeded 2, a clinically significant anticholinergic effect was assumed. </w:t>
      </w:r>
      <w:proofErr w:type="spellStart"/>
      <w:r w:rsidR="00237F94" w:rsidRPr="00D53CE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a</w:t>
      </w:r>
      <w:r w:rsidR="00237F94" w:rsidRPr="00D53CEF">
        <w:rPr>
          <w:rFonts w:ascii="Times New Roman" w:hAnsi="Times New Roman" w:cs="Times New Roman"/>
          <w:sz w:val="20"/>
          <w:szCs w:val="20"/>
          <w:lang w:eastAsia="en-GB"/>
        </w:rPr>
        <w:t>Mann</w:t>
      </w:r>
      <w:proofErr w:type="spellEnd"/>
      <w:r w:rsidR="00237F94" w:rsidRPr="00D53CEF">
        <w:rPr>
          <w:rFonts w:ascii="Times New Roman" w:hAnsi="Times New Roman" w:cs="Times New Roman"/>
          <w:sz w:val="20"/>
          <w:szCs w:val="20"/>
          <w:lang w:eastAsia="en-GB"/>
        </w:rPr>
        <w:t>-Whitney U test </w:t>
      </w:r>
      <w:r w:rsidR="00237F94" w:rsidRPr="00D53CE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#</w:t>
      </w:r>
      <w:r w:rsidR="00237F94" w:rsidRPr="00D53CEF">
        <w:rPr>
          <w:rFonts w:ascii="Times New Roman" w:hAnsi="Times New Roman" w:cs="Times New Roman"/>
          <w:sz w:val="20"/>
          <w:szCs w:val="20"/>
          <w:lang w:eastAsia="en-GB"/>
        </w:rPr>
        <w:sym w:font="Symbol" w:char="F063"/>
      </w:r>
      <w:r w:rsidR="00237F94" w:rsidRPr="00D53CE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2</w:t>
      </w:r>
      <w:r w:rsidR="00237F94" w:rsidRPr="00D53CEF">
        <w:rPr>
          <w:rFonts w:ascii="Times New Roman" w:hAnsi="Times New Roman" w:cs="Times New Roman"/>
          <w:sz w:val="20"/>
          <w:szCs w:val="20"/>
          <w:lang w:eastAsia="en-GB"/>
        </w:rPr>
        <w:t> test </w:t>
      </w:r>
    </w:p>
    <w:p w14:paraId="381FA862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4471C4"/>
          <w:sz w:val="20"/>
          <w:szCs w:val="20"/>
          <w:lang w:eastAsia="en-GB"/>
        </w:rPr>
        <w:t> </w:t>
      </w:r>
    </w:p>
    <w:p w14:paraId="318B9497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4471C4"/>
          <w:sz w:val="20"/>
          <w:szCs w:val="20"/>
          <w:lang w:eastAsia="en-GB"/>
        </w:rPr>
        <w:t> </w:t>
      </w:r>
    </w:p>
    <w:p w14:paraId="16A68B02" w14:textId="7AB6C504" w:rsidR="00237F94" w:rsidRPr="00D53CEF" w:rsidRDefault="00237F94" w:rsidP="00872D90">
      <w:pPr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</w:pPr>
      <w:r w:rsidRPr="00D53CEF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  <w:br w:type="page"/>
      </w:r>
    </w:p>
    <w:tbl>
      <w:tblPr>
        <w:tblW w:w="16290" w:type="dxa"/>
        <w:tblInd w:w="-4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8"/>
        <w:gridCol w:w="439"/>
        <w:gridCol w:w="854"/>
        <w:gridCol w:w="1650"/>
        <w:gridCol w:w="954"/>
        <w:gridCol w:w="1431"/>
        <w:gridCol w:w="2128"/>
        <w:gridCol w:w="1336"/>
        <w:gridCol w:w="1257"/>
        <w:gridCol w:w="561"/>
        <w:gridCol w:w="2652"/>
        <w:gridCol w:w="1381"/>
        <w:gridCol w:w="779"/>
      </w:tblGrid>
      <w:tr w:rsidR="003A3B63" w:rsidRPr="00D53CEF" w14:paraId="4CF96B32" w14:textId="77777777" w:rsidTr="00872D90">
        <w:trPr>
          <w:trHeight w:val="300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2F8354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Age (years)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9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CDD873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x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4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F590B1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thnicity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BC92C5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agnoses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4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575973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linical frailty scale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1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0F4801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eurological comorbidity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8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49FCD2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dical comorbidities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36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74CF71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ardiac complications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470302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nal complications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4B3F36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CU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52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C4F280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dication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1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980A51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EG results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9" w:type="dxa"/>
            <w:tcBorders>
              <w:top w:val="single" w:sz="6" w:space="0" w:color="000000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D09BE5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53C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RS</w:t>
            </w:r>
            <w:proofErr w:type="spellEnd"/>
            <w:r w:rsidRPr="00D53C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at nadir</w:t>
            </w: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A3B63" w:rsidRPr="00D53CEF" w14:paraId="2E34DA47" w14:textId="77777777" w:rsidTr="00872D90">
        <w:tc>
          <w:tcPr>
            <w:tcW w:w="86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923030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1 to 40 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4F5ECD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 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F4D59C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Unknown </w:t>
            </w:r>
          </w:p>
        </w:tc>
        <w:tc>
          <w:tcPr>
            <w:tcW w:w="165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B3942B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Provoked seizure </w:t>
            </w:r>
          </w:p>
        </w:tc>
        <w:tc>
          <w:tcPr>
            <w:tcW w:w="9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480EEF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Well </w:t>
            </w:r>
          </w:p>
        </w:tc>
        <w:tc>
          <w:tcPr>
            <w:tcW w:w="14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71D471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8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EFE949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Hypothyroid, migraine, depression 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D587A2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C14431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61ECAE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 </w:t>
            </w:r>
          </w:p>
        </w:tc>
        <w:tc>
          <w:tcPr>
            <w:tcW w:w="2652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C1CA18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Levothyroxine </w:t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72D05C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ormal </w:t>
            </w:r>
          </w:p>
        </w:tc>
        <w:tc>
          <w:tcPr>
            <w:tcW w:w="77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B04ADD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 </w:t>
            </w:r>
          </w:p>
        </w:tc>
      </w:tr>
      <w:tr w:rsidR="003A3B63" w:rsidRPr="00D53CEF" w14:paraId="26F110A6" w14:textId="77777777" w:rsidTr="00084947">
        <w:trPr>
          <w:trHeight w:val="408"/>
        </w:trPr>
        <w:tc>
          <w:tcPr>
            <w:tcW w:w="86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A68F0A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1 to 40 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CA43C7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 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971EA1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White </w:t>
            </w:r>
          </w:p>
        </w:tc>
        <w:tc>
          <w:tcPr>
            <w:tcW w:w="165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7EF18F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Status epilepticus, multiple seizures </w:t>
            </w:r>
          </w:p>
        </w:tc>
        <w:tc>
          <w:tcPr>
            <w:tcW w:w="9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05EA71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Well </w:t>
            </w:r>
          </w:p>
        </w:tc>
        <w:tc>
          <w:tcPr>
            <w:tcW w:w="14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FFD5AD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8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B54BE1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2DM 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2CBE24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876F40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C3D3FA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Y </w:t>
            </w:r>
          </w:p>
        </w:tc>
        <w:tc>
          <w:tcPr>
            <w:tcW w:w="2652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A7DCAF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Levetiracetam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, metformin </w:t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CA0EA0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ormal </w:t>
            </w:r>
          </w:p>
        </w:tc>
        <w:tc>
          <w:tcPr>
            <w:tcW w:w="77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9FDD15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 </w:t>
            </w:r>
          </w:p>
        </w:tc>
      </w:tr>
      <w:tr w:rsidR="003A3B63" w:rsidRPr="00D53CEF" w14:paraId="53D108C1" w14:textId="77777777" w:rsidTr="00872D90">
        <w:tc>
          <w:tcPr>
            <w:tcW w:w="86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18759E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1 to 40 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64E28D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 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53FEE2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White </w:t>
            </w:r>
          </w:p>
        </w:tc>
        <w:tc>
          <w:tcPr>
            <w:tcW w:w="165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65FEC4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Unexplained coma with </w:t>
            </w: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etraparesis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, pupillary and eye movement abnormalities </w:t>
            </w:r>
          </w:p>
        </w:tc>
        <w:tc>
          <w:tcPr>
            <w:tcW w:w="9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EB76CD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Very Fit </w:t>
            </w:r>
          </w:p>
        </w:tc>
        <w:tc>
          <w:tcPr>
            <w:tcW w:w="14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3968E5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8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79EB8B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 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4DD882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77E917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35E67C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Y </w:t>
            </w:r>
          </w:p>
        </w:tc>
        <w:tc>
          <w:tcPr>
            <w:tcW w:w="2652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D7CF54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spirin, candesartan, esomeprazole </w:t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39B0C5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ot performed </w:t>
            </w:r>
          </w:p>
        </w:tc>
        <w:tc>
          <w:tcPr>
            <w:tcW w:w="77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3F3495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 </w:t>
            </w:r>
          </w:p>
        </w:tc>
      </w:tr>
      <w:tr w:rsidR="003A3B63" w:rsidRPr="00D53CEF" w14:paraId="6A303DFD" w14:textId="77777777" w:rsidTr="00872D90">
        <w:tc>
          <w:tcPr>
            <w:tcW w:w="86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49A710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1 to 50 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9AC736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 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D93782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Black or African or Caribbean or Black British </w:t>
            </w:r>
          </w:p>
        </w:tc>
        <w:tc>
          <w:tcPr>
            <w:tcW w:w="165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336EB5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Encephalopathy with multiple seizures </w:t>
            </w:r>
          </w:p>
        </w:tc>
        <w:tc>
          <w:tcPr>
            <w:tcW w:w="9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2B18F4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Very Fit </w:t>
            </w:r>
          </w:p>
        </w:tc>
        <w:tc>
          <w:tcPr>
            <w:tcW w:w="14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692494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erebrovascular disease </w:t>
            </w:r>
          </w:p>
        </w:tc>
        <w:tc>
          <w:tcPr>
            <w:tcW w:w="2128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AD16BC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 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4E0363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E4C5AE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808073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 </w:t>
            </w:r>
          </w:p>
        </w:tc>
        <w:tc>
          <w:tcPr>
            <w:tcW w:w="2652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CC8641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475A95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o results provided </w:t>
            </w:r>
          </w:p>
        </w:tc>
        <w:tc>
          <w:tcPr>
            <w:tcW w:w="77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6AE06B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 </w:t>
            </w:r>
          </w:p>
        </w:tc>
      </w:tr>
      <w:tr w:rsidR="003A3B63" w:rsidRPr="00D53CEF" w14:paraId="1AAA646D" w14:textId="77777777" w:rsidTr="00872D90">
        <w:tc>
          <w:tcPr>
            <w:tcW w:w="86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C6F9EF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1 to 50 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6F3CAA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 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76FC61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sian or Asian British </w:t>
            </w:r>
          </w:p>
        </w:tc>
        <w:tc>
          <w:tcPr>
            <w:tcW w:w="165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BCFF09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Encephalopathy with myoclonus </w:t>
            </w:r>
          </w:p>
        </w:tc>
        <w:tc>
          <w:tcPr>
            <w:tcW w:w="9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90E864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Well </w:t>
            </w:r>
          </w:p>
        </w:tc>
        <w:tc>
          <w:tcPr>
            <w:tcW w:w="14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30224A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8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A0422D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17BBA0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ecurrent atrial flutter requiring DC cardioversion </w:t>
            </w:r>
          </w:p>
        </w:tc>
        <w:tc>
          <w:tcPr>
            <w:tcW w:w="125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85A598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cute kidney injury requiring haemodialysis </w:t>
            </w:r>
          </w:p>
        </w:tc>
        <w:tc>
          <w:tcPr>
            <w:tcW w:w="56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2E8219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Y </w:t>
            </w:r>
          </w:p>
        </w:tc>
        <w:tc>
          <w:tcPr>
            <w:tcW w:w="2652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41D6AA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ivaroxaban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D532F0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Slow background suggesting mild encephalopathy </w:t>
            </w:r>
          </w:p>
        </w:tc>
        <w:tc>
          <w:tcPr>
            <w:tcW w:w="77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1012B5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 </w:t>
            </w:r>
          </w:p>
        </w:tc>
      </w:tr>
      <w:tr w:rsidR="003A3B63" w:rsidRPr="00D53CEF" w14:paraId="1293A967" w14:textId="77777777" w:rsidTr="00872D90">
        <w:tc>
          <w:tcPr>
            <w:tcW w:w="86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DB65B2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1 to 60 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D91BB5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 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08B184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White </w:t>
            </w:r>
          </w:p>
        </w:tc>
        <w:tc>
          <w:tcPr>
            <w:tcW w:w="165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8EE8B8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ncephalopathy with </w:t>
            </w: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horeoathetosis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d myoclonus </w:t>
            </w:r>
          </w:p>
        </w:tc>
        <w:tc>
          <w:tcPr>
            <w:tcW w:w="9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82DDE5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Very Fit </w:t>
            </w:r>
          </w:p>
        </w:tc>
        <w:tc>
          <w:tcPr>
            <w:tcW w:w="14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876831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8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B4FD03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5B346F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ight heart failure </w:t>
            </w:r>
          </w:p>
        </w:tc>
        <w:tc>
          <w:tcPr>
            <w:tcW w:w="125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F73FB8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5454ED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Y </w:t>
            </w:r>
          </w:p>
        </w:tc>
        <w:tc>
          <w:tcPr>
            <w:tcW w:w="2652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4AF531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Olanzapine </w:t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AD44A0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ot performed </w:t>
            </w:r>
          </w:p>
        </w:tc>
        <w:tc>
          <w:tcPr>
            <w:tcW w:w="77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2E7036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 </w:t>
            </w:r>
          </w:p>
        </w:tc>
      </w:tr>
      <w:tr w:rsidR="003A3B63" w:rsidRPr="00D53CEF" w14:paraId="5D265435" w14:textId="77777777" w:rsidTr="00872D90">
        <w:tc>
          <w:tcPr>
            <w:tcW w:w="86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D68978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1 to 60 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648B26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 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3B0060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Black or African or Caribbean or Black British </w:t>
            </w:r>
          </w:p>
        </w:tc>
        <w:tc>
          <w:tcPr>
            <w:tcW w:w="165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8A5F55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Encephalopathy with myoclonus </w:t>
            </w:r>
          </w:p>
        </w:tc>
        <w:tc>
          <w:tcPr>
            <w:tcW w:w="9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780E7A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Vulnerable </w:t>
            </w:r>
          </w:p>
        </w:tc>
        <w:tc>
          <w:tcPr>
            <w:tcW w:w="14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D04CEB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8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238ABE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olycystic kidney disease, recent renal transplant, Toxoplasmosis, CMV </w:t>
            </w: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viraemia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, T2DM 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8E7DC8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ardiac arrest - asystole </w:t>
            </w:r>
          </w:p>
        </w:tc>
        <w:tc>
          <w:tcPr>
            <w:tcW w:w="125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7C2491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93B062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Y </w:t>
            </w:r>
          </w:p>
        </w:tc>
        <w:tc>
          <w:tcPr>
            <w:tcW w:w="2652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E2740C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ultiple courses of antibiotics, heparin, warfarin, oxycodone, paracetamol, tacrolimus, prednisolone, </w:t>
            </w: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ycophenolate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omeprazole, amlodipine, </w:t>
            </w: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bisoprolol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lamivudine, pyridoxine, </w:t>
            </w: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valganciclovir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, aspirin </w:t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8ABF09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ild slowing. No cortical correlates to twitches </w:t>
            </w:r>
          </w:p>
        </w:tc>
        <w:tc>
          <w:tcPr>
            <w:tcW w:w="77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CF8B78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 </w:t>
            </w:r>
          </w:p>
        </w:tc>
      </w:tr>
      <w:tr w:rsidR="003A3B63" w:rsidRPr="00D53CEF" w14:paraId="33799935" w14:textId="77777777" w:rsidTr="00872D90">
        <w:tc>
          <w:tcPr>
            <w:tcW w:w="86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795863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1 to 60 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408D5B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 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7BA929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Unknown </w:t>
            </w:r>
          </w:p>
        </w:tc>
        <w:tc>
          <w:tcPr>
            <w:tcW w:w="165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156037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Severe encephalopathy </w:t>
            </w:r>
          </w:p>
        </w:tc>
        <w:tc>
          <w:tcPr>
            <w:tcW w:w="9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18DB0B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Very Fit </w:t>
            </w:r>
          </w:p>
        </w:tc>
        <w:tc>
          <w:tcPr>
            <w:tcW w:w="14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98369F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8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7454E4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ild asthma 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E99494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Prolonged QTC </w:t>
            </w:r>
          </w:p>
        </w:tc>
        <w:tc>
          <w:tcPr>
            <w:tcW w:w="125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F5E562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cute kidney injury   </w:t>
            </w:r>
          </w:p>
        </w:tc>
        <w:tc>
          <w:tcPr>
            <w:tcW w:w="56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6D9E7D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Y </w:t>
            </w:r>
          </w:p>
        </w:tc>
        <w:tc>
          <w:tcPr>
            <w:tcW w:w="2652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6622F6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ultiple courses of IV antibiotics and antifungals, gabapentin, dexamethasone </w:t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581375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ot performed </w:t>
            </w:r>
          </w:p>
        </w:tc>
        <w:tc>
          <w:tcPr>
            <w:tcW w:w="77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EF2C0C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 </w:t>
            </w:r>
          </w:p>
        </w:tc>
      </w:tr>
      <w:tr w:rsidR="003A3B63" w:rsidRPr="00D53CEF" w14:paraId="3F3AD79D" w14:textId="77777777" w:rsidTr="00872D90">
        <w:tc>
          <w:tcPr>
            <w:tcW w:w="86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F75FB8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1 to 60 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1FEB09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 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88A643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White </w:t>
            </w:r>
          </w:p>
        </w:tc>
        <w:tc>
          <w:tcPr>
            <w:tcW w:w="165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5F4B0F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Encephalopathy with coma and seizure </w:t>
            </w:r>
          </w:p>
        </w:tc>
        <w:tc>
          <w:tcPr>
            <w:tcW w:w="9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CF3573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Vulnerable </w:t>
            </w:r>
          </w:p>
        </w:tc>
        <w:tc>
          <w:tcPr>
            <w:tcW w:w="14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423CB1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LD, ASD, schizophrenia </w:t>
            </w:r>
          </w:p>
        </w:tc>
        <w:tc>
          <w:tcPr>
            <w:tcW w:w="2128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1F29D1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9416C3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39F688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B38204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Y </w:t>
            </w:r>
          </w:p>
        </w:tc>
        <w:tc>
          <w:tcPr>
            <w:tcW w:w="2652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8FBFA6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lozapine, </w:t>
            </w: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valproic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cid, cholecalciferol, </w:t>
            </w: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procyclidine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, enoxaparin  </w:t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B8283C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Slow anterior emphasis, with bi-hemispheric dysfunction </w:t>
            </w:r>
          </w:p>
        </w:tc>
        <w:tc>
          <w:tcPr>
            <w:tcW w:w="77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EC530D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 </w:t>
            </w:r>
          </w:p>
        </w:tc>
      </w:tr>
      <w:tr w:rsidR="003A3B63" w:rsidRPr="00D53CEF" w14:paraId="0D42F395" w14:textId="77777777" w:rsidTr="00872D90">
        <w:tc>
          <w:tcPr>
            <w:tcW w:w="86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6E7D3A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1 to 70 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C6E6B8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 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8E1A14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White </w:t>
            </w:r>
          </w:p>
        </w:tc>
        <w:tc>
          <w:tcPr>
            <w:tcW w:w="165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8B470F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Encephalopathy with multiple seizures </w:t>
            </w:r>
          </w:p>
        </w:tc>
        <w:tc>
          <w:tcPr>
            <w:tcW w:w="9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31E377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anaging Well </w:t>
            </w:r>
          </w:p>
        </w:tc>
        <w:tc>
          <w:tcPr>
            <w:tcW w:w="14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F01DFB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8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BAE02F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, pulmonary embolism, pancreatitis, T2DM 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370ED1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40340F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19C58A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Y </w:t>
            </w:r>
          </w:p>
        </w:tc>
        <w:tc>
          <w:tcPr>
            <w:tcW w:w="2652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BC31C6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Insulin, atorvastatin, </w:t>
            </w: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arbocisteine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, </w:t>
            </w: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reon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lansoprazole, thyroxine, metformin, </w:t>
            </w: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amipril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, </w:t>
            </w: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ivoroxaban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CE4F53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ild encephalopathy </w:t>
            </w:r>
          </w:p>
        </w:tc>
        <w:tc>
          <w:tcPr>
            <w:tcW w:w="77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C5E730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 </w:t>
            </w:r>
          </w:p>
        </w:tc>
      </w:tr>
      <w:tr w:rsidR="003A3B63" w:rsidRPr="00D53CEF" w14:paraId="1855998B" w14:textId="77777777" w:rsidTr="00872D90">
        <w:tc>
          <w:tcPr>
            <w:tcW w:w="86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87581E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1 to 70 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4C718E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 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AD3BB0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White </w:t>
            </w:r>
          </w:p>
        </w:tc>
        <w:tc>
          <w:tcPr>
            <w:tcW w:w="165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D7A662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Encephalopathy with multiple seizures </w:t>
            </w:r>
          </w:p>
        </w:tc>
        <w:tc>
          <w:tcPr>
            <w:tcW w:w="9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16B01B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Severely Frail </w:t>
            </w:r>
          </w:p>
        </w:tc>
        <w:tc>
          <w:tcPr>
            <w:tcW w:w="14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6EBF9F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rontotemporal dementia; previous subdural haematoma </w:t>
            </w:r>
          </w:p>
        </w:tc>
        <w:tc>
          <w:tcPr>
            <w:tcW w:w="2128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B9F900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IDDM 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923E5C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6EFC3A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CF2EBC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 </w:t>
            </w:r>
          </w:p>
        </w:tc>
        <w:tc>
          <w:tcPr>
            <w:tcW w:w="2652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40D144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etformin, atorvastatin, citalopram </w:t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A8F7EA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ot performed </w:t>
            </w:r>
          </w:p>
        </w:tc>
        <w:tc>
          <w:tcPr>
            <w:tcW w:w="77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3BC086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 </w:t>
            </w:r>
          </w:p>
        </w:tc>
      </w:tr>
      <w:tr w:rsidR="003A3B63" w:rsidRPr="00D53CEF" w14:paraId="3F4058B0" w14:textId="77777777" w:rsidTr="00872D90">
        <w:tc>
          <w:tcPr>
            <w:tcW w:w="86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F01A34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1 to 70 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29F2E9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 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58D36D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White </w:t>
            </w:r>
          </w:p>
        </w:tc>
        <w:tc>
          <w:tcPr>
            <w:tcW w:w="165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B3BCF6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Encephalopathy with seizure and left sided weakness </w:t>
            </w:r>
          </w:p>
        </w:tc>
        <w:tc>
          <w:tcPr>
            <w:tcW w:w="9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650456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ildly Frail </w:t>
            </w:r>
          </w:p>
        </w:tc>
        <w:tc>
          <w:tcPr>
            <w:tcW w:w="14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63F7FD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Dementia </w:t>
            </w:r>
          </w:p>
        </w:tc>
        <w:tc>
          <w:tcPr>
            <w:tcW w:w="2128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2D66D9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OPD, alcohol abuse 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CF66AE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A2DE81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3EC4AA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 </w:t>
            </w:r>
          </w:p>
        </w:tc>
        <w:tc>
          <w:tcPr>
            <w:tcW w:w="2652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0BAABD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Omeprazole, propranolol, steroid inhaler </w:t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A1ED99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ot performed </w:t>
            </w:r>
          </w:p>
        </w:tc>
        <w:tc>
          <w:tcPr>
            <w:tcW w:w="77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24F7B9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 </w:t>
            </w:r>
          </w:p>
        </w:tc>
      </w:tr>
      <w:tr w:rsidR="003A3B63" w:rsidRPr="00D53CEF" w14:paraId="519AAD3D" w14:textId="77777777" w:rsidTr="00872D90">
        <w:trPr>
          <w:trHeight w:val="1038"/>
        </w:trPr>
        <w:tc>
          <w:tcPr>
            <w:tcW w:w="868" w:type="dxa"/>
            <w:tcBorders>
              <w:top w:val="outset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9721AB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1 to 90 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F36CC6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 </w:t>
            </w:r>
          </w:p>
        </w:tc>
        <w:tc>
          <w:tcPr>
            <w:tcW w:w="8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A09EA2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White </w:t>
            </w:r>
          </w:p>
        </w:tc>
        <w:tc>
          <w:tcPr>
            <w:tcW w:w="1650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F250E5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Encephalopathy with non-convulsive status epilepticus </w:t>
            </w:r>
          </w:p>
        </w:tc>
        <w:tc>
          <w:tcPr>
            <w:tcW w:w="954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1622D4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Severely Frail </w:t>
            </w:r>
          </w:p>
        </w:tc>
        <w:tc>
          <w:tcPr>
            <w:tcW w:w="143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42FD59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Stroke, epilepsy, dementia </w:t>
            </w:r>
          </w:p>
        </w:tc>
        <w:tc>
          <w:tcPr>
            <w:tcW w:w="2128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FE3378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Hypercholesterolaemia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09716A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50BBDC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en-GB"/>
              </w:rPr>
              <w:t> </w:t>
            </w:r>
            <w:r w:rsidRPr="00D53CEF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43C448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 </w:t>
            </w:r>
          </w:p>
        </w:tc>
        <w:tc>
          <w:tcPr>
            <w:tcW w:w="2652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CDE46E" w14:textId="77777777" w:rsidR="00237F94" w:rsidRPr="00D53CEF" w:rsidRDefault="00237F94" w:rsidP="00237F94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Levetiracetam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atorvastatin, sertraline, </w:t>
            </w:r>
            <w:proofErr w:type="spellStart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lopidogrel</w:t>
            </w:r>
            <w:proofErr w:type="spellEnd"/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1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C14DD7" w14:textId="6B1B6683" w:rsidR="00237F94" w:rsidRPr="00D53CEF" w:rsidRDefault="00237F94" w:rsidP="005B6E85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oderate encephalopathy with PLEDs. Status without electrographic recovery. </w:t>
            </w:r>
          </w:p>
        </w:tc>
        <w:tc>
          <w:tcPr>
            <w:tcW w:w="779" w:type="dxa"/>
            <w:tcBorders>
              <w:top w:val="outset" w:sz="6" w:space="0" w:color="auto"/>
              <w:left w:val="outset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D410F0" w14:textId="77777777" w:rsidR="00237F94" w:rsidRPr="00D53CEF" w:rsidRDefault="00237F94" w:rsidP="00237F9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 </w:t>
            </w:r>
          </w:p>
        </w:tc>
      </w:tr>
    </w:tbl>
    <w:p w14:paraId="630E8425" w14:textId="2B4822B9" w:rsidR="005B6E85" w:rsidRPr="00D53CEF" w:rsidRDefault="00724120" w:rsidP="00872D90">
      <w:pPr>
        <w:jc w:val="both"/>
        <w:textAlignment w:val="baseline"/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>Supplementary Table 6</w:t>
      </w:r>
      <w:r w:rsidR="00237F94" w:rsidRPr="00D53CE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>. </w:t>
      </w:r>
      <w:r w:rsidR="00237F94"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Demographic and clinical characteristics of 13 cases with severe encephalopathy, outside </w:t>
      </w:r>
      <w:r w:rsidR="00872D90"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the </w:t>
      </w:r>
      <w:r w:rsidR="00237F94"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clinical definition of delirium</w:t>
      </w:r>
      <w:r w:rsidR="00872D90"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.</w:t>
      </w:r>
    </w:p>
    <w:p w14:paraId="625BE9C9" w14:textId="3CA6B8DB" w:rsidR="00237F94" w:rsidRPr="00D53CEF" w:rsidRDefault="00237F94" w:rsidP="00872D90">
      <w:pPr>
        <w:jc w:val="both"/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Abbreviations</w:t>
      </w:r>
      <w:r w:rsidRPr="00D53CEF">
        <w:rPr>
          <w:rFonts w:ascii="Times New Roman" w:hAnsi="Times New Roman" w:cs="Times New Roman"/>
          <w:sz w:val="20"/>
          <w:szCs w:val="20"/>
          <w:lang w:eastAsia="en-GB"/>
        </w:rPr>
        <w:t xml:space="preserve">: DC = direct current, </w:t>
      </w:r>
      <w:proofErr w:type="spellStart"/>
      <w:r w:rsidRPr="00D53CEF">
        <w:rPr>
          <w:rFonts w:ascii="Times New Roman" w:hAnsi="Times New Roman" w:cs="Times New Roman"/>
          <w:sz w:val="20"/>
          <w:szCs w:val="20"/>
          <w:lang w:eastAsia="en-GB"/>
        </w:rPr>
        <w:t>QTc</w:t>
      </w:r>
      <w:proofErr w:type="spellEnd"/>
      <w:r w:rsidRPr="00D53CEF">
        <w:rPr>
          <w:rFonts w:ascii="Times New Roman" w:hAnsi="Times New Roman" w:cs="Times New Roman"/>
          <w:sz w:val="20"/>
          <w:szCs w:val="20"/>
          <w:lang w:eastAsia="en-GB"/>
        </w:rPr>
        <w:t xml:space="preserve"> = corrected QT interval, LD = learning disability, ASD = autism spectrum disorder T2DM = type 2 diabetes mellitus, COPD = chronic obstructive pulmonary disorder, CMV = cytomegalovirus, NIDDM = non-insulin-dependent diabetes mellitus, IV = intravenous. </w:t>
      </w:r>
    </w:p>
    <w:p w14:paraId="4AA2C63C" w14:textId="613CE689" w:rsidR="00237F94" w:rsidRPr="00D53CEF" w:rsidRDefault="00237F94" w:rsidP="005B6E85">
      <w:pPr>
        <w:jc w:val="both"/>
        <w:textAlignment w:val="baseline"/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</w:pPr>
      <w:r w:rsidRPr="00D53CEF">
        <w:rPr>
          <w:rFonts w:ascii="Times New Roman" w:eastAsia="Yu Mincho" w:hAnsi="Times New Roman" w:cs="Times New Roman"/>
          <w:color w:val="000000"/>
          <w:sz w:val="20"/>
          <w:szCs w:val="20"/>
          <w:lang w:eastAsia="en-GB"/>
        </w:rPr>
        <w:lastRenderedPageBreak/>
        <w:t> </w:t>
      </w:r>
    </w:p>
    <w:p w14:paraId="0D921CA3" w14:textId="50DA1355" w:rsidR="00237F94" w:rsidRPr="00D53CEF" w:rsidRDefault="00237F94">
      <w:pPr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</w:pPr>
    </w:p>
    <w:p w14:paraId="39614067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</w:p>
    <w:tbl>
      <w:tblPr>
        <w:tblW w:w="66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2506"/>
        <w:gridCol w:w="1260"/>
      </w:tblGrid>
      <w:tr w:rsidR="00237F94" w:rsidRPr="00D53CEF" w14:paraId="663529AF" w14:textId="77777777" w:rsidTr="00F03386">
        <w:trPr>
          <w:trHeight w:val="300"/>
        </w:trPr>
        <w:tc>
          <w:tcPr>
            <w:tcW w:w="2880" w:type="dxa"/>
            <w:shd w:val="clear" w:color="auto" w:fill="auto"/>
            <w:vAlign w:val="center"/>
            <w:hideMark/>
          </w:tcPr>
          <w:p w14:paraId="62F0892E" w14:textId="13816498" w:rsidR="00237F94" w:rsidRPr="00D53CEF" w:rsidRDefault="00237F94" w:rsidP="00F03386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imary diagnostic category</w:t>
            </w:r>
          </w:p>
        </w:tc>
        <w:tc>
          <w:tcPr>
            <w:tcW w:w="2506" w:type="dxa"/>
            <w:shd w:val="clear" w:color="auto" w:fill="auto"/>
            <w:vAlign w:val="center"/>
            <w:hideMark/>
          </w:tcPr>
          <w:p w14:paraId="40CB9AC7" w14:textId="65FCCD32" w:rsidR="00237F94" w:rsidRPr="00D53CEF" w:rsidRDefault="00872D90" w:rsidP="00F03386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Improvement in </w:t>
            </w:r>
            <w:proofErr w:type="spellStart"/>
            <w:r w:rsidRPr="00D53C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mRS</w:t>
            </w:r>
            <w:proofErr w:type="spellEnd"/>
            <w:r w:rsidRPr="00D53C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 n</w:t>
            </w:r>
            <w:r w:rsidR="00237F94" w:rsidRPr="00D53C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 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DFDA1CD" w14:textId="2E58D6EC" w:rsidR="00237F94" w:rsidRPr="00D53CEF" w:rsidRDefault="00237F94" w:rsidP="00F03386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z test</w:t>
            </w:r>
          </w:p>
        </w:tc>
      </w:tr>
      <w:tr w:rsidR="00F03386" w:rsidRPr="00D53CEF" w14:paraId="19F720E6" w14:textId="77777777" w:rsidTr="00F03386">
        <w:trPr>
          <w:trHeight w:val="288"/>
        </w:trPr>
        <w:tc>
          <w:tcPr>
            <w:tcW w:w="2880" w:type="dxa"/>
            <w:shd w:val="clear" w:color="auto" w:fill="auto"/>
            <w:vAlign w:val="center"/>
            <w:hideMark/>
          </w:tcPr>
          <w:p w14:paraId="208D1437" w14:textId="2139FAD2" w:rsidR="00F03386" w:rsidRPr="00D53CEF" w:rsidRDefault="00F03386" w:rsidP="00F03386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erebrovascular event</w:t>
            </w:r>
          </w:p>
        </w:tc>
        <w:tc>
          <w:tcPr>
            <w:tcW w:w="2506" w:type="dxa"/>
            <w:shd w:val="clear" w:color="auto" w:fill="auto"/>
            <w:vAlign w:val="center"/>
            <w:hideMark/>
          </w:tcPr>
          <w:p w14:paraId="5F4D3C33" w14:textId="48581105" w:rsidR="00F03386" w:rsidRPr="00D53CEF" w:rsidRDefault="00F03386" w:rsidP="00F03386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0 (3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0B4F8A" w14:textId="798964C3" w:rsidR="00F03386" w:rsidRPr="00D53CEF" w:rsidRDefault="00F03386" w:rsidP="00F03386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p&lt;0.001</w:t>
            </w:r>
            <w:r w:rsidRPr="00D53CEF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03386" w:rsidRPr="00D53CEF" w14:paraId="7CE0DE92" w14:textId="77777777" w:rsidTr="00F03386">
        <w:trPr>
          <w:trHeight w:val="288"/>
        </w:trPr>
        <w:tc>
          <w:tcPr>
            <w:tcW w:w="2880" w:type="dxa"/>
            <w:shd w:val="clear" w:color="auto" w:fill="auto"/>
            <w:vAlign w:val="center"/>
            <w:hideMark/>
          </w:tcPr>
          <w:p w14:paraId="38B5E123" w14:textId="7730CDA9" w:rsidR="00F03386" w:rsidRPr="00D53CEF" w:rsidRDefault="00F03386" w:rsidP="00F03386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entral inflammatory</w:t>
            </w:r>
          </w:p>
        </w:tc>
        <w:tc>
          <w:tcPr>
            <w:tcW w:w="2506" w:type="dxa"/>
            <w:shd w:val="clear" w:color="auto" w:fill="auto"/>
            <w:vAlign w:val="center"/>
            <w:hideMark/>
          </w:tcPr>
          <w:p w14:paraId="348ABD6E" w14:textId="264ED4B1" w:rsidR="00F03386" w:rsidRPr="00D53CEF" w:rsidRDefault="00F03386" w:rsidP="00F03386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7 (7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91E3E7" w14:textId="292F6F0A" w:rsidR="00F03386" w:rsidRPr="00D53CEF" w:rsidRDefault="00F03386" w:rsidP="00F03386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p&lt;0.02</w:t>
            </w:r>
            <w:r w:rsidRPr="00D53CEF">
              <w:rPr>
                <w:rStyle w:val="eop"/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</w:tr>
      <w:tr w:rsidR="00F03386" w:rsidRPr="00D53CEF" w14:paraId="421E6529" w14:textId="77777777" w:rsidTr="00F03386">
        <w:trPr>
          <w:trHeight w:val="288"/>
        </w:trPr>
        <w:tc>
          <w:tcPr>
            <w:tcW w:w="2880" w:type="dxa"/>
            <w:shd w:val="clear" w:color="auto" w:fill="auto"/>
            <w:vAlign w:val="center"/>
            <w:hideMark/>
          </w:tcPr>
          <w:p w14:paraId="59C77615" w14:textId="3F9EB211" w:rsidR="00F03386" w:rsidRPr="00D53CEF" w:rsidRDefault="00F03386" w:rsidP="00F03386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Delirium</w:t>
            </w:r>
          </w:p>
        </w:tc>
        <w:tc>
          <w:tcPr>
            <w:tcW w:w="2506" w:type="dxa"/>
            <w:shd w:val="clear" w:color="auto" w:fill="auto"/>
            <w:vAlign w:val="center"/>
            <w:hideMark/>
          </w:tcPr>
          <w:p w14:paraId="5409E4F6" w14:textId="46220261" w:rsidR="00F03386" w:rsidRPr="00D53CEF" w:rsidRDefault="00F03386" w:rsidP="00F03386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5 (5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A18956" w14:textId="1BC392EC" w:rsidR="00F03386" w:rsidRPr="00D53CEF" w:rsidRDefault="00F03386" w:rsidP="00F03386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NS</w:t>
            </w:r>
            <w:r w:rsidRPr="00D53CEF">
              <w:rPr>
                <w:rStyle w:val="eop"/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</w:tr>
      <w:tr w:rsidR="00F03386" w:rsidRPr="00D53CEF" w14:paraId="282E3890" w14:textId="77777777" w:rsidTr="00F03386">
        <w:trPr>
          <w:trHeight w:val="288"/>
        </w:trPr>
        <w:tc>
          <w:tcPr>
            <w:tcW w:w="2880" w:type="dxa"/>
            <w:shd w:val="clear" w:color="auto" w:fill="auto"/>
            <w:vAlign w:val="center"/>
            <w:hideMark/>
          </w:tcPr>
          <w:p w14:paraId="231BA339" w14:textId="01135AB2" w:rsidR="00F03386" w:rsidRPr="00D53CEF" w:rsidRDefault="00F03386" w:rsidP="00F03386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Psychiatric</w:t>
            </w:r>
          </w:p>
        </w:tc>
        <w:tc>
          <w:tcPr>
            <w:tcW w:w="2506" w:type="dxa"/>
            <w:shd w:val="clear" w:color="auto" w:fill="auto"/>
            <w:vAlign w:val="center"/>
            <w:hideMark/>
          </w:tcPr>
          <w:p w14:paraId="76518690" w14:textId="5C65A6C6" w:rsidR="00F03386" w:rsidRPr="00D53CEF" w:rsidRDefault="00F03386" w:rsidP="00F03386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8 (7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A43FBE" w14:textId="38E83BBB" w:rsidR="00F03386" w:rsidRPr="00D53CEF" w:rsidRDefault="00F03386" w:rsidP="00F03386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p&lt;0.05</w:t>
            </w:r>
            <w:r w:rsidRPr="00D53CEF">
              <w:rPr>
                <w:rStyle w:val="eop"/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</w:tr>
      <w:tr w:rsidR="00F03386" w:rsidRPr="00D53CEF" w14:paraId="56787C69" w14:textId="77777777" w:rsidTr="00F03386">
        <w:trPr>
          <w:trHeight w:val="288"/>
        </w:trPr>
        <w:tc>
          <w:tcPr>
            <w:tcW w:w="2880" w:type="dxa"/>
            <w:shd w:val="clear" w:color="auto" w:fill="auto"/>
            <w:vAlign w:val="center"/>
            <w:hideMark/>
          </w:tcPr>
          <w:p w14:paraId="103CAC4E" w14:textId="7C14BF22" w:rsidR="00F03386" w:rsidRPr="00D53CEF" w:rsidRDefault="00F03386" w:rsidP="0020512D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Other </w:t>
            </w:r>
            <w:r w:rsidR="0020512D"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NS</w:t>
            </w:r>
          </w:p>
        </w:tc>
        <w:tc>
          <w:tcPr>
            <w:tcW w:w="2506" w:type="dxa"/>
            <w:shd w:val="clear" w:color="auto" w:fill="auto"/>
            <w:vAlign w:val="center"/>
            <w:hideMark/>
          </w:tcPr>
          <w:p w14:paraId="02AAE476" w14:textId="337D3C87" w:rsidR="00F03386" w:rsidRPr="00D53CEF" w:rsidRDefault="00F03386" w:rsidP="00F03386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1 (6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0B3837" w14:textId="40484029" w:rsidR="00F03386" w:rsidRPr="00D53CEF" w:rsidRDefault="00F03386" w:rsidP="00F03386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NS</w:t>
            </w:r>
            <w:r w:rsidRPr="00D53CEF">
              <w:rPr>
                <w:rStyle w:val="eop"/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</w:tr>
      <w:tr w:rsidR="00F03386" w:rsidRPr="00D53CEF" w14:paraId="0EF69B63" w14:textId="77777777" w:rsidTr="00F03386">
        <w:trPr>
          <w:trHeight w:val="288"/>
        </w:trPr>
        <w:tc>
          <w:tcPr>
            <w:tcW w:w="2880" w:type="dxa"/>
            <w:shd w:val="clear" w:color="auto" w:fill="auto"/>
            <w:vAlign w:val="center"/>
            <w:hideMark/>
          </w:tcPr>
          <w:p w14:paraId="67499E3C" w14:textId="0252D7BD" w:rsidR="00F03386" w:rsidRPr="00D53CEF" w:rsidRDefault="00F03386" w:rsidP="00F03386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Peripheral neuropathy</w:t>
            </w:r>
          </w:p>
        </w:tc>
        <w:tc>
          <w:tcPr>
            <w:tcW w:w="2506" w:type="dxa"/>
            <w:shd w:val="clear" w:color="auto" w:fill="auto"/>
            <w:vAlign w:val="center"/>
            <w:hideMark/>
          </w:tcPr>
          <w:p w14:paraId="0E4858B0" w14:textId="3F2B281B" w:rsidR="00F03386" w:rsidRPr="00D53CEF" w:rsidRDefault="00F03386" w:rsidP="00F03386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4 (7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7F1934" w14:textId="2ED24CD2" w:rsidR="00F03386" w:rsidRPr="00D53CEF" w:rsidRDefault="00F03386" w:rsidP="00F03386">
            <w:pPr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53CEF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NS</w:t>
            </w:r>
            <w:r w:rsidRPr="00D53CEF">
              <w:rPr>
                <w:rStyle w:val="eop"/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</w:tr>
    </w:tbl>
    <w:p w14:paraId="25B3E0FC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b/>
          <w:bCs/>
          <w:sz w:val="20"/>
          <w:szCs w:val="20"/>
          <w:lang w:eastAsia="en-GB"/>
        </w:rPr>
      </w:pPr>
    </w:p>
    <w:p w14:paraId="00CAE9FC" w14:textId="08D83C9C" w:rsidR="00237F94" w:rsidRPr="00D53CEF" w:rsidRDefault="00B30006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Supplementary Table </w:t>
      </w:r>
      <w:r w:rsidR="00724120"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7</w:t>
      </w:r>
      <w:r w:rsidR="00237F94"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. </w:t>
      </w:r>
      <w:r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Clinical outcome:</w:t>
      </w:r>
      <w:r w:rsidRPr="00D53CEF">
        <w:rPr>
          <w:rFonts w:ascii="Times New Roman" w:hAnsi="Times New Roman" w:cs="Times New Roman"/>
          <w:bCs/>
          <w:sz w:val="20"/>
          <w:szCs w:val="20"/>
          <w:lang w:eastAsia="en-GB"/>
        </w:rPr>
        <w:t xml:space="preserve"> i</w:t>
      </w:r>
      <w:r w:rsidR="00237F94" w:rsidRPr="00D53CEF">
        <w:rPr>
          <w:rFonts w:ascii="Times New Roman" w:hAnsi="Times New Roman" w:cs="Times New Roman"/>
          <w:sz w:val="20"/>
          <w:szCs w:val="20"/>
          <w:lang w:eastAsia="en-GB"/>
        </w:rPr>
        <w:t>mprovement in neurological function from nadir (within patient improvement between nadir and follow-up </w:t>
      </w:r>
      <w:proofErr w:type="spellStart"/>
      <w:r w:rsidR="00237F94" w:rsidRPr="00D53CEF">
        <w:rPr>
          <w:rFonts w:ascii="Times New Roman" w:hAnsi="Times New Roman" w:cs="Times New Roman"/>
          <w:sz w:val="20"/>
          <w:szCs w:val="20"/>
          <w:lang w:eastAsia="en-GB"/>
        </w:rPr>
        <w:t>mRS</w:t>
      </w:r>
      <w:proofErr w:type="spellEnd"/>
      <w:r w:rsidR="00237F94" w:rsidRPr="00D53CEF">
        <w:rPr>
          <w:rFonts w:ascii="Times New Roman" w:hAnsi="Times New Roman" w:cs="Times New Roman"/>
          <w:sz w:val="20"/>
          <w:szCs w:val="20"/>
          <w:lang w:eastAsia="en-GB"/>
        </w:rPr>
        <w:t> – yes / no), as measured with the dichotomised </w:t>
      </w:r>
      <w:proofErr w:type="spellStart"/>
      <w:r w:rsidR="00237F94" w:rsidRPr="00D53CEF">
        <w:rPr>
          <w:rFonts w:ascii="Times New Roman" w:hAnsi="Times New Roman" w:cs="Times New Roman"/>
          <w:sz w:val="20"/>
          <w:szCs w:val="20"/>
          <w:lang w:eastAsia="en-GB"/>
        </w:rPr>
        <w:t>mRS</w:t>
      </w:r>
      <w:proofErr w:type="spellEnd"/>
      <w:r w:rsidR="00237F94" w:rsidRPr="00D53CEF">
        <w:rPr>
          <w:rFonts w:ascii="Times New Roman" w:hAnsi="Times New Roman" w:cs="Times New Roman"/>
          <w:sz w:val="20"/>
          <w:szCs w:val="20"/>
          <w:lang w:eastAsia="en-GB"/>
        </w:rPr>
        <w:t>, differed across primary diagnostic groups (</w:t>
      </w:r>
      <w:r w:rsidR="00237F94" w:rsidRPr="00D53CEF">
        <w:rPr>
          <w:rFonts w:ascii="Times New Roman" w:hAnsi="Times New Roman" w:cs="Times New Roman"/>
          <w:sz w:val="20"/>
          <w:szCs w:val="20"/>
          <w:lang w:eastAsia="en-GB"/>
        </w:rPr>
        <w:sym w:font="Symbol" w:char="F063"/>
      </w:r>
      <w:r w:rsidR="00237F94" w:rsidRPr="00D53CE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2</w:t>
      </w:r>
      <w:r w:rsidR="003A3B63" w:rsidRPr="00D53CEF">
        <w:rPr>
          <w:rFonts w:ascii="Times New Roman" w:hAnsi="Times New Roman" w:cs="Times New Roman"/>
          <w:sz w:val="20"/>
          <w:szCs w:val="20"/>
          <w:lang w:eastAsia="en-GB"/>
        </w:rPr>
        <w:t> (5, N = 236) = 23.9</w:t>
      </w:r>
      <w:r w:rsidR="00237F94" w:rsidRPr="00D53CEF">
        <w:rPr>
          <w:rFonts w:ascii="Times New Roman" w:hAnsi="Times New Roman" w:cs="Times New Roman"/>
          <w:sz w:val="20"/>
          <w:szCs w:val="20"/>
          <w:lang w:eastAsia="en-GB"/>
        </w:rPr>
        <w:t>, p &lt; 0.001). z tests for independent proportions were two-tailed. </w:t>
      </w:r>
    </w:p>
    <w:p w14:paraId="6A99D61B" w14:textId="79C28BB5" w:rsidR="00764C8C" w:rsidRPr="00D53CEF" w:rsidRDefault="00764C8C">
      <w:pPr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sz w:val="20"/>
          <w:szCs w:val="20"/>
          <w:lang w:eastAsia="en-GB"/>
        </w:rPr>
        <w:br w:type="page"/>
      </w:r>
    </w:p>
    <w:p w14:paraId="609AC692" w14:textId="77777777" w:rsidR="00764C8C" w:rsidRPr="00D53CEF" w:rsidRDefault="00764C8C" w:rsidP="00764C8C">
      <w:pPr>
        <w:textAlignment w:val="baseline"/>
        <w:rPr>
          <w:rFonts w:ascii="Times New Roman" w:hAnsi="Times New Roman" w:cs="Times New Roman"/>
          <w:b/>
          <w:bCs/>
          <w:sz w:val="20"/>
          <w:szCs w:val="20"/>
          <w:lang w:eastAsia="en-GB"/>
        </w:rPr>
      </w:pPr>
    </w:p>
    <w:p w14:paraId="3BA86484" w14:textId="77777777" w:rsidR="00764C8C" w:rsidRPr="00D53CEF" w:rsidRDefault="00764C8C" w:rsidP="00764C8C">
      <w:pPr>
        <w:textAlignment w:val="baseline"/>
        <w:rPr>
          <w:rFonts w:ascii="Times New Roman" w:hAnsi="Times New Roman" w:cs="Times New Roman"/>
          <w:b/>
          <w:bCs/>
          <w:sz w:val="20"/>
          <w:szCs w:val="20"/>
          <w:lang w:eastAsia="en-GB"/>
        </w:rPr>
      </w:pPr>
    </w:p>
    <w:p w14:paraId="0985E5EF" w14:textId="77777777" w:rsidR="00764C8C" w:rsidRPr="00D53CEF" w:rsidRDefault="00764C8C" w:rsidP="00764C8C">
      <w:pPr>
        <w:textAlignment w:val="baseline"/>
        <w:rPr>
          <w:rFonts w:ascii="Times New Roman" w:hAnsi="Times New Roman" w:cs="Times New Roman"/>
          <w:b/>
          <w:bCs/>
          <w:sz w:val="20"/>
          <w:szCs w:val="20"/>
          <w:lang w:eastAsia="en-GB"/>
        </w:rPr>
      </w:pPr>
    </w:p>
    <w:p w14:paraId="6702B195" w14:textId="77777777" w:rsidR="00764C8C" w:rsidRPr="00D53CEF" w:rsidRDefault="00764C8C" w:rsidP="00764C8C">
      <w:pPr>
        <w:textAlignment w:val="baseline"/>
        <w:rPr>
          <w:rFonts w:ascii="Times New Roman" w:hAnsi="Times New Roman" w:cs="Times New Roman"/>
          <w:b/>
          <w:bCs/>
          <w:sz w:val="20"/>
          <w:szCs w:val="20"/>
          <w:lang w:eastAsia="en-GB"/>
        </w:rPr>
      </w:pPr>
    </w:p>
    <w:tbl>
      <w:tblPr>
        <w:tblpPr w:leftFromText="180" w:rightFromText="180" w:vertAnchor="page" w:horzAnchor="page" w:tblpX="1522" w:tblpY="1445"/>
        <w:tblW w:w="4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1"/>
        <w:gridCol w:w="1710"/>
      </w:tblGrid>
      <w:tr w:rsidR="00C9156F" w:rsidRPr="00D53CEF" w14:paraId="64C800A2" w14:textId="77777777" w:rsidTr="00C9156F">
        <w:trPr>
          <w:trHeight w:val="340"/>
        </w:trPr>
        <w:tc>
          <w:tcPr>
            <w:tcW w:w="3141" w:type="dxa"/>
            <w:shd w:val="clear" w:color="auto" w:fill="auto"/>
            <w:vAlign w:val="center"/>
          </w:tcPr>
          <w:p w14:paraId="505EA3C7" w14:textId="77777777" w:rsidR="00C9156F" w:rsidRPr="00D53CEF" w:rsidRDefault="00C9156F" w:rsidP="00C9156F">
            <w:pPr>
              <w:textAlignment w:val="baseline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BDE35B" w14:textId="77777777" w:rsidR="00C9156F" w:rsidRPr="00D53CEF" w:rsidRDefault="00C9156F" w:rsidP="002D4CB4">
            <w:pPr>
              <w:jc w:val="center"/>
              <w:textAlignment w:val="baseline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Missing data %</w:t>
            </w:r>
          </w:p>
        </w:tc>
      </w:tr>
      <w:tr w:rsidR="00C9156F" w:rsidRPr="00D53CEF" w14:paraId="03DFF191" w14:textId="77777777" w:rsidTr="00C9156F">
        <w:trPr>
          <w:trHeight w:val="340"/>
        </w:trPr>
        <w:tc>
          <w:tcPr>
            <w:tcW w:w="3141" w:type="dxa"/>
            <w:shd w:val="clear" w:color="auto" w:fill="auto"/>
            <w:vAlign w:val="center"/>
            <w:hideMark/>
          </w:tcPr>
          <w:p w14:paraId="67CD3A3D" w14:textId="77777777" w:rsidR="00C9156F" w:rsidRPr="00D53CEF" w:rsidRDefault="00C9156F" w:rsidP="00C9156F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ge (10-year age groups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7402BDF" w14:textId="77777777" w:rsidR="00C9156F" w:rsidRPr="00D53CEF" w:rsidRDefault="00C9156F" w:rsidP="002D4CB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C9156F" w:rsidRPr="00D53CEF" w14:paraId="33CA53F7" w14:textId="77777777" w:rsidTr="00C9156F">
        <w:trPr>
          <w:trHeight w:val="340"/>
        </w:trPr>
        <w:tc>
          <w:tcPr>
            <w:tcW w:w="3141" w:type="dxa"/>
            <w:shd w:val="clear" w:color="auto" w:fill="auto"/>
            <w:vAlign w:val="center"/>
            <w:hideMark/>
          </w:tcPr>
          <w:p w14:paraId="4142FC33" w14:textId="77777777" w:rsidR="00C9156F" w:rsidRPr="00D53CEF" w:rsidRDefault="00C9156F" w:rsidP="00C9156F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ex at birth (Male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1D21708" w14:textId="77777777" w:rsidR="00C9156F" w:rsidRPr="00D53CEF" w:rsidRDefault="00C9156F" w:rsidP="002D4CB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C9156F" w:rsidRPr="00D53CEF" w14:paraId="09E8C4E1" w14:textId="77777777" w:rsidTr="00C9156F">
        <w:trPr>
          <w:trHeight w:val="340"/>
        </w:trPr>
        <w:tc>
          <w:tcPr>
            <w:tcW w:w="3141" w:type="dxa"/>
            <w:shd w:val="clear" w:color="auto" w:fill="auto"/>
            <w:vAlign w:val="center"/>
            <w:hideMark/>
          </w:tcPr>
          <w:p w14:paraId="7403FE33" w14:textId="77777777" w:rsidR="00C9156F" w:rsidRPr="00D53CEF" w:rsidRDefault="00C9156F" w:rsidP="00C9156F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on-white ethnic group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83BD1B4" w14:textId="77777777" w:rsidR="00C9156F" w:rsidRPr="00D53CEF" w:rsidRDefault="00C9156F" w:rsidP="002D4CB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</w:tr>
      <w:tr w:rsidR="00C9156F" w:rsidRPr="00D53CEF" w14:paraId="5F038153" w14:textId="77777777" w:rsidTr="00C9156F">
        <w:trPr>
          <w:trHeight w:val="340"/>
        </w:trPr>
        <w:tc>
          <w:tcPr>
            <w:tcW w:w="3141" w:type="dxa"/>
            <w:shd w:val="clear" w:color="auto" w:fill="auto"/>
            <w:vAlign w:val="center"/>
            <w:hideMark/>
          </w:tcPr>
          <w:p w14:paraId="41D5A116" w14:textId="77777777" w:rsidR="00C9156F" w:rsidRPr="00D53CEF" w:rsidRDefault="00C9156F" w:rsidP="00C9156F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linical frailty scale (Rockwood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B91AF6B" w14:textId="77777777" w:rsidR="00C9156F" w:rsidRPr="00D53CEF" w:rsidRDefault="00C9156F" w:rsidP="002D4CB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.7</w:t>
            </w:r>
          </w:p>
        </w:tc>
      </w:tr>
      <w:tr w:rsidR="00C9156F" w:rsidRPr="00D53CEF" w14:paraId="716B4795" w14:textId="77777777" w:rsidTr="00C9156F">
        <w:trPr>
          <w:trHeight w:val="340"/>
        </w:trPr>
        <w:tc>
          <w:tcPr>
            <w:tcW w:w="3141" w:type="dxa"/>
            <w:shd w:val="clear" w:color="auto" w:fill="auto"/>
            <w:vAlign w:val="center"/>
            <w:hideMark/>
          </w:tcPr>
          <w:p w14:paraId="248524BF" w14:textId="77777777" w:rsidR="00C9156F" w:rsidRPr="00D53CEF" w:rsidRDefault="00C9156F" w:rsidP="00C9156F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re-existing neurological disease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2DF73D4" w14:textId="77777777" w:rsidR="00C9156F" w:rsidRPr="00D53CEF" w:rsidRDefault="00C9156F" w:rsidP="002D4CB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.7</w:t>
            </w:r>
          </w:p>
        </w:tc>
      </w:tr>
      <w:tr w:rsidR="00C9156F" w:rsidRPr="00D53CEF" w14:paraId="77F17EB3" w14:textId="77777777" w:rsidTr="00C9156F">
        <w:trPr>
          <w:trHeight w:val="340"/>
        </w:trPr>
        <w:tc>
          <w:tcPr>
            <w:tcW w:w="3141" w:type="dxa"/>
            <w:shd w:val="clear" w:color="auto" w:fill="auto"/>
            <w:vAlign w:val="center"/>
            <w:hideMark/>
          </w:tcPr>
          <w:p w14:paraId="3BA6087B" w14:textId="77777777" w:rsidR="00C9156F" w:rsidRPr="00D53CEF" w:rsidRDefault="00C9156F" w:rsidP="00C9156F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BA01925" w14:textId="77777777" w:rsidR="00C9156F" w:rsidRPr="00D53CEF" w:rsidRDefault="00C9156F" w:rsidP="002D4CB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C9156F" w:rsidRPr="00D53CEF" w14:paraId="1DEB0EA0" w14:textId="77777777" w:rsidTr="00C9156F">
        <w:trPr>
          <w:trHeight w:val="340"/>
        </w:trPr>
        <w:tc>
          <w:tcPr>
            <w:tcW w:w="3141" w:type="dxa"/>
            <w:shd w:val="clear" w:color="auto" w:fill="auto"/>
            <w:vAlign w:val="center"/>
            <w:hideMark/>
          </w:tcPr>
          <w:p w14:paraId="0696865A" w14:textId="77777777" w:rsidR="00C9156F" w:rsidRPr="00D53CEF" w:rsidRDefault="00C9156F" w:rsidP="00C9156F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iabetes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7ACDEC5" w14:textId="77777777" w:rsidR="00C9156F" w:rsidRPr="00D53CEF" w:rsidRDefault="00C9156F" w:rsidP="002D4CB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2</w:t>
            </w:r>
          </w:p>
        </w:tc>
      </w:tr>
      <w:tr w:rsidR="00C9156F" w:rsidRPr="00D53CEF" w14:paraId="72601F92" w14:textId="77777777" w:rsidTr="00C9156F">
        <w:trPr>
          <w:trHeight w:val="340"/>
        </w:trPr>
        <w:tc>
          <w:tcPr>
            <w:tcW w:w="3141" w:type="dxa"/>
            <w:shd w:val="clear" w:color="auto" w:fill="auto"/>
            <w:vAlign w:val="center"/>
            <w:hideMark/>
          </w:tcPr>
          <w:p w14:paraId="5D9CC88B" w14:textId="77777777" w:rsidR="00C9156F" w:rsidRPr="00D53CEF" w:rsidRDefault="00C9156F" w:rsidP="00C9156F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g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en-GB"/>
              </w:rPr>
              <w:t>10</w:t>
            </w: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 white cell count at admission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2C67414" w14:textId="77777777" w:rsidR="00C9156F" w:rsidRPr="00D53CEF" w:rsidRDefault="00C9156F" w:rsidP="002D4CB4">
            <w:pPr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53CEF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.5</w:t>
            </w:r>
          </w:p>
        </w:tc>
      </w:tr>
    </w:tbl>
    <w:p w14:paraId="6CA80AFD" w14:textId="77777777" w:rsidR="00C9156F" w:rsidRPr="00D53CEF" w:rsidRDefault="00C9156F" w:rsidP="00C9156F">
      <w:pPr>
        <w:pStyle w:val="Caption"/>
        <w:keepNext/>
      </w:pPr>
    </w:p>
    <w:p w14:paraId="05BA7BEF" w14:textId="77777777" w:rsidR="00C9156F" w:rsidRPr="00D53CEF" w:rsidRDefault="00C9156F" w:rsidP="00C9156F">
      <w:pPr>
        <w:pStyle w:val="Caption"/>
        <w:keepNext/>
      </w:pPr>
    </w:p>
    <w:p w14:paraId="5E312237" w14:textId="77777777" w:rsidR="00C9156F" w:rsidRPr="00D53CEF" w:rsidRDefault="00C9156F" w:rsidP="00C9156F">
      <w:pPr>
        <w:pStyle w:val="Caption"/>
        <w:keepNext/>
      </w:pPr>
    </w:p>
    <w:p w14:paraId="1DFA8022" w14:textId="77777777" w:rsidR="00C9156F" w:rsidRPr="00D53CEF" w:rsidRDefault="00C9156F" w:rsidP="00C9156F">
      <w:pPr>
        <w:pStyle w:val="Caption"/>
        <w:keepNext/>
      </w:pPr>
    </w:p>
    <w:p w14:paraId="2E125E43" w14:textId="77777777" w:rsidR="00C9156F" w:rsidRPr="00D53CEF" w:rsidRDefault="00C9156F" w:rsidP="00C9156F">
      <w:pPr>
        <w:pStyle w:val="Caption"/>
        <w:keepNext/>
      </w:pPr>
    </w:p>
    <w:p w14:paraId="11B6F5E0" w14:textId="77777777" w:rsidR="00C9156F" w:rsidRPr="00D53CEF" w:rsidRDefault="00C9156F" w:rsidP="00C9156F">
      <w:pPr>
        <w:pStyle w:val="Caption"/>
        <w:keepNext/>
      </w:pPr>
    </w:p>
    <w:p w14:paraId="33035B6E" w14:textId="77777777" w:rsidR="00C9156F" w:rsidRPr="00D53CEF" w:rsidRDefault="00C9156F" w:rsidP="00C9156F">
      <w:pPr>
        <w:pStyle w:val="Caption"/>
        <w:keepNext/>
      </w:pPr>
    </w:p>
    <w:p w14:paraId="6A8DF2B9" w14:textId="77777777" w:rsidR="00764C8C" w:rsidRPr="00D53CEF" w:rsidRDefault="00764C8C" w:rsidP="00764C8C">
      <w:pPr>
        <w:textAlignment w:val="baseline"/>
        <w:rPr>
          <w:rFonts w:ascii="Times New Roman" w:hAnsi="Times New Roman" w:cs="Times New Roman"/>
          <w:b/>
          <w:bCs/>
          <w:sz w:val="20"/>
          <w:szCs w:val="20"/>
          <w:lang w:eastAsia="en-GB"/>
        </w:rPr>
      </w:pPr>
    </w:p>
    <w:p w14:paraId="4994CC46" w14:textId="77777777" w:rsidR="00764C8C" w:rsidRPr="00D53CEF" w:rsidRDefault="00764C8C" w:rsidP="00764C8C">
      <w:pPr>
        <w:textAlignment w:val="baseline"/>
        <w:rPr>
          <w:rFonts w:ascii="Times New Roman" w:hAnsi="Times New Roman" w:cs="Times New Roman"/>
          <w:b/>
          <w:bCs/>
          <w:sz w:val="20"/>
          <w:szCs w:val="20"/>
          <w:lang w:eastAsia="en-GB"/>
        </w:rPr>
      </w:pPr>
    </w:p>
    <w:p w14:paraId="545C15C7" w14:textId="09E5BB20" w:rsidR="00764C8C" w:rsidRPr="00D53CEF" w:rsidRDefault="00764C8C" w:rsidP="00764C8C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Supplementary Table </w:t>
      </w:r>
      <w:r w:rsidR="00563146"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8</w:t>
      </w:r>
      <w:r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. Clinical outcome:</w:t>
      </w:r>
      <w:r w:rsidRPr="00D53CEF">
        <w:rPr>
          <w:rFonts w:ascii="Times New Roman" w:hAnsi="Times New Roman" w:cs="Times New Roman"/>
          <w:bCs/>
          <w:sz w:val="20"/>
          <w:szCs w:val="20"/>
          <w:lang w:eastAsia="en-GB"/>
        </w:rPr>
        <w:t xml:space="preserve"> </w:t>
      </w:r>
      <w:r w:rsidR="00C9156F" w:rsidRPr="00D53CEF">
        <w:rPr>
          <w:rFonts w:ascii="Times New Roman" w:hAnsi="Times New Roman" w:cs="Times New Roman"/>
          <w:bCs/>
          <w:sz w:val="20"/>
          <w:szCs w:val="20"/>
          <w:lang w:eastAsia="en-GB"/>
        </w:rPr>
        <w:t xml:space="preserve">percentage of </w:t>
      </w:r>
      <w:r w:rsidRPr="00D53CEF">
        <w:rPr>
          <w:rFonts w:ascii="Times New Roman" w:hAnsi="Times New Roman" w:cs="Times New Roman"/>
          <w:bCs/>
          <w:sz w:val="20"/>
          <w:szCs w:val="20"/>
          <w:lang w:eastAsia="en-GB"/>
        </w:rPr>
        <w:t xml:space="preserve">data </w:t>
      </w:r>
      <w:proofErr w:type="spellStart"/>
      <w:r w:rsidRPr="00D53CEF">
        <w:rPr>
          <w:rFonts w:ascii="Times New Roman" w:hAnsi="Times New Roman" w:cs="Times New Roman"/>
          <w:bCs/>
          <w:sz w:val="20"/>
          <w:szCs w:val="20"/>
          <w:lang w:eastAsia="en-GB"/>
        </w:rPr>
        <w:t>missingness</w:t>
      </w:r>
      <w:proofErr w:type="spellEnd"/>
      <w:r w:rsidRPr="00D53CEF">
        <w:rPr>
          <w:rFonts w:ascii="Times New Roman" w:hAnsi="Times New Roman" w:cs="Times New Roman"/>
          <w:bCs/>
          <w:sz w:val="20"/>
          <w:szCs w:val="20"/>
          <w:lang w:eastAsia="en-GB"/>
        </w:rPr>
        <w:t xml:space="preserve"> in the variables used to model clinical outcome</w:t>
      </w:r>
    </w:p>
    <w:p w14:paraId="37769AE9" w14:textId="77777777" w:rsidR="00764C8C" w:rsidRPr="00D53CEF" w:rsidRDefault="00764C8C" w:rsidP="00237F94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</w:p>
    <w:p w14:paraId="037F1223" w14:textId="77777777" w:rsidR="00237F94" w:rsidRPr="00D53CEF" w:rsidRDefault="00237F94" w:rsidP="00237F94">
      <w:pPr>
        <w:textAlignment w:val="baseline"/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</w:pPr>
    </w:p>
    <w:p w14:paraId="3CE774ED" w14:textId="77777777" w:rsidR="00237F94" w:rsidRPr="00D53CEF" w:rsidRDefault="00237F94">
      <w:pPr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</w:pPr>
      <w:r w:rsidRPr="00D53CEF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  <w:lang w:eastAsia="en-GB"/>
        </w:rPr>
        <w:br w:type="page"/>
      </w:r>
    </w:p>
    <w:p w14:paraId="7DC61071" w14:textId="5826B6F0" w:rsidR="00237F94" w:rsidRPr="00D53CEF" w:rsidRDefault="00237F94" w:rsidP="003E78BE">
      <w:pPr>
        <w:textAlignment w:val="baseline"/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lastRenderedPageBreak/>
        <w:t>SUPPLEMENTARY FIGURES</w:t>
      </w: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</w:t>
      </w:r>
    </w:p>
    <w:p w14:paraId="6044EA28" w14:textId="12A8018F" w:rsidR="00F83B09" w:rsidRPr="00D53CEF" w:rsidRDefault="00F83B09" w:rsidP="003E78BE">
      <w:pPr>
        <w:textAlignment w:val="baseline"/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</w:p>
    <w:p w14:paraId="5250956D" w14:textId="77777777" w:rsidR="00F83B09" w:rsidRPr="00D53CEF" w:rsidRDefault="00F83B09" w:rsidP="003E78BE">
      <w:pPr>
        <w:textAlignment w:val="baseline"/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</w:p>
    <w:p w14:paraId="2DA2E9E3" w14:textId="72BDF950" w:rsidR="00F83B09" w:rsidRPr="00D53CEF" w:rsidRDefault="00F83B09" w:rsidP="003E78BE">
      <w:pPr>
        <w:textAlignment w:val="baseline"/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noProof/>
          <w:color w:val="000000"/>
          <w:sz w:val="20"/>
          <w:szCs w:val="20"/>
          <w:lang w:eastAsia="en-GB"/>
        </w:rPr>
        <w:drawing>
          <wp:inline distT="0" distB="0" distL="0" distR="0" wp14:anchorId="7D126C31" wp14:editId="46CD9700">
            <wp:extent cx="6748780" cy="37979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8780" cy="3797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2245E4" w14:textId="40EB604F" w:rsidR="00F83B09" w:rsidRPr="00D53CEF" w:rsidRDefault="00F83B09" w:rsidP="00F83B09">
      <w:pPr>
        <w:jc w:val="both"/>
        <w:rPr>
          <w:rFonts w:ascii="Times New Roman" w:eastAsia="Arial" w:hAnsi="Times New Roman" w:cs="Times New Roman"/>
          <w:sz w:val="20"/>
          <w:szCs w:val="20"/>
        </w:rPr>
      </w:pPr>
      <w:r w:rsidRPr="00D53CEF">
        <w:rPr>
          <w:rFonts w:ascii="Times New Roman" w:eastAsia="Arial" w:hAnsi="Times New Roman" w:cs="Times New Roman"/>
          <w:b/>
          <w:bCs/>
          <w:sz w:val="20"/>
          <w:szCs w:val="20"/>
        </w:rPr>
        <w:t>Supplementary Figure 1.</w:t>
      </w:r>
      <w:r w:rsidRPr="00D53CEF">
        <w:rPr>
          <w:rFonts w:ascii="Times New Roman" w:eastAsia="Arial" w:hAnsi="Times New Roman" w:cs="Times New Roman"/>
          <w:sz w:val="20"/>
          <w:szCs w:val="20"/>
        </w:rPr>
        <w:t xml:space="preserve"> Recruitment flow diagram</w:t>
      </w:r>
    </w:p>
    <w:p w14:paraId="768AF5D0" w14:textId="4C052679" w:rsidR="00F83B09" w:rsidRPr="00D53CEF" w:rsidRDefault="00F83B09" w:rsidP="003E78BE">
      <w:pPr>
        <w:textAlignment w:val="baseline"/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</w:p>
    <w:p w14:paraId="7CA1C359" w14:textId="2FC9CA71" w:rsidR="00F83B09" w:rsidRPr="00D53CEF" w:rsidRDefault="00F83B09">
      <w:pPr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br w:type="page"/>
      </w:r>
    </w:p>
    <w:p w14:paraId="22640773" w14:textId="77777777" w:rsidR="00F83B09" w:rsidRPr="00D53CEF" w:rsidRDefault="00F83B09" w:rsidP="003E78BE">
      <w:pPr>
        <w:textAlignment w:val="baseline"/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</w:p>
    <w:p w14:paraId="144EB0B6" w14:textId="7B75129E" w:rsidR="007B3C69" w:rsidRPr="00D53CEF" w:rsidRDefault="007B3C69" w:rsidP="003E78BE">
      <w:pPr>
        <w:textAlignment w:val="baseline"/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</w:p>
    <w:p w14:paraId="55582791" w14:textId="77777777" w:rsidR="007B3C69" w:rsidRPr="00D53CEF" w:rsidRDefault="007B3C69" w:rsidP="003E78BE">
      <w:pPr>
        <w:textAlignment w:val="baseline"/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</w:p>
    <w:p w14:paraId="758A2618" w14:textId="77777777" w:rsidR="007B3C69" w:rsidRPr="00D53CEF" w:rsidRDefault="007B3C69" w:rsidP="003E78BE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</w:p>
    <w:p w14:paraId="6DD53660" w14:textId="22EC4A82" w:rsidR="003A3B63" w:rsidRPr="00D53CEF" w:rsidRDefault="007B3C69" w:rsidP="00237F94">
      <w:pPr>
        <w:jc w:val="both"/>
        <w:textAlignment w:val="baseline"/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bCs/>
          <w:noProof/>
          <w:color w:val="000000"/>
          <w:sz w:val="20"/>
          <w:szCs w:val="20"/>
          <w:lang w:eastAsia="en-GB"/>
        </w:rPr>
        <w:drawing>
          <wp:inline distT="0" distB="0" distL="0" distR="0" wp14:anchorId="5DF31EA3" wp14:editId="52EB4302">
            <wp:extent cx="6400813" cy="480061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400813" cy="480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2EE1D" w14:textId="77777777" w:rsidR="007B3C69" w:rsidRPr="00D53CEF" w:rsidRDefault="007B3C69" w:rsidP="003A3B63">
      <w:pPr>
        <w:jc w:val="both"/>
        <w:textAlignment w:val="baseline"/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5CC9CE75" w14:textId="77777777" w:rsidR="007B3C69" w:rsidRPr="00D53CEF" w:rsidRDefault="007B3C69" w:rsidP="003A3B63">
      <w:pPr>
        <w:jc w:val="both"/>
        <w:textAlignment w:val="baseline"/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23045D55" w14:textId="3081FDDA" w:rsidR="003A3B63" w:rsidRPr="00D53CEF" w:rsidRDefault="00F83B09" w:rsidP="003A3B63">
      <w:pPr>
        <w:jc w:val="both"/>
        <w:textAlignment w:val="baseline"/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>Supplementary Figure 2</w:t>
      </w:r>
      <w:r w:rsidR="00237F94" w:rsidRPr="00D53CE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>.</w:t>
      </w:r>
      <w:r w:rsidR="00237F94"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Provenance of final cases by professional association platform</w:t>
      </w:r>
      <w:r w:rsidR="00F03386"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. Association of British Neurologists; BASP: British Association of Stroke Physicians; </w:t>
      </w:r>
      <w:proofErr w:type="spellStart"/>
      <w:r w:rsidR="00F03386"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RCPsych</w:t>
      </w:r>
      <w:proofErr w:type="spellEnd"/>
      <w:r w:rsidR="00F03386"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: Royal College of Psychiatrists; BPNS: British Peripheral Nerve Society</w:t>
      </w:r>
      <w:r w:rsidR="00237F94" w:rsidRPr="00D53CEF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 </w:t>
      </w:r>
      <w:r w:rsidR="00237F94"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br w:type="page"/>
      </w:r>
    </w:p>
    <w:p w14:paraId="546745B8" w14:textId="77777777" w:rsidR="003A3B63" w:rsidRPr="00D53CEF" w:rsidRDefault="003A3B63" w:rsidP="00237F94">
      <w:pPr>
        <w:rPr>
          <w:rFonts w:ascii="Times New Roman" w:hAnsi="Times New Roman" w:cs="Times New Roman"/>
          <w:b/>
          <w:bCs/>
          <w:sz w:val="20"/>
          <w:szCs w:val="20"/>
          <w:lang w:eastAsia="en-GB"/>
        </w:rPr>
      </w:pPr>
    </w:p>
    <w:p w14:paraId="18EA9703" w14:textId="77777777" w:rsidR="003A3B63" w:rsidRPr="00D53CEF" w:rsidRDefault="003A3B63" w:rsidP="00237F94">
      <w:pPr>
        <w:rPr>
          <w:rFonts w:ascii="Times New Roman" w:hAnsi="Times New Roman" w:cs="Times New Roman"/>
          <w:b/>
          <w:bCs/>
          <w:sz w:val="20"/>
          <w:szCs w:val="20"/>
          <w:lang w:eastAsia="en-GB"/>
        </w:rPr>
      </w:pPr>
    </w:p>
    <w:p w14:paraId="2B6CCDAE" w14:textId="77777777" w:rsidR="003A3B63" w:rsidRPr="00D53CEF" w:rsidRDefault="003A3B63" w:rsidP="00237F94">
      <w:pPr>
        <w:rPr>
          <w:rFonts w:ascii="Times New Roman" w:hAnsi="Times New Roman" w:cs="Times New Roman"/>
          <w:b/>
          <w:bCs/>
          <w:sz w:val="20"/>
          <w:szCs w:val="20"/>
          <w:lang w:eastAsia="en-GB"/>
        </w:rPr>
      </w:pPr>
    </w:p>
    <w:p w14:paraId="081B575E" w14:textId="1E9A7826" w:rsidR="003A3B63" w:rsidRPr="00D53CEF" w:rsidRDefault="00125628" w:rsidP="00237F94">
      <w:pPr>
        <w:rPr>
          <w:rFonts w:ascii="Times New Roman" w:hAnsi="Times New Roman" w:cs="Times New Roman"/>
          <w:b/>
          <w:bCs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bCs/>
          <w:noProof/>
          <w:sz w:val="20"/>
          <w:szCs w:val="20"/>
          <w:lang w:eastAsia="en-GB"/>
        </w:rPr>
        <w:drawing>
          <wp:inline distT="0" distB="0" distL="0" distR="0" wp14:anchorId="0902E644" wp14:editId="2DC94CF7">
            <wp:extent cx="4554220" cy="52673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5267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F36BBF" w14:textId="77777777" w:rsidR="003A3B63" w:rsidRPr="00D53CEF" w:rsidRDefault="003A3B63" w:rsidP="00237F94">
      <w:pPr>
        <w:rPr>
          <w:rFonts w:ascii="Times New Roman" w:hAnsi="Times New Roman" w:cs="Times New Roman"/>
          <w:b/>
          <w:bCs/>
          <w:sz w:val="20"/>
          <w:szCs w:val="20"/>
          <w:lang w:eastAsia="en-GB"/>
        </w:rPr>
      </w:pPr>
    </w:p>
    <w:p w14:paraId="0421DA26" w14:textId="092D180D" w:rsidR="000A58DB" w:rsidRDefault="00237F94" w:rsidP="00237F94">
      <w:pPr>
        <w:rPr>
          <w:rFonts w:ascii="Times New Roman" w:hAnsi="Times New Roman" w:cs="Times New Roman"/>
          <w:sz w:val="20"/>
          <w:szCs w:val="20"/>
          <w:lang w:eastAsia="en-GB"/>
        </w:rPr>
      </w:pPr>
      <w:r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 xml:space="preserve">Supplementary Figure </w:t>
      </w:r>
      <w:r w:rsidR="00F83B09"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3</w:t>
      </w:r>
      <w:r w:rsidRPr="00D53CEF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.</w:t>
      </w:r>
      <w:r w:rsidRPr="00D53CEF">
        <w:rPr>
          <w:rFonts w:ascii="Times New Roman" w:hAnsi="Times New Roman" w:cs="Times New Roman"/>
          <w:sz w:val="20"/>
          <w:szCs w:val="20"/>
          <w:lang w:eastAsia="en-GB"/>
        </w:rPr>
        <w:t> Geographical spread of cases in the study, for those whose hospital details were available (n=219). </w:t>
      </w:r>
    </w:p>
    <w:p w14:paraId="220057D5" w14:textId="02364732" w:rsidR="00E80E9C" w:rsidRDefault="00E80E9C" w:rsidP="00237F94">
      <w:pPr>
        <w:rPr>
          <w:rFonts w:ascii="Times New Roman" w:hAnsi="Times New Roman" w:cs="Times New Roman"/>
          <w:sz w:val="20"/>
          <w:szCs w:val="20"/>
          <w:lang w:eastAsia="en-GB"/>
        </w:rPr>
      </w:pPr>
    </w:p>
    <w:p w14:paraId="77560135" w14:textId="3979495D" w:rsidR="00E80E9C" w:rsidRDefault="00E80E9C" w:rsidP="00237F94">
      <w:pPr>
        <w:rPr>
          <w:rFonts w:ascii="Times New Roman" w:hAnsi="Times New Roman" w:cs="Times New Roman"/>
          <w:sz w:val="20"/>
          <w:szCs w:val="20"/>
          <w:lang w:eastAsia="en-GB"/>
        </w:rPr>
      </w:pPr>
    </w:p>
    <w:p w14:paraId="02323D5B" w14:textId="01286B00" w:rsidR="007B293E" w:rsidRPr="00E80E9C" w:rsidRDefault="007B293E" w:rsidP="003A3B63">
      <w:pPr>
        <w:textAlignment w:val="baseline"/>
        <w:rPr>
          <w:rFonts w:ascii="Times New Roman" w:hAnsi="Times New Roman" w:cs="Times New Roman"/>
          <w:sz w:val="20"/>
          <w:szCs w:val="20"/>
          <w:lang w:eastAsia="en-GB"/>
        </w:rPr>
      </w:pPr>
    </w:p>
    <w:sectPr w:rsidR="007B293E" w:rsidRPr="00E80E9C" w:rsidSect="00E80E9C">
      <w:footerReference w:type="even" r:id="rId17"/>
      <w:footerReference w:type="default" r:id="rId18"/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1FE2FC" w14:textId="77777777" w:rsidR="00750354" w:rsidRDefault="00750354" w:rsidP="00084947">
      <w:r>
        <w:separator/>
      </w:r>
    </w:p>
  </w:endnote>
  <w:endnote w:type="continuationSeparator" w:id="0">
    <w:p w14:paraId="333F07AE" w14:textId="77777777" w:rsidR="00750354" w:rsidRDefault="00750354" w:rsidP="00084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09270C" w14:textId="77777777" w:rsidR="002D4CB4" w:rsidRDefault="002D4CB4" w:rsidP="0012562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CC2DE3" w14:textId="77777777" w:rsidR="002D4CB4" w:rsidRDefault="002D4CB4" w:rsidP="000849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67CCD7" w14:textId="77777777" w:rsidR="002D4CB4" w:rsidRDefault="002D4CB4" w:rsidP="000849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2A0F08" w14:textId="77777777" w:rsidR="00750354" w:rsidRDefault="00750354" w:rsidP="00084947">
      <w:r>
        <w:separator/>
      </w:r>
    </w:p>
  </w:footnote>
  <w:footnote w:type="continuationSeparator" w:id="0">
    <w:p w14:paraId="58A5AE38" w14:textId="77777777" w:rsidR="00750354" w:rsidRDefault="00750354" w:rsidP="000849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462758"/>
    <w:multiLevelType w:val="hybridMultilevel"/>
    <w:tmpl w:val="0CDCAC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2568F1E">
      <w:start w:val="1"/>
      <w:numFmt w:val="bullet"/>
      <w:lvlText w:val="o"/>
      <w:lvlJc w:val="left"/>
      <w:pPr>
        <w:ind w:left="510" w:hanging="226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6500F9"/>
    <w:multiLevelType w:val="hybridMultilevel"/>
    <w:tmpl w:val="BB0A0E56"/>
    <w:lvl w:ilvl="0" w:tplc="800E3B64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703BB"/>
    <w:multiLevelType w:val="hybridMultilevel"/>
    <w:tmpl w:val="920699AC"/>
    <w:lvl w:ilvl="0" w:tplc="800E3B64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161B32"/>
    <w:multiLevelType w:val="hybridMultilevel"/>
    <w:tmpl w:val="1AE08D02"/>
    <w:lvl w:ilvl="0" w:tplc="800E3B64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F412EE"/>
    <w:multiLevelType w:val="hybridMultilevel"/>
    <w:tmpl w:val="89F87BE2"/>
    <w:lvl w:ilvl="0" w:tplc="B080C9AC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F94"/>
    <w:rsid w:val="00084947"/>
    <w:rsid w:val="00097D3D"/>
    <w:rsid w:val="000A5290"/>
    <w:rsid w:val="000A58DB"/>
    <w:rsid w:val="000C1EE1"/>
    <w:rsid w:val="000F3226"/>
    <w:rsid w:val="000F4F2B"/>
    <w:rsid w:val="00125628"/>
    <w:rsid w:val="001739CF"/>
    <w:rsid w:val="001B10F1"/>
    <w:rsid w:val="001E5C1D"/>
    <w:rsid w:val="001F6A7D"/>
    <w:rsid w:val="0020512D"/>
    <w:rsid w:val="00237F94"/>
    <w:rsid w:val="002D4CB4"/>
    <w:rsid w:val="003146B8"/>
    <w:rsid w:val="003A3B63"/>
    <w:rsid w:val="003E78BE"/>
    <w:rsid w:val="00434235"/>
    <w:rsid w:val="00497E16"/>
    <w:rsid w:val="004E3095"/>
    <w:rsid w:val="00520F33"/>
    <w:rsid w:val="00560D22"/>
    <w:rsid w:val="00563146"/>
    <w:rsid w:val="005B6E85"/>
    <w:rsid w:val="005D269F"/>
    <w:rsid w:val="005F54AA"/>
    <w:rsid w:val="005F7B33"/>
    <w:rsid w:val="00623CF3"/>
    <w:rsid w:val="006462EF"/>
    <w:rsid w:val="006C609C"/>
    <w:rsid w:val="006D7993"/>
    <w:rsid w:val="006E517C"/>
    <w:rsid w:val="00724120"/>
    <w:rsid w:val="00750354"/>
    <w:rsid w:val="00764C8C"/>
    <w:rsid w:val="007B293E"/>
    <w:rsid w:val="007B3C69"/>
    <w:rsid w:val="00872D90"/>
    <w:rsid w:val="008F0120"/>
    <w:rsid w:val="00900A59"/>
    <w:rsid w:val="00903C8F"/>
    <w:rsid w:val="00911400"/>
    <w:rsid w:val="009251F0"/>
    <w:rsid w:val="009532D9"/>
    <w:rsid w:val="009B1DB9"/>
    <w:rsid w:val="00A05A27"/>
    <w:rsid w:val="00A076E6"/>
    <w:rsid w:val="00A20533"/>
    <w:rsid w:val="00AC46CF"/>
    <w:rsid w:val="00B30006"/>
    <w:rsid w:val="00B3602B"/>
    <w:rsid w:val="00C573C3"/>
    <w:rsid w:val="00C63B2D"/>
    <w:rsid w:val="00C9156F"/>
    <w:rsid w:val="00CB11C7"/>
    <w:rsid w:val="00CB400D"/>
    <w:rsid w:val="00CD46F2"/>
    <w:rsid w:val="00D40391"/>
    <w:rsid w:val="00D53CEF"/>
    <w:rsid w:val="00DE3500"/>
    <w:rsid w:val="00E64DFC"/>
    <w:rsid w:val="00E80E9C"/>
    <w:rsid w:val="00E8692F"/>
    <w:rsid w:val="00EE412C"/>
    <w:rsid w:val="00F03386"/>
    <w:rsid w:val="00F82CF2"/>
    <w:rsid w:val="00F83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3DD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58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9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947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49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4947"/>
  </w:style>
  <w:style w:type="character" w:styleId="PageNumber">
    <w:name w:val="page number"/>
    <w:basedOn w:val="DefaultParagraphFont"/>
    <w:uiPriority w:val="99"/>
    <w:semiHidden/>
    <w:unhideWhenUsed/>
    <w:rsid w:val="00084947"/>
  </w:style>
  <w:style w:type="character" w:styleId="Hyperlink">
    <w:name w:val="Hyperlink"/>
    <w:basedOn w:val="DefaultParagraphFont"/>
    <w:uiPriority w:val="99"/>
    <w:unhideWhenUsed/>
    <w:rsid w:val="0012562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5628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F03386"/>
  </w:style>
  <w:style w:type="character" w:customStyle="1" w:styleId="eop">
    <w:name w:val="eop"/>
    <w:basedOn w:val="DefaultParagraphFont"/>
    <w:rsid w:val="00F03386"/>
  </w:style>
  <w:style w:type="character" w:customStyle="1" w:styleId="Heading1Char">
    <w:name w:val="Heading 1 Char"/>
    <w:basedOn w:val="DefaultParagraphFont"/>
    <w:link w:val="Heading1"/>
    <w:uiPriority w:val="9"/>
    <w:rsid w:val="000A58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A58D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9156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0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0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2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06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8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9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2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7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7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7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7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7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7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1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1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6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0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6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1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2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6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0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3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8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4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0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7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3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5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7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4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2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2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87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0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7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9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2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7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7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0926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20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29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2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5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59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55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71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40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93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244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03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53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88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70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12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21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43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8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533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84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9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8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9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28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5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27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26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913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64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2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9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05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15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33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12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8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286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6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4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52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36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63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38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809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0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703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6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65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2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77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08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34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72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0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22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75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29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73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04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0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34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9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60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0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5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10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71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4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91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2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54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65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08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9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29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5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04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899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21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25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68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73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88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092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3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91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41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91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24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91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5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023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16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49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5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6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1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56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02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97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08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32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31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40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03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65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04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2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7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85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89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22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07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1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8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1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1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8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8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59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25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24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17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37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4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49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12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05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81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20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2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00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7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4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25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28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2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51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56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10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57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4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8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48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98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8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46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06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48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8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56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1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13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9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98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34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11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5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8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22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131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0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733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82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33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1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81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56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995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37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1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19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8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47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00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65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90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70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97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31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6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4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3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61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92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06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25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49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53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72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53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87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0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37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11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23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8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95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1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43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4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03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18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31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1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78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16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13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49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9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98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41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9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61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090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98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1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3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31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89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60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9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51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59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73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7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48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6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56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28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77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14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55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4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19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39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1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3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0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3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45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24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93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06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14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14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17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23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64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40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7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5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56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95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7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16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9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72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93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0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23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15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5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81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28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0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13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28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70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2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7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07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70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68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8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57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33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56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14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94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87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78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58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9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36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30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25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1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4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65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8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40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92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59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84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6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28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54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77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79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2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92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66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81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25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9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79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71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9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7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60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1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515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65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9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0476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81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0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3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0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69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9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81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6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9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77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8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1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15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9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48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86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5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05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65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51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8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43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06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8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6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66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08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4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65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12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73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11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4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50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64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92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00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80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1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37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07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46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73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56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52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11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27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53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85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8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78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15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63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09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82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9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80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1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0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00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33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36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42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8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8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47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02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84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6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0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23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6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11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42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9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88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31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59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6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72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79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75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43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49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68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85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61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62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4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44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1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73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6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13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70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26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8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7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16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46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25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5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2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24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1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77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78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3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35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2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49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27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8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0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68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70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4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75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5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16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41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2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3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70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76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42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32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95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11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01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1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85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54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754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49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59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6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35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02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3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99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53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19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55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23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85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55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05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19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28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20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17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46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2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9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44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8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35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82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7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4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74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43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96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5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60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1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85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18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62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9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04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1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14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6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76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4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95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05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79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2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71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7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14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63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01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25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13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0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89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66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35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9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40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73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57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87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31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86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50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8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71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07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56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1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86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1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54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01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56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1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32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8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92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49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93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84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71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7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63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14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0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29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65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92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92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57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57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55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86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00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2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2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41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87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13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79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49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6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25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1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33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13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17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2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8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16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2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89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41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02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1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85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8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10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08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49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8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91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87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5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2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42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77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48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8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34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41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21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8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50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75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31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18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1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7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2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1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64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66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6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25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72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97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0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4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66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38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94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24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93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07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93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51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8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89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72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86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15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93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00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79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94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20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4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34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07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9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7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6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1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8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15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22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97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36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84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86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58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25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58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12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2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08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31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3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50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2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40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42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46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02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8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66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1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15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1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31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07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72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17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25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18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44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79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4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27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5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8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44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74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8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27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8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77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58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93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6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88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9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85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65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07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16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84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74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71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79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8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3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2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02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7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31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15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91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41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26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35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34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7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62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91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43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93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59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5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06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1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00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472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05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2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6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94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2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92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4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01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8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6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17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9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0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98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93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7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25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24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2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5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58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75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4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10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22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2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28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92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01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1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75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74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29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16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58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8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6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83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94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45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9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81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709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07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2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83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15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87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40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58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2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82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32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8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73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1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79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24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55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44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55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2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9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62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92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51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49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7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48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4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45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81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59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16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05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78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41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29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30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7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82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93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03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46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83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41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81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5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47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90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08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1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07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06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84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2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11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24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79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6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0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33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7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3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45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05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02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82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59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8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6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62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44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59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46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13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30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57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41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0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70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9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0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58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2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15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68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19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67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05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6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5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42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88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70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6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056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3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202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95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05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9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23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1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19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1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57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7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68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42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53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45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0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75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73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86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06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1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20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4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8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68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71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62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07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9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75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32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50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93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26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99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33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16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08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75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51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50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2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86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95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11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9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45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0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0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7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8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68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0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63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64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71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26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27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44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6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04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36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5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2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72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61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08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5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16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95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16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43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84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66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27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11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65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37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4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8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6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506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4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8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7448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35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47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97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29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84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11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24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09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83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99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382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50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57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37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1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38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91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96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84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9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9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95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38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3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22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89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68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0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1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25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26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26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34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28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76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1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57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45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11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25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29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4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03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24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1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74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92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89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53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37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3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82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69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54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73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47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19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77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84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28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55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16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19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95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9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83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16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76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58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03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62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77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75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18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18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57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76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7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82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72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33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2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79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51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46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58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60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8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93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4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9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75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63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9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09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8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4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1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64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3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94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95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01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00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38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83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1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53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41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46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9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25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78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57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7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05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0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00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28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2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73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2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16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31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62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95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72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5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22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5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93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0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7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8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8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24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34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31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5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71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02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54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23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92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2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2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21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22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9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81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90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67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11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26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2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7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5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74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1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2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0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20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55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81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92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94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67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09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22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5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6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5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9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50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9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7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74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40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0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77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05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28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41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9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42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3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46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80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81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06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11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10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96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5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02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58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7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8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57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75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93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91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59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96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84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59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42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4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85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61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0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66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69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86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07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67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17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7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90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59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53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9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37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5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43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51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13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43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99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22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34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38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07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63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33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33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93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3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02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27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5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14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22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6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65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86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3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18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2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4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53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97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08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64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24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46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39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69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51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71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0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20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86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9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4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53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3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44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00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86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5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64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45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64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41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83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33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1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26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4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10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1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22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97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56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7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29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8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59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08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9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12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87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37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1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71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77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56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63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35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35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3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1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14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0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29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69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66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75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04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8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43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0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21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70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4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70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99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8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71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3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91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90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41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96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76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85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07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0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9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8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00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93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68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0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8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6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48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1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770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7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7380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9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91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75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26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22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0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70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25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3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08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93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40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408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49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47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66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13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69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83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2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77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00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49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56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42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6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63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76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09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07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31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7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66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7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59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33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2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35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6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8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9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33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29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44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65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88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86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55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23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03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17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55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33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39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08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48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47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9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89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25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80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90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1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18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4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88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51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78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36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7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8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2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56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1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7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95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82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13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45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50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59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5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01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70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4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03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1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76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43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22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1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32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5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895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8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331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96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65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65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0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61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0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36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5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58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2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78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1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72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7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01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28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15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71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99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7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9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39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78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84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66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54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51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39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8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283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4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7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75470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88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86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31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43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54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07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69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00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59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0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65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6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97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32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0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65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27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9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13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9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26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06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25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8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0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83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32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2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78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27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33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98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49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8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13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4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83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7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296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2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9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8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4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4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3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6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5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3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5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9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3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2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3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2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2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8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2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0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0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0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35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8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7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0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9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6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6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3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26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5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0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4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7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1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1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7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6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0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1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7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5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4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9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5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9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6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3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3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8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1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9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4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6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3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1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7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3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7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3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8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3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5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6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6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4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7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8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4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0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46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7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2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4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2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5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4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4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2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7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2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4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7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1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2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7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2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14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0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2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0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2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6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6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8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8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85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9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1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9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9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6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5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2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3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9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1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66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5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8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2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5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4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9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5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8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2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0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0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9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8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3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7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2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5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9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4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3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87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2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1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0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4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212/NXI.0000000000000813" TargetMode="External"/><Relationship Id="rId13" Type="http://schemas.openxmlformats.org/officeDocument/2006/relationships/hyperlink" Target="https://doi.org/10.1002/gps.4507" TargetMode="Externa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101/2020.07.24.20161471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x.doi.org/10.1136/jnnp-2020-324291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hyperlink" Target="https://doi.org/10.1016/j.jstrokecerebrovasdis.2021.105915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212/WNL.0000000000011001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14DDEF-1625-4297-9AF0-2341FDFC6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199</Words>
  <Characters>1253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Hardwick</dc:creator>
  <cp:keywords/>
  <dc:description/>
  <cp:lastModifiedBy>Ian Galea</cp:lastModifiedBy>
  <cp:revision>2</cp:revision>
  <dcterms:created xsi:type="dcterms:W3CDTF">2021-06-20T18:53:00Z</dcterms:created>
  <dcterms:modified xsi:type="dcterms:W3CDTF">2021-06-20T18:53:00Z</dcterms:modified>
</cp:coreProperties>
</file>